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CC0D0" w14:textId="2F1C37A7" w:rsidR="00691394" w:rsidRPr="00CB2544" w:rsidRDefault="00DE419B">
      <w:r w:rsidRPr="00CB2544">
        <w:t>Supplementary</w:t>
      </w:r>
      <w:r w:rsidR="00CB4913" w:rsidRPr="00CB2544">
        <w:t xml:space="preserve"> file </w:t>
      </w:r>
      <w:r w:rsidR="00201E3D">
        <w:t>3</w:t>
      </w:r>
      <w:r w:rsidR="00CB4913" w:rsidRPr="00CB2544">
        <w:t xml:space="preserve">: the 20 item </w:t>
      </w:r>
      <w:r w:rsidR="00582D47">
        <w:t>PCSS-C/Y</w:t>
      </w:r>
      <w:r w:rsidR="00094BB3" w:rsidRPr="00CB2544">
        <w:t>-20</w:t>
      </w:r>
    </w:p>
    <w:p w14:paraId="3D5597E3" w14:textId="7240D7C2" w:rsidR="003B795D" w:rsidRPr="00CB2544" w:rsidRDefault="003B795D" w:rsidP="003B795D">
      <w:r w:rsidRPr="00CB2544">
        <w:t>Supplementary Table S</w:t>
      </w:r>
      <w:r w:rsidR="00201E3D">
        <w:t>3.</w:t>
      </w:r>
      <w:r w:rsidRPr="00CB2544">
        <w:t xml:space="preserve">1. </w:t>
      </w:r>
      <w:r w:rsidR="00582D47">
        <w:t>PCSS-C/Y</w:t>
      </w:r>
      <w:r w:rsidR="00094BB3" w:rsidRPr="00CB2544">
        <w:t>-20</w:t>
      </w:r>
      <w:r w:rsidRPr="00CB2544">
        <w:t xml:space="preserve"> items</w:t>
      </w:r>
    </w:p>
    <w:tbl>
      <w:tblPr>
        <w:tblStyle w:val="TableGrid"/>
        <w:tblW w:w="12242" w:type="dxa"/>
        <w:tblLook w:val="04A0" w:firstRow="1" w:lastRow="0" w:firstColumn="1" w:lastColumn="0" w:noHBand="0" w:noVBand="1"/>
      </w:tblPr>
      <w:tblGrid>
        <w:gridCol w:w="2972"/>
        <w:gridCol w:w="4320"/>
        <w:gridCol w:w="4950"/>
      </w:tblGrid>
      <w:tr w:rsidR="003B795D" w:rsidRPr="00CB2544" w14:paraId="152F7FA8" w14:textId="77777777" w:rsidTr="000B6F83">
        <w:trPr>
          <w:trHeight w:val="300"/>
        </w:trPr>
        <w:tc>
          <w:tcPr>
            <w:tcW w:w="2972" w:type="dxa"/>
            <w:noWrap/>
          </w:tcPr>
          <w:p w14:paraId="17B0B569" w14:textId="2BCD4C4E" w:rsidR="003B795D" w:rsidRPr="00CB2544" w:rsidRDefault="00582D47" w:rsidP="000B6F83">
            <w:pPr>
              <w:spacing w:line="278" w:lineRule="auto"/>
            </w:pPr>
            <w:r>
              <w:t>PCSS-C/Y</w:t>
            </w:r>
            <w:r w:rsidR="00094BB3" w:rsidRPr="00CB2544">
              <w:t>-20</w:t>
            </w:r>
            <w:r w:rsidR="003B795D" w:rsidRPr="00CB2544">
              <w:t xml:space="preserve"> subscales</w:t>
            </w:r>
          </w:p>
        </w:tc>
        <w:tc>
          <w:tcPr>
            <w:tcW w:w="4320" w:type="dxa"/>
            <w:noWrap/>
          </w:tcPr>
          <w:p w14:paraId="712C3DBB" w14:textId="77777777" w:rsidR="003B795D" w:rsidRPr="00CB2544" w:rsidRDefault="003B795D" w:rsidP="000B6F83">
            <w:pPr>
              <w:spacing w:line="278" w:lineRule="auto"/>
            </w:pPr>
            <w:r w:rsidRPr="00CB2544">
              <w:t>Items in English</w:t>
            </w:r>
          </w:p>
        </w:tc>
        <w:tc>
          <w:tcPr>
            <w:tcW w:w="4950" w:type="dxa"/>
            <w:noWrap/>
          </w:tcPr>
          <w:p w14:paraId="49491ECD" w14:textId="77777777" w:rsidR="003B795D" w:rsidRPr="00CB2544" w:rsidRDefault="003B795D" w:rsidP="000B6F83">
            <w:pPr>
              <w:spacing w:line="278" w:lineRule="auto"/>
            </w:pPr>
            <w:r w:rsidRPr="00CB2544">
              <w:t>Items in Chinese</w:t>
            </w:r>
          </w:p>
        </w:tc>
      </w:tr>
      <w:tr w:rsidR="003B795D" w:rsidRPr="00CB2544" w14:paraId="41102A2C" w14:textId="77777777" w:rsidTr="000B6F83">
        <w:trPr>
          <w:trHeight w:val="773"/>
        </w:trPr>
        <w:tc>
          <w:tcPr>
            <w:tcW w:w="2972" w:type="dxa"/>
            <w:vMerge w:val="restart"/>
            <w:noWrap/>
            <w:vAlign w:val="center"/>
            <w:hideMark/>
          </w:tcPr>
          <w:p w14:paraId="5A411A0F" w14:textId="77777777" w:rsidR="003B795D" w:rsidRPr="00CB2544" w:rsidRDefault="003B795D" w:rsidP="000B6F83">
            <w:pPr>
              <w:spacing w:after="160" w:line="278" w:lineRule="auto"/>
              <w:jc w:val="center"/>
            </w:pPr>
            <w:r w:rsidRPr="00CB2544">
              <w:t>Brain fog/ neurocognitive symptoms</w:t>
            </w:r>
          </w:p>
        </w:tc>
        <w:tc>
          <w:tcPr>
            <w:tcW w:w="4320" w:type="dxa"/>
            <w:noWrap/>
          </w:tcPr>
          <w:p w14:paraId="0E919CFA" w14:textId="77777777" w:rsidR="003B795D" w:rsidRPr="00CB2544" w:rsidRDefault="003B795D" w:rsidP="000B6F83">
            <w:pPr>
              <w:spacing w:line="278" w:lineRule="auto"/>
            </w:pPr>
            <w:r w:rsidRPr="00CB2544">
              <w:t>Unable to focus, being easily distracted</w:t>
            </w:r>
          </w:p>
        </w:tc>
        <w:tc>
          <w:tcPr>
            <w:tcW w:w="4950" w:type="dxa"/>
          </w:tcPr>
          <w:p w14:paraId="033FC90A" w14:textId="77777777" w:rsidR="003B795D" w:rsidRPr="00CB2544" w:rsidRDefault="003B795D" w:rsidP="000B6F83">
            <w:pPr>
              <w:spacing w:after="160" w:line="278" w:lineRule="auto"/>
              <w:rPr>
                <w:lang w:eastAsia="zh-TW"/>
              </w:rPr>
            </w:pPr>
            <w:r w:rsidRPr="00CB2544">
              <w:rPr>
                <w:lang w:eastAsia="zh-TW"/>
              </w:rPr>
              <w:t>專注力弱</w:t>
            </w:r>
            <w:r w:rsidRPr="00CB2544">
              <w:rPr>
                <w:lang w:eastAsia="zh-TW"/>
              </w:rPr>
              <w:t>,</w:t>
            </w:r>
            <w:r w:rsidRPr="00CB2544">
              <w:rPr>
                <w:lang w:eastAsia="zh-TW"/>
              </w:rPr>
              <w:t>容易分心</w:t>
            </w:r>
            <w:r w:rsidRPr="00CB2544">
              <w:rPr>
                <w:lang w:eastAsia="zh-TW"/>
              </w:rPr>
              <w:t>,</w:t>
            </w:r>
            <w:r w:rsidRPr="00CB2544">
              <w:rPr>
                <w:lang w:eastAsia="zh-TW"/>
              </w:rPr>
              <w:t>不能長</w:t>
            </w:r>
          </w:p>
        </w:tc>
      </w:tr>
      <w:tr w:rsidR="003B795D" w:rsidRPr="00CB2544" w14:paraId="6439E35B" w14:textId="77777777" w:rsidTr="000B6F83">
        <w:trPr>
          <w:trHeight w:val="300"/>
        </w:trPr>
        <w:tc>
          <w:tcPr>
            <w:tcW w:w="2972" w:type="dxa"/>
            <w:vMerge/>
            <w:noWrap/>
            <w:vAlign w:val="center"/>
            <w:hideMark/>
          </w:tcPr>
          <w:p w14:paraId="242EB3E7" w14:textId="77777777" w:rsidR="003B795D" w:rsidRPr="00CB2544" w:rsidRDefault="003B795D" w:rsidP="000B6F83">
            <w:pPr>
              <w:spacing w:after="160" w:line="278" w:lineRule="auto"/>
              <w:jc w:val="center"/>
              <w:rPr>
                <w:lang w:eastAsia="zh-TW"/>
              </w:rPr>
            </w:pPr>
          </w:p>
        </w:tc>
        <w:tc>
          <w:tcPr>
            <w:tcW w:w="4320" w:type="dxa"/>
            <w:noWrap/>
            <w:hideMark/>
          </w:tcPr>
          <w:p w14:paraId="2EB86E33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Memory issue, forgetful</w:t>
            </w:r>
          </w:p>
        </w:tc>
        <w:tc>
          <w:tcPr>
            <w:tcW w:w="4950" w:type="dxa"/>
            <w:noWrap/>
          </w:tcPr>
          <w:p w14:paraId="746866BA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記憶力問題、善忘</w:t>
            </w:r>
          </w:p>
        </w:tc>
      </w:tr>
      <w:tr w:rsidR="003B795D" w:rsidRPr="00CB2544" w14:paraId="54B5270E" w14:textId="77777777" w:rsidTr="000B6F83">
        <w:trPr>
          <w:trHeight w:val="300"/>
        </w:trPr>
        <w:tc>
          <w:tcPr>
            <w:tcW w:w="2972" w:type="dxa"/>
            <w:vMerge/>
            <w:noWrap/>
            <w:vAlign w:val="center"/>
            <w:hideMark/>
          </w:tcPr>
          <w:p w14:paraId="1BD40895" w14:textId="77777777" w:rsidR="003B795D" w:rsidRPr="00CB2544" w:rsidRDefault="003B795D" w:rsidP="000B6F83">
            <w:pPr>
              <w:spacing w:after="160" w:line="278" w:lineRule="auto"/>
              <w:jc w:val="center"/>
            </w:pPr>
          </w:p>
        </w:tc>
        <w:tc>
          <w:tcPr>
            <w:tcW w:w="4320" w:type="dxa"/>
            <w:noWrap/>
            <w:hideMark/>
          </w:tcPr>
          <w:p w14:paraId="3059EC89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Learning difficulty, cannot keep up with homework</w:t>
            </w:r>
          </w:p>
        </w:tc>
        <w:tc>
          <w:tcPr>
            <w:tcW w:w="4950" w:type="dxa"/>
            <w:noWrap/>
          </w:tcPr>
          <w:p w14:paraId="04D40449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學習問題</w:t>
            </w:r>
            <w:r w:rsidRPr="00CB2544">
              <w:t>,</w:t>
            </w:r>
            <w:r w:rsidRPr="00CB2544">
              <w:t>功課跟不上</w:t>
            </w:r>
          </w:p>
        </w:tc>
      </w:tr>
      <w:tr w:rsidR="003B795D" w:rsidRPr="00CB2544" w14:paraId="407D980D" w14:textId="77777777" w:rsidTr="000B6F83">
        <w:trPr>
          <w:trHeight w:val="471"/>
        </w:trPr>
        <w:tc>
          <w:tcPr>
            <w:tcW w:w="2972" w:type="dxa"/>
            <w:vMerge/>
            <w:tcBorders>
              <w:bottom w:val="nil"/>
            </w:tcBorders>
            <w:noWrap/>
            <w:vAlign w:val="center"/>
            <w:hideMark/>
          </w:tcPr>
          <w:p w14:paraId="44A82950" w14:textId="77777777" w:rsidR="003B795D" w:rsidRPr="00CB2544" w:rsidRDefault="003B795D" w:rsidP="000B6F83">
            <w:pPr>
              <w:spacing w:after="160" w:line="278" w:lineRule="auto"/>
              <w:jc w:val="center"/>
            </w:pPr>
          </w:p>
        </w:tc>
        <w:tc>
          <w:tcPr>
            <w:tcW w:w="4320" w:type="dxa"/>
            <w:vMerge w:val="restart"/>
            <w:noWrap/>
            <w:hideMark/>
          </w:tcPr>
          <w:p w14:paraId="0245CB1E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Slow response</w:t>
            </w:r>
          </w:p>
        </w:tc>
        <w:tc>
          <w:tcPr>
            <w:tcW w:w="4950" w:type="dxa"/>
            <w:vMerge w:val="restart"/>
            <w:noWrap/>
          </w:tcPr>
          <w:p w14:paraId="4A8DE456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反應較慢</w:t>
            </w:r>
          </w:p>
        </w:tc>
      </w:tr>
      <w:tr w:rsidR="003B795D" w:rsidRPr="00CB2544" w14:paraId="4E499F68" w14:textId="77777777" w:rsidTr="000B6F83">
        <w:trPr>
          <w:trHeight w:val="70"/>
        </w:trPr>
        <w:tc>
          <w:tcPr>
            <w:tcW w:w="2972" w:type="dxa"/>
            <w:tcBorders>
              <w:top w:val="nil"/>
            </w:tcBorders>
            <w:noWrap/>
            <w:vAlign w:val="center"/>
            <w:hideMark/>
          </w:tcPr>
          <w:p w14:paraId="2D3F0F47" w14:textId="77777777" w:rsidR="003B795D" w:rsidRPr="00CB2544" w:rsidRDefault="003B795D" w:rsidP="000B6F83">
            <w:pPr>
              <w:spacing w:after="160" w:line="278" w:lineRule="auto"/>
              <w:jc w:val="center"/>
            </w:pPr>
          </w:p>
        </w:tc>
        <w:tc>
          <w:tcPr>
            <w:tcW w:w="4320" w:type="dxa"/>
            <w:vMerge/>
            <w:noWrap/>
          </w:tcPr>
          <w:p w14:paraId="6739E77D" w14:textId="77777777" w:rsidR="003B795D" w:rsidRPr="00CB2544" w:rsidRDefault="003B795D" w:rsidP="000B6F83">
            <w:pPr>
              <w:spacing w:after="160" w:line="278" w:lineRule="auto"/>
            </w:pPr>
          </w:p>
        </w:tc>
        <w:tc>
          <w:tcPr>
            <w:tcW w:w="4950" w:type="dxa"/>
            <w:vMerge/>
            <w:noWrap/>
          </w:tcPr>
          <w:p w14:paraId="3372984D" w14:textId="77777777" w:rsidR="003B795D" w:rsidRPr="00CB2544" w:rsidRDefault="003B795D" w:rsidP="000B6F83">
            <w:pPr>
              <w:spacing w:after="160" w:line="278" w:lineRule="auto"/>
            </w:pPr>
          </w:p>
        </w:tc>
      </w:tr>
      <w:tr w:rsidR="003B795D" w:rsidRPr="00CB2544" w14:paraId="48487518" w14:textId="77777777" w:rsidTr="000B6F83">
        <w:trPr>
          <w:trHeight w:val="300"/>
        </w:trPr>
        <w:tc>
          <w:tcPr>
            <w:tcW w:w="2972" w:type="dxa"/>
            <w:vMerge w:val="restart"/>
            <w:noWrap/>
            <w:vAlign w:val="center"/>
            <w:hideMark/>
          </w:tcPr>
          <w:p w14:paraId="79754606" w14:textId="77777777" w:rsidR="003B795D" w:rsidRPr="00CB2544" w:rsidRDefault="003B795D" w:rsidP="000B6F83">
            <w:pPr>
              <w:spacing w:after="160" w:line="278" w:lineRule="auto"/>
              <w:jc w:val="center"/>
            </w:pPr>
            <w:r w:rsidRPr="00CB2544">
              <w:t>Cardiorespiratory symptoms</w:t>
            </w:r>
          </w:p>
        </w:tc>
        <w:tc>
          <w:tcPr>
            <w:tcW w:w="4320" w:type="dxa"/>
            <w:noWrap/>
            <w:hideMark/>
          </w:tcPr>
          <w:p w14:paraId="230C4DF1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Nasal congestion/ Sneezing</w:t>
            </w:r>
          </w:p>
        </w:tc>
        <w:tc>
          <w:tcPr>
            <w:tcW w:w="4950" w:type="dxa"/>
            <w:noWrap/>
          </w:tcPr>
          <w:p w14:paraId="2A16D079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鼻塞</w:t>
            </w:r>
            <w:r w:rsidRPr="00CB2544">
              <w:t xml:space="preserve">/ </w:t>
            </w:r>
            <w:r w:rsidRPr="00CB2544">
              <w:t>流鼻水</w:t>
            </w:r>
          </w:p>
        </w:tc>
      </w:tr>
      <w:tr w:rsidR="003B795D" w:rsidRPr="00CB2544" w14:paraId="7AEE9B70" w14:textId="77777777" w:rsidTr="000B6F83">
        <w:trPr>
          <w:trHeight w:val="710"/>
        </w:trPr>
        <w:tc>
          <w:tcPr>
            <w:tcW w:w="2972" w:type="dxa"/>
            <w:vMerge/>
            <w:noWrap/>
            <w:vAlign w:val="center"/>
            <w:hideMark/>
          </w:tcPr>
          <w:p w14:paraId="1EC0E9F8" w14:textId="77777777" w:rsidR="003B795D" w:rsidRPr="00CB2544" w:rsidRDefault="003B795D" w:rsidP="000B6F83">
            <w:pPr>
              <w:spacing w:after="160" w:line="278" w:lineRule="auto"/>
              <w:jc w:val="center"/>
            </w:pPr>
          </w:p>
        </w:tc>
        <w:tc>
          <w:tcPr>
            <w:tcW w:w="4320" w:type="dxa"/>
            <w:noWrap/>
            <w:hideMark/>
          </w:tcPr>
          <w:p w14:paraId="69DC972C" w14:textId="7453A7AB" w:rsidR="003B795D" w:rsidRPr="00CB2544" w:rsidRDefault="003B795D" w:rsidP="000B6F83">
            <w:pPr>
              <w:spacing w:line="278" w:lineRule="auto"/>
            </w:pPr>
            <w:r w:rsidRPr="00CB2544">
              <w:t>Other Respiratory symptoms (e.g</w:t>
            </w:r>
            <w:r w:rsidR="00662CE0" w:rsidRPr="00CB2544">
              <w:t>.</w:t>
            </w:r>
            <w:r w:rsidRPr="00CB2544">
              <w:t>, sore throat, sputum)</w:t>
            </w:r>
          </w:p>
        </w:tc>
        <w:tc>
          <w:tcPr>
            <w:tcW w:w="4950" w:type="dxa"/>
          </w:tcPr>
          <w:p w14:paraId="4EA06925" w14:textId="77777777" w:rsidR="003B795D" w:rsidRPr="00CB2544" w:rsidRDefault="003B795D" w:rsidP="000B6F83">
            <w:pPr>
              <w:spacing w:after="160" w:line="278" w:lineRule="auto"/>
              <w:rPr>
                <w:lang w:eastAsia="zh-TW"/>
              </w:rPr>
            </w:pPr>
            <w:r w:rsidRPr="00CB2544">
              <w:rPr>
                <w:lang w:eastAsia="zh-TW"/>
              </w:rPr>
              <w:t>其他上呼吸道症狀</w:t>
            </w:r>
            <w:r w:rsidRPr="00CB2544">
              <w:rPr>
                <w:lang w:eastAsia="zh-TW"/>
              </w:rPr>
              <w:t>(</w:t>
            </w:r>
            <w:r w:rsidRPr="00CB2544">
              <w:rPr>
                <w:lang w:eastAsia="zh-TW"/>
              </w:rPr>
              <w:t>例如</w:t>
            </w:r>
            <w:r w:rsidRPr="00CB2544">
              <w:rPr>
                <w:lang w:eastAsia="zh-TW"/>
              </w:rPr>
              <w:t>:</w:t>
            </w:r>
            <w:r w:rsidRPr="00CB2544">
              <w:rPr>
                <w:lang w:eastAsia="zh-TW"/>
              </w:rPr>
              <w:t>喉嚨痛、有痰</w:t>
            </w:r>
            <w:r w:rsidRPr="00CB2544">
              <w:rPr>
                <w:lang w:eastAsia="zh-TW"/>
              </w:rPr>
              <w:t>)</w:t>
            </w:r>
          </w:p>
        </w:tc>
      </w:tr>
      <w:tr w:rsidR="003B795D" w:rsidRPr="00CB2544" w14:paraId="7FDD3CDE" w14:textId="77777777" w:rsidTr="000B6F83">
        <w:trPr>
          <w:trHeight w:val="300"/>
        </w:trPr>
        <w:tc>
          <w:tcPr>
            <w:tcW w:w="2972" w:type="dxa"/>
            <w:vMerge/>
            <w:noWrap/>
            <w:vAlign w:val="center"/>
            <w:hideMark/>
          </w:tcPr>
          <w:p w14:paraId="2ECE0037" w14:textId="77777777" w:rsidR="003B795D" w:rsidRPr="00CB2544" w:rsidRDefault="003B795D" w:rsidP="000B6F83">
            <w:pPr>
              <w:spacing w:after="160" w:line="278" w:lineRule="auto"/>
              <w:jc w:val="center"/>
              <w:rPr>
                <w:lang w:eastAsia="zh-TW"/>
              </w:rPr>
            </w:pPr>
          </w:p>
        </w:tc>
        <w:tc>
          <w:tcPr>
            <w:tcW w:w="4320" w:type="dxa"/>
            <w:noWrap/>
            <w:hideMark/>
          </w:tcPr>
          <w:p w14:paraId="2FEB0071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 xml:space="preserve">Shortness of breath </w:t>
            </w:r>
          </w:p>
        </w:tc>
        <w:tc>
          <w:tcPr>
            <w:tcW w:w="4950" w:type="dxa"/>
            <w:noWrap/>
          </w:tcPr>
          <w:p w14:paraId="657CCD4F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呼吸困難</w:t>
            </w:r>
            <w:r w:rsidRPr="00CB2544">
              <w:t>/</w:t>
            </w:r>
            <w:r w:rsidRPr="00CB2544">
              <w:t>氣促</w:t>
            </w:r>
          </w:p>
        </w:tc>
      </w:tr>
      <w:tr w:rsidR="003B795D" w:rsidRPr="00CB2544" w14:paraId="13F2CB91" w14:textId="77777777" w:rsidTr="000B6F83">
        <w:trPr>
          <w:trHeight w:val="300"/>
        </w:trPr>
        <w:tc>
          <w:tcPr>
            <w:tcW w:w="2972" w:type="dxa"/>
            <w:vMerge/>
            <w:noWrap/>
            <w:vAlign w:val="center"/>
            <w:hideMark/>
          </w:tcPr>
          <w:p w14:paraId="65750370" w14:textId="77777777" w:rsidR="003B795D" w:rsidRPr="00CB2544" w:rsidRDefault="003B795D" w:rsidP="000B6F83">
            <w:pPr>
              <w:spacing w:after="160" w:line="278" w:lineRule="auto"/>
              <w:jc w:val="center"/>
            </w:pPr>
          </w:p>
        </w:tc>
        <w:tc>
          <w:tcPr>
            <w:tcW w:w="4320" w:type="dxa"/>
            <w:noWrap/>
            <w:hideMark/>
          </w:tcPr>
          <w:p w14:paraId="5511C404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Cough</w:t>
            </w:r>
          </w:p>
        </w:tc>
        <w:tc>
          <w:tcPr>
            <w:tcW w:w="4950" w:type="dxa"/>
            <w:noWrap/>
          </w:tcPr>
          <w:p w14:paraId="2599AF9C" w14:textId="0CF81894" w:rsidR="003B795D" w:rsidRPr="00CB2544" w:rsidRDefault="003B795D" w:rsidP="000B6F83">
            <w:pPr>
              <w:spacing w:after="160" w:line="278" w:lineRule="auto"/>
            </w:pPr>
            <w:r w:rsidRPr="00CB2544">
              <w:t>咳嗽</w:t>
            </w:r>
          </w:p>
        </w:tc>
      </w:tr>
      <w:tr w:rsidR="003B795D" w:rsidRPr="00CB2544" w14:paraId="27C7EC34" w14:textId="77777777" w:rsidTr="000B6F83">
        <w:trPr>
          <w:trHeight w:val="377"/>
        </w:trPr>
        <w:tc>
          <w:tcPr>
            <w:tcW w:w="2972" w:type="dxa"/>
            <w:vMerge w:val="restart"/>
            <w:noWrap/>
            <w:vAlign w:val="center"/>
            <w:hideMark/>
          </w:tcPr>
          <w:p w14:paraId="64782F9F" w14:textId="77777777" w:rsidR="003B795D" w:rsidRPr="00CB2544" w:rsidRDefault="003B795D" w:rsidP="000B6F83">
            <w:pPr>
              <w:spacing w:after="160" w:line="278" w:lineRule="auto"/>
              <w:jc w:val="center"/>
            </w:pPr>
            <w:r w:rsidRPr="00CB2544">
              <w:t>Neuropsychiatric symptoms</w:t>
            </w:r>
          </w:p>
        </w:tc>
        <w:tc>
          <w:tcPr>
            <w:tcW w:w="4320" w:type="dxa"/>
            <w:noWrap/>
          </w:tcPr>
          <w:p w14:paraId="71C7DE92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Feeling sad</w:t>
            </w:r>
          </w:p>
        </w:tc>
        <w:tc>
          <w:tcPr>
            <w:tcW w:w="4950" w:type="dxa"/>
            <w:noWrap/>
          </w:tcPr>
          <w:p w14:paraId="1BB271E4" w14:textId="77777777" w:rsidR="003B795D" w:rsidRPr="00CB2544" w:rsidRDefault="003B795D" w:rsidP="000B6F83">
            <w:pPr>
              <w:spacing w:after="160" w:line="278" w:lineRule="auto"/>
              <w:rPr>
                <w:lang w:eastAsia="zh-TW"/>
              </w:rPr>
            </w:pPr>
            <w:r w:rsidRPr="00CB2544">
              <w:t>感到傷心</w:t>
            </w:r>
          </w:p>
        </w:tc>
      </w:tr>
      <w:tr w:rsidR="003B795D" w:rsidRPr="00CB2544" w14:paraId="3A81E3CE" w14:textId="77777777" w:rsidTr="000B6F83">
        <w:trPr>
          <w:trHeight w:val="300"/>
        </w:trPr>
        <w:tc>
          <w:tcPr>
            <w:tcW w:w="2972" w:type="dxa"/>
            <w:vMerge/>
            <w:noWrap/>
            <w:vAlign w:val="center"/>
          </w:tcPr>
          <w:p w14:paraId="3BBD5F75" w14:textId="77777777" w:rsidR="003B795D" w:rsidRPr="00CB2544" w:rsidRDefault="003B795D" w:rsidP="000B6F83">
            <w:pPr>
              <w:spacing w:after="160" w:line="278" w:lineRule="auto"/>
              <w:jc w:val="center"/>
            </w:pPr>
          </w:p>
        </w:tc>
        <w:tc>
          <w:tcPr>
            <w:tcW w:w="4320" w:type="dxa"/>
            <w:noWrap/>
          </w:tcPr>
          <w:p w14:paraId="6B03D9CD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Feeling anxious</w:t>
            </w:r>
          </w:p>
        </w:tc>
        <w:tc>
          <w:tcPr>
            <w:tcW w:w="4950" w:type="dxa"/>
            <w:noWrap/>
          </w:tcPr>
          <w:p w14:paraId="0DC7868F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感到焦慮</w:t>
            </w:r>
          </w:p>
        </w:tc>
      </w:tr>
      <w:tr w:rsidR="003B795D" w:rsidRPr="00CB2544" w14:paraId="05C8560F" w14:textId="77777777" w:rsidTr="000B6F83">
        <w:trPr>
          <w:trHeight w:val="300"/>
        </w:trPr>
        <w:tc>
          <w:tcPr>
            <w:tcW w:w="2972" w:type="dxa"/>
            <w:vMerge/>
            <w:noWrap/>
            <w:vAlign w:val="center"/>
          </w:tcPr>
          <w:p w14:paraId="240D3718" w14:textId="77777777" w:rsidR="003B795D" w:rsidRPr="00CB2544" w:rsidRDefault="003B795D" w:rsidP="000B6F83">
            <w:pPr>
              <w:spacing w:after="160" w:line="278" w:lineRule="auto"/>
              <w:jc w:val="center"/>
            </w:pPr>
          </w:p>
        </w:tc>
        <w:tc>
          <w:tcPr>
            <w:tcW w:w="4320" w:type="dxa"/>
            <w:noWrap/>
          </w:tcPr>
          <w:p w14:paraId="2A0764B8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Feeling nervous/stressed</w:t>
            </w:r>
          </w:p>
        </w:tc>
        <w:tc>
          <w:tcPr>
            <w:tcW w:w="4950" w:type="dxa"/>
            <w:noWrap/>
          </w:tcPr>
          <w:p w14:paraId="78AFA7E1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感到緊張</w:t>
            </w:r>
            <w:r w:rsidRPr="00CB2544">
              <w:t>/</w:t>
            </w:r>
            <w:r w:rsidRPr="00CB2544">
              <w:t>壓力大</w:t>
            </w:r>
          </w:p>
        </w:tc>
      </w:tr>
      <w:tr w:rsidR="003B795D" w:rsidRPr="00CB2544" w14:paraId="769D68ED" w14:textId="77777777" w:rsidTr="000B6F83">
        <w:trPr>
          <w:trHeight w:val="575"/>
        </w:trPr>
        <w:tc>
          <w:tcPr>
            <w:tcW w:w="2972" w:type="dxa"/>
            <w:vMerge w:val="restart"/>
            <w:noWrap/>
            <w:vAlign w:val="center"/>
            <w:hideMark/>
          </w:tcPr>
          <w:p w14:paraId="719A1F8A" w14:textId="77777777" w:rsidR="003B795D" w:rsidRPr="00CB2544" w:rsidRDefault="003B795D" w:rsidP="000B6F83">
            <w:pPr>
              <w:spacing w:after="160" w:line="278" w:lineRule="auto"/>
              <w:jc w:val="center"/>
            </w:pPr>
            <w:r w:rsidRPr="00CB2544">
              <w:t>Olfactory symptoms</w:t>
            </w:r>
          </w:p>
        </w:tc>
        <w:tc>
          <w:tcPr>
            <w:tcW w:w="4320" w:type="dxa"/>
            <w:noWrap/>
          </w:tcPr>
          <w:p w14:paraId="40B8E3C6" w14:textId="77777777" w:rsidR="003B795D" w:rsidRPr="00CB2544" w:rsidRDefault="003B795D" w:rsidP="000B6F83">
            <w:pPr>
              <w:spacing w:line="278" w:lineRule="auto"/>
            </w:pPr>
            <w:r w:rsidRPr="00CB2544">
              <w:t>Loss of smell</w:t>
            </w:r>
          </w:p>
        </w:tc>
        <w:tc>
          <w:tcPr>
            <w:tcW w:w="4950" w:type="dxa"/>
          </w:tcPr>
          <w:p w14:paraId="1006F97A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嗅覺失靈</w:t>
            </w:r>
          </w:p>
        </w:tc>
      </w:tr>
      <w:tr w:rsidR="003B795D" w:rsidRPr="00CB2544" w14:paraId="250D8D65" w14:textId="77777777" w:rsidTr="000B6F83">
        <w:trPr>
          <w:trHeight w:val="300"/>
        </w:trPr>
        <w:tc>
          <w:tcPr>
            <w:tcW w:w="2972" w:type="dxa"/>
            <w:vMerge/>
            <w:noWrap/>
            <w:vAlign w:val="center"/>
            <w:hideMark/>
          </w:tcPr>
          <w:p w14:paraId="0FCF415D" w14:textId="77777777" w:rsidR="003B795D" w:rsidRPr="00CB2544" w:rsidRDefault="003B795D" w:rsidP="000B6F83">
            <w:pPr>
              <w:spacing w:after="160" w:line="278" w:lineRule="auto"/>
              <w:jc w:val="center"/>
            </w:pPr>
          </w:p>
        </w:tc>
        <w:tc>
          <w:tcPr>
            <w:tcW w:w="4320" w:type="dxa"/>
            <w:noWrap/>
            <w:hideMark/>
          </w:tcPr>
          <w:p w14:paraId="1D0B4A9A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Altered taste</w:t>
            </w:r>
          </w:p>
        </w:tc>
        <w:tc>
          <w:tcPr>
            <w:tcW w:w="4950" w:type="dxa"/>
            <w:noWrap/>
          </w:tcPr>
          <w:p w14:paraId="5539CA2A" w14:textId="77777777" w:rsidR="003B795D" w:rsidRPr="00CB2544" w:rsidRDefault="003B795D" w:rsidP="000B6F83">
            <w:pPr>
              <w:spacing w:after="160" w:line="278" w:lineRule="auto"/>
            </w:pPr>
            <w:r w:rsidRPr="00CB2544">
              <w:t>味覺失靈</w:t>
            </w:r>
          </w:p>
        </w:tc>
      </w:tr>
      <w:tr w:rsidR="003B795D" w:rsidRPr="00CB2544" w14:paraId="4621541B" w14:textId="77777777" w:rsidTr="000B6F83">
        <w:trPr>
          <w:trHeight w:val="300"/>
        </w:trPr>
        <w:tc>
          <w:tcPr>
            <w:tcW w:w="2972" w:type="dxa"/>
            <w:vMerge w:val="restart"/>
            <w:noWrap/>
            <w:vAlign w:val="center"/>
          </w:tcPr>
          <w:p w14:paraId="13F610E5" w14:textId="77777777" w:rsidR="003B795D" w:rsidRPr="00CB2544" w:rsidRDefault="003B795D" w:rsidP="000B6F83">
            <w:pPr>
              <w:spacing w:line="278" w:lineRule="auto"/>
              <w:jc w:val="center"/>
            </w:pPr>
            <w:r w:rsidRPr="00CB2544">
              <w:lastRenderedPageBreak/>
              <w:t>Non-specific somatic symptoms</w:t>
            </w:r>
          </w:p>
        </w:tc>
        <w:tc>
          <w:tcPr>
            <w:tcW w:w="4320" w:type="dxa"/>
            <w:noWrap/>
          </w:tcPr>
          <w:p w14:paraId="61F2D351" w14:textId="77777777" w:rsidR="003B795D" w:rsidRPr="00CB2544" w:rsidRDefault="003B795D" w:rsidP="000B6F83">
            <w:pPr>
              <w:spacing w:line="278" w:lineRule="auto"/>
            </w:pPr>
            <w:r w:rsidRPr="00CB2544">
              <w:t>Loss of appetite</w:t>
            </w:r>
          </w:p>
        </w:tc>
        <w:tc>
          <w:tcPr>
            <w:tcW w:w="4950" w:type="dxa"/>
            <w:noWrap/>
          </w:tcPr>
          <w:p w14:paraId="3BA1B81F" w14:textId="77777777" w:rsidR="003B795D" w:rsidRPr="00CB2544" w:rsidRDefault="003B795D" w:rsidP="000B6F83">
            <w:pPr>
              <w:spacing w:line="278" w:lineRule="auto"/>
            </w:pPr>
            <w:r w:rsidRPr="00CB2544">
              <w:t>食慾不振</w:t>
            </w:r>
          </w:p>
        </w:tc>
      </w:tr>
      <w:tr w:rsidR="003B795D" w:rsidRPr="00CB2544" w14:paraId="22B63A2B" w14:textId="77777777" w:rsidTr="000B6F83">
        <w:trPr>
          <w:trHeight w:val="300"/>
        </w:trPr>
        <w:tc>
          <w:tcPr>
            <w:tcW w:w="2972" w:type="dxa"/>
            <w:vMerge/>
            <w:noWrap/>
          </w:tcPr>
          <w:p w14:paraId="07A4574B" w14:textId="77777777" w:rsidR="003B795D" w:rsidRPr="00CB2544" w:rsidRDefault="003B795D" w:rsidP="000B6F83">
            <w:pPr>
              <w:spacing w:line="278" w:lineRule="auto"/>
            </w:pPr>
          </w:p>
        </w:tc>
        <w:tc>
          <w:tcPr>
            <w:tcW w:w="4320" w:type="dxa"/>
            <w:noWrap/>
          </w:tcPr>
          <w:p w14:paraId="46B596A9" w14:textId="77777777" w:rsidR="003B795D" w:rsidRPr="00CB2544" w:rsidRDefault="003B795D" w:rsidP="000B6F83">
            <w:pPr>
              <w:spacing w:line="278" w:lineRule="auto"/>
            </w:pPr>
            <w:r w:rsidRPr="00CB2544">
              <w:t>Headache</w:t>
            </w:r>
          </w:p>
        </w:tc>
        <w:tc>
          <w:tcPr>
            <w:tcW w:w="4950" w:type="dxa"/>
            <w:noWrap/>
          </w:tcPr>
          <w:p w14:paraId="3F61B6FF" w14:textId="77777777" w:rsidR="003B795D" w:rsidRPr="00CB2544" w:rsidRDefault="003B795D" w:rsidP="000B6F83">
            <w:pPr>
              <w:spacing w:line="278" w:lineRule="auto"/>
            </w:pPr>
            <w:r w:rsidRPr="00CB2544">
              <w:t>頭痛</w:t>
            </w:r>
          </w:p>
        </w:tc>
      </w:tr>
      <w:tr w:rsidR="003B795D" w:rsidRPr="00CB2544" w14:paraId="4A0693DD" w14:textId="77777777" w:rsidTr="000B6F83">
        <w:trPr>
          <w:trHeight w:val="300"/>
        </w:trPr>
        <w:tc>
          <w:tcPr>
            <w:tcW w:w="2972" w:type="dxa"/>
            <w:vMerge/>
            <w:noWrap/>
          </w:tcPr>
          <w:p w14:paraId="43E23BD1" w14:textId="77777777" w:rsidR="003B795D" w:rsidRPr="00CB2544" w:rsidRDefault="003B795D" w:rsidP="000B6F83">
            <w:pPr>
              <w:spacing w:line="278" w:lineRule="auto"/>
            </w:pPr>
          </w:p>
        </w:tc>
        <w:tc>
          <w:tcPr>
            <w:tcW w:w="4320" w:type="dxa"/>
            <w:noWrap/>
          </w:tcPr>
          <w:p w14:paraId="591DA39B" w14:textId="77777777" w:rsidR="003B795D" w:rsidRPr="00CB2544" w:rsidRDefault="003B795D" w:rsidP="000B6F83">
            <w:pPr>
              <w:spacing w:line="278" w:lineRule="auto"/>
            </w:pPr>
            <w:r w:rsidRPr="00CB2544">
              <w:t>Dizziness</w:t>
            </w:r>
          </w:p>
        </w:tc>
        <w:tc>
          <w:tcPr>
            <w:tcW w:w="4950" w:type="dxa"/>
            <w:noWrap/>
          </w:tcPr>
          <w:p w14:paraId="611A539D" w14:textId="77777777" w:rsidR="003B795D" w:rsidRPr="00CB2544" w:rsidRDefault="003B795D" w:rsidP="000B6F83">
            <w:pPr>
              <w:spacing w:line="278" w:lineRule="auto"/>
            </w:pPr>
            <w:r w:rsidRPr="00CB2544">
              <w:t>頭暈</w:t>
            </w:r>
          </w:p>
        </w:tc>
      </w:tr>
      <w:tr w:rsidR="003B795D" w:rsidRPr="00CB2544" w14:paraId="40DDD78F" w14:textId="77777777" w:rsidTr="000B6F83">
        <w:trPr>
          <w:trHeight w:val="300"/>
        </w:trPr>
        <w:tc>
          <w:tcPr>
            <w:tcW w:w="2972" w:type="dxa"/>
            <w:vMerge/>
            <w:noWrap/>
          </w:tcPr>
          <w:p w14:paraId="7963595A" w14:textId="77777777" w:rsidR="003B795D" w:rsidRPr="00CB2544" w:rsidRDefault="003B795D" w:rsidP="000B6F83">
            <w:pPr>
              <w:spacing w:line="278" w:lineRule="auto"/>
            </w:pPr>
          </w:p>
        </w:tc>
        <w:tc>
          <w:tcPr>
            <w:tcW w:w="4320" w:type="dxa"/>
            <w:noWrap/>
          </w:tcPr>
          <w:p w14:paraId="7367CA41" w14:textId="7B40E854" w:rsidR="003B795D" w:rsidRPr="00CB2544" w:rsidRDefault="003B795D" w:rsidP="000B6F83">
            <w:pPr>
              <w:spacing w:line="278" w:lineRule="auto"/>
            </w:pPr>
            <w:r w:rsidRPr="00CB2544">
              <w:t>Sleep problems (e.g.</w:t>
            </w:r>
            <w:r w:rsidR="00662CE0" w:rsidRPr="00CB2544">
              <w:t>,</w:t>
            </w:r>
            <w:r w:rsidRPr="00CB2544">
              <w:t xml:space="preserve"> Insomnia, hypersomnia)</w:t>
            </w:r>
          </w:p>
        </w:tc>
        <w:tc>
          <w:tcPr>
            <w:tcW w:w="4950" w:type="dxa"/>
            <w:noWrap/>
          </w:tcPr>
          <w:p w14:paraId="6FC7037D" w14:textId="77777777" w:rsidR="003B795D" w:rsidRPr="00CB2544" w:rsidRDefault="003B795D" w:rsidP="000B6F83">
            <w:pPr>
              <w:spacing w:line="278" w:lineRule="auto"/>
              <w:rPr>
                <w:lang w:eastAsia="zh-TW"/>
              </w:rPr>
            </w:pPr>
            <w:r w:rsidRPr="00CB2544">
              <w:rPr>
                <w:lang w:eastAsia="zh-TW"/>
              </w:rPr>
              <w:t>睡眠問題</w:t>
            </w:r>
            <w:r w:rsidRPr="00CB2544">
              <w:rPr>
                <w:lang w:eastAsia="zh-TW"/>
              </w:rPr>
              <w:t>(</w:t>
            </w:r>
            <w:r w:rsidRPr="00CB2544">
              <w:rPr>
                <w:lang w:eastAsia="zh-TW"/>
              </w:rPr>
              <w:t>例如失眠或嗜睡</w:t>
            </w:r>
            <w:r w:rsidRPr="00CB2544">
              <w:rPr>
                <w:lang w:eastAsia="zh-TW"/>
              </w:rPr>
              <w:t>)</w:t>
            </w:r>
          </w:p>
        </w:tc>
      </w:tr>
      <w:tr w:rsidR="003B795D" w:rsidRPr="00CB2544" w14:paraId="680E426E" w14:textId="77777777" w:rsidTr="000B6F83">
        <w:trPr>
          <w:trHeight w:val="300"/>
        </w:trPr>
        <w:tc>
          <w:tcPr>
            <w:tcW w:w="2972" w:type="dxa"/>
            <w:vMerge/>
            <w:noWrap/>
          </w:tcPr>
          <w:p w14:paraId="19A35A40" w14:textId="77777777" w:rsidR="003B795D" w:rsidRPr="00CB2544" w:rsidRDefault="003B795D" w:rsidP="000B6F83">
            <w:pPr>
              <w:spacing w:line="278" w:lineRule="auto"/>
              <w:rPr>
                <w:lang w:eastAsia="zh-TW"/>
              </w:rPr>
            </w:pPr>
          </w:p>
        </w:tc>
        <w:tc>
          <w:tcPr>
            <w:tcW w:w="4320" w:type="dxa"/>
            <w:noWrap/>
          </w:tcPr>
          <w:p w14:paraId="2AC9FFCD" w14:textId="77777777" w:rsidR="003B795D" w:rsidRPr="00CB2544" w:rsidRDefault="003B795D" w:rsidP="000B6F83">
            <w:pPr>
              <w:spacing w:line="278" w:lineRule="auto"/>
              <w:rPr>
                <w:lang w:eastAsia="zh-TW"/>
              </w:rPr>
            </w:pPr>
            <w:r w:rsidRPr="00CB2544">
              <w:t>Exercise intolerance</w:t>
            </w:r>
          </w:p>
        </w:tc>
        <w:tc>
          <w:tcPr>
            <w:tcW w:w="4950" w:type="dxa"/>
            <w:noWrap/>
          </w:tcPr>
          <w:p w14:paraId="226717F1" w14:textId="77777777" w:rsidR="003B795D" w:rsidRPr="00CB2544" w:rsidRDefault="003B795D" w:rsidP="000B6F83">
            <w:pPr>
              <w:spacing w:line="278" w:lineRule="auto"/>
              <w:rPr>
                <w:lang w:eastAsia="zh-TW"/>
              </w:rPr>
            </w:pPr>
            <w:r w:rsidRPr="00CB2544">
              <w:t>體能變差</w:t>
            </w:r>
            <w:r w:rsidRPr="00CB2544">
              <w:t>/</w:t>
            </w:r>
            <w:r w:rsidRPr="00CB2544">
              <w:t>易攰</w:t>
            </w:r>
          </w:p>
        </w:tc>
      </w:tr>
      <w:tr w:rsidR="003B795D" w:rsidRPr="00CB2544" w14:paraId="31D89CBE" w14:textId="77777777" w:rsidTr="000B6F83">
        <w:trPr>
          <w:trHeight w:val="300"/>
        </w:trPr>
        <w:tc>
          <w:tcPr>
            <w:tcW w:w="2972" w:type="dxa"/>
            <w:vMerge/>
            <w:noWrap/>
          </w:tcPr>
          <w:p w14:paraId="0617538D" w14:textId="77777777" w:rsidR="003B795D" w:rsidRPr="00CB2544" w:rsidRDefault="003B795D" w:rsidP="000B6F83">
            <w:pPr>
              <w:spacing w:line="278" w:lineRule="auto"/>
              <w:rPr>
                <w:lang w:eastAsia="zh-TW"/>
              </w:rPr>
            </w:pPr>
          </w:p>
        </w:tc>
        <w:tc>
          <w:tcPr>
            <w:tcW w:w="4320" w:type="dxa"/>
            <w:noWrap/>
          </w:tcPr>
          <w:p w14:paraId="47ECF6AE" w14:textId="5C59597B" w:rsidR="003B795D" w:rsidRPr="00CB2544" w:rsidRDefault="003B795D" w:rsidP="000B6F83">
            <w:pPr>
              <w:spacing w:line="278" w:lineRule="auto"/>
              <w:rPr>
                <w:lang w:eastAsia="zh-TW"/>
              </w:rPr>
            </w:pPr>
            <w:r w:rsidRPr="00CB2544">
              <w:t>Orthostatic intolerance (dizziness, weakness or nausea when stand</w:t>
            </w:r>
            <w:r w:rsidR="00662CE0" w:rsidRPr="00CB2544">
              <w:t>ing</w:t>
            </w:r>
            <w:r w:rsidRPr="00CB2544">
              <w:t xml:space="preserve"> up)</w:t>
            </w:r>
          </w:p>
        </w:tc>
        <w:tc>
          <w:tcPr>
            <w:tcW w:w="4950" w:type="dxa"/>
            <w:noWrap/>
          </w:tcPr>
          <w:p w14:paraId="68C03C5D" w14:textId="77777777" w:rsidR="003B795D" w:rsidRPr="00CB2544" w:rsidRDefault="003B795D" w:rsidP="000B6F83">
            <w:pPr>
              <w:spacing w:line="278" w:lineRule="auto"/>
              <w:rPr>
                <w:lang w:eastAsia="zh-TW"/>
              </w:rPr>
            </w:pPr>
            <w:r w:rsidRPr="00CB2544">
              <w:rPr>
                <w:lang w:eastAsia="zh-TW"/>
              </w:rPr>
              <w:t>自律神經失調</w:t>
            </w:r>
            <w:r w:rsidRPr="00CB2544">
              <w:rPr>
                <w:lang w:eastAsia="zh-TW"/>
              </w:rPr>
              <w:t>(</w:t>
            </w:r>
            <w:r w:rsidRPr="00CB2544">
              <w:rPr>
                <w:lang w:eastAsia="zh-TW"/>
              </w:rPr>
              <w:t>蹲下久坐起身時頭暈</w:t>
            </w:r>
            <w:r w:rsidRPr="00CB2544">
              <w:rPr>
                <w:lang w:eastAsia="zh-TW"/>
              </w:rPr>
              <w:t>)</w:t>
            </w:r>
          </w:p>
        </w:tc>
      </w:tr>
      <w:tr w:rsidR="003B795D" w:rsidRPr="00CB2544" w14:paraId="7009C260" w14:textId="77777777" w:rsidTr="000B6F83">
        <w:trPr>
          <w:trHeight w:val="300"/>
        </w:trPr>
        <w:tc>
          <w:tcPr>
            <w:tcW w:w="2972" w:type="dxa"/>
            <w:vMerge/>
            <w:noWrap/>
          </w:tcPr>
          <w:p w14:paraId="5E020082" w14:textId="77777777" w:rsidR="003B795D" w:rsidRPr="00CB2544" w:rsidRDefault="003B795D" w:rsidP="000B6F83">
            <w:pPr>
              <w:spacing w:line="278" w:lineRule="auto"/>
              <w:rPr>
                <w:lang w:eastAsia="zh-TW"/>
              </w:rPr>
            </w:pPr>
          </w:p>
        </w:tc>
        <w:tc>
          <w:tcPr>
            <w:tcW w:w="4320" w:type="dxa"/>
            <w:noWrap/>
          </w:tcPr>
          <w:p w14:paraId="0DDA731D" w14:textId="77777777" w:rsidR="003B795D" w:rsidRPr="00CB2544" w:rsidRDefault="003B795D" w:rsidP="000B6F83">
            <w:pPr>
              <w:spacing w:line="278" w:lineRule="auto"/>
            </w:pPr>
            <w:r w:rsidRPr="00CB2544">
              <w:t>Fatigue</w:t>
            </w:r>
          </w:p>
        </w:tc>
        <w:tc>
          <w:tcPr>
            <w:tcW w:w="4950" w:type="dxa"/>
            <w:noWrap/>
          </w:tcPr>
          <w:p w14:paraId="107EEAFE" w14:textId="77777777" w:rsidR="003B795D" w:rsidRPr="00CB2544" w:rsidRDefault="003B795D" w:rsidP="000B6F83">
            <w:pPr>
              <w:spacing w:line="278" w:lineRule="auto"/>
              <w:rPr>
                <w:lang w:eastAsia="zh-TW"/>
              </w:rPr>
            </w:pPr>
            <w:r w:rsidRPr="00CB2544">
              <w:t>疲倦</w:t>
            </w:r>
          </w:p>
        </w:tc>
      </w:tr>
    </w:tbl>
    <w:p w14:paraId="4172CE3E" w14:textId="77777777" w:rsidR="003B795D" w:rsidRPr="00CB2544" w:rsidRDefault="003B795D" w:rsidP="003B795D">
      <w:pPr>
        <w:spacing w:line="278" w:lineRule="auto"/>
        <w:rPr>
          <w:lang w:eastAsia="zh-TW"/>
        </w:rPr>
      </w:pPr>
    </w:p>
    <w:p w14:paraId="1689135F" w14:textId="77777777" w:rsidR="00273678" w:rsidRPr="00CB2544" w:rsidRDefault="00273678"/>
    <w:p w14:paraId="06F6C43F" w14:textId="77777777" w:rsidR="00273678" w:rsidRPr="00CB2544" w:rsidRDefault="00273678"/>
    <w:p w14:paraId="752DCFB1" w14:textId="322A1BB4" w:rsidR="00CB4913" w:rsidRPr="00CB2544" w:rsidRDefault="004F2AA0">
      <w:r w:rsidRPr="00CB2544">
        <w:t>Table S</w:t>
      </w:r>
      <w:r w:rsidR="00201E3D">
        <w:t>3.</w:t>
      </w:r>
      <w:r w:rsidRPr="00CB2544">
        <w:t>2.</w:t>
      </w:r>
      <w:r w:rsidR="00CB2544">
        <w:rPr>
          <w:rFonts w:hint="eastAsia"/>
        </w:rPr>
        <w:t xml:space="preserve"> </w:t>
      </w:r>
      <w:r w:rsidR="005B6324" w:rsidRPr="00CB2544">
        <w:t xml:space="preserve">Internal Consistency of </w:t>
      </w:r>
      <w:proofErr w:type="gramStart"/>
      <w:r w:rsidR="005B6324" w:rsidRPr="00CB2544">
        <w:t>The</w:t>
      </w:r>
      <w:proofErr w:type="gramEnd"/>
      <w:r w:rsidR="005B6324" w:rsidRPr="00CB2544">
        <w:t xml:space="preserve"> </w:t>
      </w:r>
      <w:r w:rsidR="00582D47">
        <w:t>PCSS-C/Y</w:t>
      </w:r>
      <w:r w:rsidR="005B6324" w:rsidRPr="00CB2544">
        <w:t>-2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4"/>
        <w:gridCol w:w="2398"/>
        <w:gridCol w:w="2588"/>
        <w:gridCol w:w="2587"/>
      </w:tblGrid>
      <w:tr w:rsidR="00EF6D0F" w:rsidRPr="00CB2544" w14:paraId="721DCFAA" w14:textId="77777777" w:rsidTr="00260D36">
        <w:trPr>
          <w:trHeight w:val="327"/>
        </w:trPr>
        <w:tc>
          <w:tcPr>
            <w:tcW w:w="3894" w:type="dxa"/>
          </w:tcPr>
          <w:p w14:paraId="7B98CFEB" w14:textId="77777777" w:rsidR="00EF6D0F" w:rsidRPr="00CB2544" w:rsidRDefault="00EF6D0F" w:rsidP="00260D36"/>
        </w:tc>
        <w:tc>
          <w:tcPr>
            <w:tcW w:w="4986" w:type="dxa"/>
            <w:gridSpan w:val="2"/>
          </w:tcPr>
          <w:p w14:paraId="306D7690" w14:textId="5B1C8BA6" w:rsidR="00EF6D0F" w:rsidRPr="00CB2544" w:rsidRDefault="00EF6D0F" w:rsidP="00260D36">
            <w:r w:rsidRPr="00CB2544">
              <w:t xml:space="preserve">Self-report </w:t>
            </w:r>
            <w:r w:rsidR="00582D47">
              <w:t>PCSS-C/Y</w:t>
            </w:r>
            <w:r w:rsidR="00094BB3" w:rsidRPr="00CB2544">
              <w:t>-20</w:t>
            </w:r>
          </w:p>
        </w:tc>
        <w:tc>
          <w:tcPr>
            <w:tcW w:w="2587" w:type="dxa"/>
          </w:tcPr>
          <w:p w14:paraId="726A4674" w14:textId="635C8740" w:rsidR="00EF6D0F" w:rsidRPr="00CB2544" w:rsidRDefault="00EF6D0F" w:rsidP="00260D36">
            <w:r w:rsidRPr="00CB2544">
              <w:t xml:space="preserve">Parent-report </w:t>
            </w:r>
            <w:r w:rsidR="00582D47">
              <w:t>PCSS-C/Y</w:t>
            </w:r>
            <w:r w:rsidR="00094BB3" w:rsidRPr="00CB2544">
              <w:t>-20</w:t>
            </w:r>
          </w:p>
        </w:tc>
      </w:tr>
      <w:tr w:rsidR="00EF6D0F" w:rsidRPr="00CB2544" w14:paraId="2BE0A68E" w14:textId="77777777" w:rsidTr="00260D36">
        <w:trPr>
          <w:trHeight w:val="963"/>
        </w:trPr>
        <w:tc>
          <w:tcPr>
            <w:tcW w:w="3894" w:type="dxa"/>
          </w:tcPr>
          <w:p w14:paraId="7CB4B2F3" w14:textId="77777777" w:rsidR="00EF6D0F" w:rsidRPr="00CB2544" w:rsidRDefault="00EF6D0F" w:rsidP="00260D36"/>
        </w:tc>
        <w:tc>
          <w:tcPr>
            <w:tcW w:w="2398" w:type="dxa"/>
          </w:tcPr>
          <w:p w14:paraId="3B4220C5" w14:textId="77777777" w:rsidR="00EF6D0F" w:rsidRPr="00CB2544" w:rsidRDefault="00EF6D0F" w:rsidP="00260D36">
            <w:r w:rsidRPr="00CB2544">
              <w:t>Young adults (N=278)</w:t>
            </w:r>
          </w:p>
        </w:tc>
        <w:tc>
          <w:tcPr>
            <w:tcW w:w="2587" w:type="dxa"/>
          </w:tcPr>
          <w:p w14:paraId="72EFEF38" w14:textId="77777777" w:rsidR="00EF6D0F" w:rsidRPr="00CB2544" w:rsidRDefault="00EF6D0F" w:rsidP="00260D36">
            <w:r w:rsidRPr="00CB2544">
              <w:t>Adolescents</w:t>
            </w:r>
          </w:p>
          <w:p w14:paraId="79B92662" w14:textId="77777777" w:rsidR="00EF6D0F" w:rsidRPr="00CB2544" w:rsidRDefault="00EF6D0F" w:rsidP="00260D36">
            <w:r w:rsidRPr="00CB2544">
              <w:t>(N =274)</w:t>
            </w:r>
          </w:p>
        </w:tc>
        <w:tc>
          <w:tcPr>
            <w:tcW w:w="2587" w:type="dxa"/>
          </w:tcPr>
          <w:p w14:paraId="4F02854C" w14:textId="77777777" w:rsidR="00EF6D0F" w:rsidRPr="00CB2544" w:rsidRDefault="00EF6D0F" w:rsidP="00260D36">
            <w:r w:rsidRPr="00CB2544">
              <w:t xml:space="preserve">Children and adolescents </w:t>
            </w:r>
          </w:p>
          <w:p w14:paraId="2EC08CA7" w14:textId="77777777" w:rsidR="00EF6D0F" w:rsidRPr="00CB2544" w:rsidRDefault="00EF6D0F" w:rsidP="00260D36">
            <w:r w:rsidRPr="00CB2544">
              <w:t>(N= 245)</w:t>
            </w:r>
          </w:p>
        </w:tc>
      </w:tr>
      <w:tr w:rsidR="00EF6D0F" w:rsidRPr="00CB2544" w14:paraId="4C2B5DEB" w14:textId="77777777" w:rsidTr="00260D36">
        <w:trPr>
          <w:trHeight w:val="327"/>
        </w:trPr>
        <w:tc>
          <w:tcPr>
            <w:tcW w:w="3894" w:type="dxa"/>
          </w:tcPr>
          <w:p w14:paraId="64625ECA" w14:textId="77777777" w:rsidR="00EF6D0F" w:rsidRPr="00CB2544" w:rsidRDefault="00EF6D0F" w:rsidP="00260D36">
            <w:r w:rsidRPr="00CB2544">
              <w:t>Neurocognitive</w:t>
            </w:r>
          </w:p>
        </w:tc>
        <w:tc>
          <w:tcPr>
            <w:tcW w:w="2398" w:type="dxa"/>
          </w:tcPr>
          <w:p w14:paraId="2CDB56FB" w14:textId="77777777" w:rsidR="00EF6D0F" w:rsidRPr="00CB2544" w:rsidRDefault="00EF6D0F" w:rsidP="00260D36">
            <w:r w:rsidRPr="00CB2544">
              <w:t>0.89</w:t>
            </w:r>
          </w:p>
        </w:tc>
        <w:tc>
          <w:tcPr>
            <w:tcW w:w="2587" w:type="dxa"/>
          </w:tcPr>
          <w:p w14:paraId="75A4AEBA" w14:textId="77777777" w:rsidR="00EF6D0F" w:rsidRPr="00CB2544" w:rsidRDefault="00EF6D0F" w:rsidP="00260D36">
            <w:r w:rsidRPr="00CB2544">
              <w:t>0.85</w:t>
            </w:r>
          </w:p>
        </w:tc>
        <w:tc>
          <w:tcPr>
            <w:tcW w:w="2587" w:type="dxa"/>
          </w:tcPr>
          <w:p w14:paraId="49D003B7" w14:textId="77777777" w:rsidR="00EF6D0F" w:rsidRPr="00CB2544" w:rsidRDefault="00EF6D0F" w:rsidP="00260D36">
            <w:r w:rsidRPr="00CB2544">
              <w:t>0.89</w:t>
            </w:r>
          </w:p>
        </w:tc>
      </w:tr>
      <w:tr w:rsidR="00EF6D0F" w:rsidRPr="00CB2544" w14:paraId="3CF7A92C" w14:textId="77777777" w:rsidTr="00260D36">
        <w:trPr>
          <w:trHeight w:val="309"/>
        </w:trPr>
        <w:tc>
          <w:tcPr>
            <w:tcW w:w="3894" w:type="dxa"/>
          </w:tcPr>
          <w:p w14:paraId="36BEE36D" w14:textId="77777777" w:rsidR="00EF6D0F" w:rsidRPr="00CB2544" w:rsidRDefault="00EF6D0F" w:rsidP="00260D36">
            <w:r w:rsidRPr="00CB2544">
              <w:t xml:space="preserve">Cardiorespiratory </w:t>
            </w:r>
          </w:p>
        </w:tc>
        <w:tc>
          <w:tcPr>
            <w:tcW w:w="2398" w:type="dxa"/>
          </w:tcPr>
          <w:p w14:paraId="5427AB62" w14:textId="77777777" w:rsidR="00EF6D0F" w:rsidRPr="00CB2544" w:rsidRDefault="00EF6D0F" w:rsidP="00260D36">
            <w:r w:rsidRPr="00CB2544">
              <w:t>0.76</w:t>
            </w:r>
          </w:p>
        </w:tc>
        <w:tc>
          <w:tcPr>
            <w:tcW w:w="2587" w:type="dxa"/>
          </w:tcPr>
          <w:p w14:paraId="10E69FD4" w14:textId="77777777" w:rsidR="00EF6D0F" w:rsidRPr="00CB2544" w:rsidRDefault="00EF6D0F" w:rsidP="00260D36">
            <w:r w:rsidRPr="00CB2544">
              <w:t>0.80</w:t>
            </w:r>
          </w:p>
        </w:tc>
        <w:tc>
          <w:tcPr>
            <w:tcW w:w="2587" w:type="dxa"/>
          </w:tcPr>
          <w:p w14:paraId="7A8E3798" w14:textId="77777777" w:rsidR="00EF6D0F" w:rsidRPr="00CB2544" w:rsidRDefault="00EF6D0F" w:rsidP="00260D36">
            <w:r w:rsidRPr="00CB2544">
              <w:t>0.82</w:t>
            </w:r>
          </w:p>
        </w:tc>
      </w:tr>
      <w:tr w:rsidR="00EF6D0F" w:rsidRPr="00CB2544" w14:paraId="118DDE42" w14:textId="77777777" w:rsidTr="00260D36">
        <w:trPr>
          <w:trHeight w:val="327"/>
        </w:trPr>
        <w:tc>
          <w:tcPr>
            <w:tcW w:w="3894" w:type="dxa"/>
          </w:tcPr>
          <w:p w14:paraId="0421C6A5" w14:textId="77777777" w:rsidR="00EF6D0F" w:rsidRPr="00CB2544" w:rsidRDefault="00EF6D0F" w:rsidP="00260D36">
            <w:r w:rsidRPr="00CB2544">
              <w:t xml:space="preserve">Neuropsychiatric </w:t>
            </w:r>
          </w:p>
        </w:tc>
        <w:tc>
          <w:tcPr>
            <w:tcW w:w="2398" w:type="dxa"/>
          </w:tcPr>
          <w:p w14:paraId="1ECE4A43" w14:textId="77777777" w:rsidR="00EF6D0F" w:rsidRPr="00CB2544" w:rsidRDefault="00EF6D0F" w:rsidP="00260D36">
            <w:r w:rsidRPr="00CB2544">
              <w:t>0.85</w:t>
            </w:r>
          </w:p>
        </w:tc>
        <w:tc>
          <w:tcPr>
            <w:tcW w:w="2587" w:type="dxa"/>
          </w:tcPr>
          <w:p w14:paraId="6B03A728" w14:textId="77777777" w:rsidR="00EF6D0F" w:rsidRPr="00CB2544" w:rsidRDefault="00EF6D0F" w:rsidP="00260D36">
            <w:r w:rsidRPr="00CB2544">
              <w:t>0.83</w:t>
            </w:r>
          </w:p>
        </w:tc>
        <w:tc>
          <w:tcPr>
            <w:tcW w:w="2587" w:type="dxa"/>
          </w:tcPr>
          <w:p w14:paraId="063099ED" w14:textId="77777777" w:rsidR="00EF6D0F" w:rsidRPr="00CB2544" w:rsidRDefault="00EF6D0F" w:rsidP="00260D36">
            <w:r w:rsidRPr="00CB2544">
              <w:t>0.79</w:t>
            </w:r>
          </w:p>
        </w:tc>
      </w:tr>
      <w:tr w:rsidR="00EF6D0F" w:rsidRPr="00CB2544" w14:paraId="5D0DFB04" w14:textId="77777777" w:rsidTr="00260D36">
        <w:trPr>
          <w:trHeight w:val="309"/>
        </w:trPr>
        <w:tc>
          <w:tcPr>
            <w:tcW w:w="3894" w:type="dxa"/>
          </w:tcPr>
          <w:p w14:paraId="0A94568F" w14:textId="77777777" w:rsidR="00EF6D0F" w:rsidRPr="00CB2544" w:rsidRDefault="00EF6D0F" w:rsidP="00260D36">
            <w:r w:rsidRPr="00CB2544">
              <w:t>Olfactory</w:t>
            </w:r>
          </w:p>
        </w:tc>
        <w:tc>
          <w:tcPr>
            <w:tcW w:w="2398" w:type="dxa"/>
          </w:tcPr>
          <w:p w14:paraId="77C9517C" w14:textId="77777777" w:rsidR="00EF6D0F" w:rsidRPr="00CB2544" w:rsidRDefault="00EF6D0F" w:rsidP="00260D36">
            <w:r w:rsidRPr="00CB2544">
              <w:t>0.88</w:t>
            </w:r>
          </w:p>
        </w:tc>
        <w:tc>
          <w:tcPr>
            <w:tcW w:w="2587" w:type="dxa"/>
          </w:tcPr>
          <w:p w14:paraId="01480254" w14:textId="77777777" w:rsidR="00EF6D0F" w:rsidRPr="00CB2544" w:rsidRDefault="00EF6D0F" w:rsidP="00260D36">
            <w:r w:rsidRPr="00CB2544">
              <w:t>0.81</w:t>
            </w:r>
          </w:p>
        </w:tc>
        <w:tc>
          <w:tcPr>
            <w:tcW w:w="2587" w:type="dxa"/>
          </w:tcPr>
          <w:p w14:paraId="428E02CB" w14:textId="77777777" w:rsidR="00EF6D0F" w:rsidRPr="00CB2544" w:rsidRDefault="00EF6D0F" w:rsidP="00260D36">
            <w:r w:rsidRPr="00CB2544">
              <w:t>0.93</w:t>
            </w:r>
          </w:p>
        </w:tc>
      </w:tr>
      <w:tr w:rsidR="00EF6D0F" w:rsidRPr="00CB2544" w14:paraId="3D00EAED" w14:textId="77777777" w:rsidTr="00260D36">
        <w:trPr>
          <w:trHeight w:val="327"/>
        </w:trPr>
        <w:tc>
          <w:tcPr>
            <w:tcW w:w="3894" w:type="dxa"/>
          </w:tcPr>
          <w:p w14:paraId="7C63A283" w14:textId="77777777" w:rsidR="00EF6D0F" w:rsidRPr="00CB2544" w:rsidRDefault="00EF6D0F" w:rsidP="00260D36">
            <w:r w:rsidRPr="00CB2544">
              <w:t xml:space="preserve">Non-specific Somatic symptoms </w:t>
            </w:r>
          </w:p>
        </w:tc>
        <w:tc>
          <w:tcPr>
            <w:tcW w:w="2398" w:type="dxa"/>
          </w:tcPr>
          <w:p w14:paraId="155E8888" w14:textId="77777777" w:rsidR="00EF6D0F" w:rsidRPr="00CB2544" w:rsidRDefault="00EF6D0F" w:rsidP="00260D36">
            <w:r w:rsidRPr="00CB2544">
              <w:t>0.86</w:t>
            </w:r>
          </w:p>
        </w:tc>
        <w:tc>
          <w:tcPr>
            <w:tcW w:w="2587" w:type="dxa"/>
          </w:tcPr>
          <w:p w14:paraId="66A89681" w14:textId="77777777" w:rsidR="00EF6D0F" w:rsidRPr="00CB2544" w:rsidRDefault="00EF6D0F" w:rsidP="00260D36">
            <w:r w:rsidRPr="00CB2544">
              <w:t>0.86</w:t>
            </w:r>
          </w:p>
        </w:tc>
        <w:tc>
          <w:tcPr>
            <w:tcW w:w="2587" w:type="dxa"/>
          </w:tcPr>
          <w:p w14:paraId="6CA2CF8B" w14:textId="77777777" w:rsidR="00EF6D0F" w:rsidRPr="00CB2544" w:rsidRDefault="00EF6D0F" w:rsidP="00260D36">
            <w:r w:rsidRPr="00CB2544">
              <w:t>0.89</w:t>
            </w:r>
          </w:p>
        </w:tc>
      </w:tr>
      <w:tr w:rsidR="00EF6D0F" w:rsidRPr="00CB2544" w14:paraId="34DE0504" w14:textId="77777777" w:rsidTr="00260D36">
        <w:trPr>
          <w:trHeight w:val="309"/>
        </w:trPr>
        <w:tc>
          <w:tcPr>
            <w:tcW w:w="3894" w:type="dxa"/>
          </w:tcPr>
          <w:p w14:paraId="6741616F" w14:textId="77777777" w:rsidR="00EF6D0F" w:rsidRPr="00CB2544" w:rsidRDefault="00EF6D0F" w:rsidP="00260D36">
            <w:r w:rsidRPr="00CB2544">
              <w:t>Whole scale</w:t>
            </w:r>
          </w:p>
        </w:tc>
        <w:tc>
          <w:tcPr>
            <w:tcW w:w="2398" w:type="dxa"/>
          </w:tcPr>
          <w:p w14:paraId="5243C946" w14:textId="77777777" w:rsidR="00EF6D0F" w:rsidRPr="00CB2544" w:rsidRDefault="00EF6D0F" w:rsidP="00260D36">
            <w:r w:rsidRPr="00CB2544">
              <w:t>0.91</w:t>
            </w:r>
          </w:p>
        </w:tc>
        <w:tc>
          <w:tcPr>
            <w:tcW w:w="2587" w:type="dxa"/>
          </w:tcPr>
          <w:p w14:paraId="0D8D5621" w14:textId="77777777" w:rsidR="00EF6D0F" w:rsidRPr="00CB2544" w:rsidRDefault="00EF6D0F" w:rsidP="00260D36">
            <w:r w:rsidRPr="00CB2544">
              <w:t>0.91</w:t>
            </w:r>
          </w:p>
        </w:tc>
        <w:tc>
          <w:tcPr>
            <w:tcW w:w="2587" w:type="dxa"/>
          </w:tcPr>
          <w:p w14:paraId="022DDF59" w14:textId="77777777" w:rsidR="00EF6D0F" w:rsidRPr="00CB2544" w:rsidRDefault="00EF6D0F" w:rsidP="00260D36">
            <w:r w:rsidRPr="00CB2544">
              <w:t>0.92</w:t>
            </w:r>
          </w:p>
        </w:tc>
      </w:tr>
    </w:tbl>
    <w:p w14:paraId="44734053" w14:textId="77777777" w:rsidR="00EF6D0F" w:rsidRPr="00CB2544" w:rsidRDefault="00EF6D0F" w:rsidP="00EF6D0F"/>
    <w:p w14:paraId="29300E53" w14:textId="77777777" w:rsidR="003B795D" w:rsidRPr="00CB2544" w:rsidRDefault="003B795D" w:rsidP="00EF6D0F"/>
    <w:p w14:paraId="7752048E" w14:textId="77777777" w:rsidR="003B795D" w:rsidRPr="00CB2544" w:rsidRDefault="003B795D" w:rsidP="00EF6D0F"/>
    <w:p w14:paraId="43967C2B" w14:textId="77777777" w:rsidR="003B795D" w:rsidRPr="00201E3D" w:rsidRDefault="003B795D" w:rsidP="00EF6D0F"/>
    <w:tbl>
      <w:tblPr>
        <w:tblStyle w:val="TableGrid"/>
        <w:tblW w:w="12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0"/>
        <w:gridCol w:w="818"/>
        <w:gridCol w:w="910"/>
        <w:gridCol w:w="1036"/>
        <w:gridCol w:w="937"/>
        <w:gridCol w:w="756"/>
        <w:gridCol w:w="882"/>
        <w:gridCol w:w="994"/>
        <w:gridCol w:w="938"/>
        <w:gridCol w:w="799"/>
        <w:gridCol w:w="881"/>
        <w:gridCol w:w="1021"/>
        <w:gridCol w:w="968"/>
      </w:tblGrid>
      <w:tr w:rsidR="00DE419B" w:rsidRPr="00201E3D" w14:paraId="7055A5C7" w14:textId="77777777" w:rsidTr="7FADBADD">
        <w:trPr>
          <w:trHeight w:val="300"/>
        </w:trPr>
        <w:tc>
          <w:tcPr>
            <w:tcW w:w="1295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B13594D" w14:textId="7F286B40" w:rsidR="00DE419B" w:rsidRPr="00201E3D" w:rsidRDefault="00DE419B" w:rsidP="00260D36">
            <w:r w:rsidRPr="00201E3D">
              <w:t xml:space="preserve">Table </w:t>
            </w:r>
            <w:r w:rsidR="5826EA59" w:rsidRPr="00201E3D">
              <w:t>S</w:t>
            </w:r>
            <w:r w:rsidRPr="00201E3D">
              <w:t>3</w:t>
            </w:r>
            <w:r w:rsidR="00201E3D" w:rsidRPr="00201E3D">
              <w:t>.3</w:t>
            </w:r>
            <w:r w:rsidRPr="00201E3D">
              <w:t xml:space="preserve">. Comparison of </w:t>
            </w:r>
            <w:r w:rsidR="00582D47" w:rsidRPr="00201E3D">
              <w:t>PCSS-C/Y</w:t>
            </w:r>
            <w:r w:rsidR="00094BB3" w:rsidRPr="00201E3D">
              <w:t>-20</w:t>
            </w:r>
            <w:r w:rsidRPr="00201E3D">
              <w:t xml:space="preserve"> scores of infected cases and control subjects</w:t>
            </w:r>
          </w:p>
        </w:tc>
      </w:tr>
      <w:tr w:rsidR="00DE419B" w:rsidRPr="00CB2544" w14:paraId="4372F400" w14:textId="77777777" w:rsidTr="00AB5E43">
        <w:trPr>
          <w:trHeight w:val="300"/>
        </w:trPr>
        <w:tc>
          <w:tcPr>
            <w:tcW w:w="2010" w:type="dxa"/>
            <w:tcBorders>
              <w:top w:val="single" w:sz="4" w:space="0" w:color="auto"/>
            </w:tcBorders>
            <w:noWrap/>
            <w:hideMark/>
          </w:tcPr>
          <w:p w14:paraId="20C5B616" w14:textId="77777777" w:rsidR="00DE419B" w:rsidRPr="00CB2544" w:rsidRDefault="00DE419B" w:rsidP="00260D36"/>
        </w:tc>
        <w:tc>
          <w:tcPr>
            <w:tcW w:w="3701" w:type="dxa"/>
            <w:gridSpan w:val="4"/>
            <w:tcBorders>
              <w:top w:val="single" w:sz="4" w:space="0" w:color="auto"/>
            </w:tcBorders>
          </w:tcPr>
          <w:p w14:paraId="5BE727F5" w14:textId="34085C8C" w:rsidR="00DE419B" w:rsidRPr="00CB2544" w:rsidRDefault="00DE419B" w:rsidP="00260D36">
            <w:r w:rsidRPr="00CB2544">
              <w:t xml:space="preserve">Young adult self-report </w:t>
            </w:r>
            <w:r w:rsidR="00582D47">
              <w:t>PCSS-C/Y</w:t>
            </w:r>
            <w:r w:rsidR="00094BB3" w:rsidRPr="00CB2544">
              <w:t>-20</w:t>
            </w:r>
            <w:r w:rsidRPr="00CB2544">
              <w:t xml:space="preserve"> (278 vs</w:t>
            </w:r>
            <w:r w:rsidR="00662CE0" w:rsidRPr="00CB2544">
              <w:t>.</w:t>
            </w:r>
            <w:r w:rsidRPr="00CB2544">
              <w:t xml:space="preserve"> 46)</w:t>
            </w:r>
          </w:p>
        </w:tc>
        <w:tc>
          <w:tcPr>
            <w:tcW w:w="3570" w:type="dxa"/>
            <w:gridSpan w:val="4"/>
            <w:tcBorders>
              <w:top w:val="single" w:sz="4" w:space="0" w:color="auto"/>
            </w:tcBorders>
          </w:tcPr>
          <w:p w14:paraId="4DF4C429" w14:textId="25BF2C34" w:rsidR="00DE419B" w:rsidRPr="00CB2544" w:rsidRDefault="00DE419B" w:rsidP="00260D36">
            <w:r w:rsidRPr="00CB2544">
              <w:t xml:space="preserve">Adolescent self-report </w:t>
            </w:r>
            <w:r w:rsidR="00582D47">
              <w:t>PCSS-C/Y</w:t>
            </w:r>
            <w:r w:rsidR="00094BB3" w:rsidRPr="00CB2544">
              <w:t>-20</w:t>
            </w:r>
          </w:p>
          <w:p w14:paraId="421630C9" w14:textId="3E4E7926" w:rsidR="00DE419B" w:rsidRPr="00CB2544" w:rsidRDefault="00DE419B" w:rsidP="00260D36">
            <w:r w:rsidRPr="00CB2544">
              <w:t>(274 vs</w:t>
            </w:r>
            <w:r w:rsidR="00662CE0" w:rsidRPr="00CB2544">
              <w:t>.</w:t>
            </w:r>
            <w:r w:rsidRPr="00CB2544">
              <w:t xml:space="preserve"> 159)</w:t>
            </w:r>
          </w:p>
        </w:tc>
        <w:tc>
          <w:tcPr>
            <w:tcW w:w="3669" w:type="dxa"/>
            <w:gridSpan w:val="4"/>
            <w:tcBorders>
              <w:top w:val="single" w:sz="4" w:space="0" w:color="auto"/>
            </w:tcBorders>
          </w:tcPr>
          <w:p w14:paraId="685A6B54" w14:textId="18182B57" w:rsidR="00DE419B" w:rsidRPr="00CB2544" w:rsidRDefault="00662CE0" w:rsidP="00260D36">
            <w:r w:rsidRPr="00CB2544">
              <w:t>P</w:t>
            </w:r>
            <w:r w:rsidR="00DE419B" w:rsidRPr="00CB2544">
              <w:t xml:space="preserve">arent-report </w:t>
            </w:r>
            <w:r w:rsidR="00582D47">
              <w:t>PCSS-C/Y</w:t>
            </w:r>
            <w:r w:rsidR="00094BB3" w:rsidRPr="00CB2544">
              <w:t>-20</w:t>
            </w:r>
          </w:p>
          <w:p w14:paraId="6FD46D53" w14:textId="6D58B81A" w:rsidR="00DE419B" w:rsidRPr="00CB2544" w:rsidRDefault="00DE419B" w:rsidP="00260D36">
            <w:r w:rsidRPr="00CB2544">
              <w:t>(245 vs</w:t>
            </w:r>
            <w:r w:rsidR="00662CE0" w:rsidRPr="00CB2544">
              <w:t>.</w:t>
            </w:r>
            <w:r w:rsidRPr="00CB2544">
              <w:t xml:space="preserve"> 141)</w:t>
            </w:r>
          </w:p>
        </w:tc>
      </w:tr>
      <w:tr w:rsidR="006D4EA6" w:rsidRPr="00CB2544" w14:paraId="58B8B0DE" w14:textId="77777777" w:rsidTr="00AB5E43">
        <w:trPr>
          <w:trHeight w:val="300"/>
        </w:trPr>
        <w:tc>
          <w:tcPr>
            <w:tcW w:w="2010" w:type="dxa"/>
            <w:tcBorders>
              <w:bottom w:val="single" w:sz="4" w:space="0" w:color="auto"/>
            </w:tcBorders>
            <w:noWrap/>
            <w:hideMark/>
          </w:tcPr>
          <w:p w14:paraId="2C077EBD" w14:textId="77777777" w:rsidR="00DE419B" w:rsidRPr="00CB2544" w:rsidRDefault="00DE419B" w:rsidP="00260D36"/>
        </w:tc>
        <w:tc>
          <w:tcPr>
            <w:tcW w:w="818" w:type="dxa"/>
            <w:tcBorders>
              <w:bottom w:val="single" w:sz="4" w:space="0" w:color="auto"/>
            </w:tcBorders>
            <w:noWrap/>
            <w:hideMark/>
          </w:tcPr>
          <w:p w14:paraId="3695F13A" w14:textId="77777777" w:rsidR="00DE419B" w:rsidRPr="00CB2544" w:rsidRDefault="00DE419B" w:rsidP="00260D36">
            <w:r w:rsidRPr="00CB2544">
              <w:t>t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hideMark/>
          </w:tcPr>
          <w:p w14:paraId="31540C5F" w14:textId="2D1E7B4B" w:rsidR="00DE419B" w:rsidRPr="00CB2544" w:rsidRDefault="00DE419B" w:rsidP="00260D36">
            <w:r w:rsidRPr="00CB2544">
              <w:t>Two-</w:t>
            </w:r>
            <w:r w:rsidR="006D4EA6" w:rsidRPr="00CB2544">
              <w:t>s</w:t>
            </w:r>
            <w:r w:rsidRPr="00CB2544">
              <w:t>ided p</w:t>
            </w:r>
            <w:r w:rsidR="00662CE0" w:rsidRPr="00CB2544">
              <w:t>-</w:t>
            </w:r>
            <w:r w:rsidRPr="00CB2544">
              <w:t>value</w:t>
            </w:r>
          </w:p>
        </w:tc>
        <w:tc>
          <w:tcPr>
            <w:tcW w:w="1036" w:type="dxa"/>
            <w:tcBorders>
              <w:bottom w:val="single" w:sz="4" w:space="0" w:color="auto"/>
            </w:tcBorders>
          </w:tcPr>
          <w:p w14:paraId="006B6B3D" w14:textId="056CB0BC" w:rsidR="00DE419B" w:rsidRPr="00CB2544" w:rsidRDefault="00DE419B" w:rsidP="00260D36">
            <w:r w:rsidRPr="00CB2544">
              <w:t>FDR</w:t>
            </w:r>
            <w:r w:rsidR="00662CE0" w:rsidRPr="00CB2544">
              <w:t>-</w:t>
            </w:r>
            <w:r w:rsidRPr="00CB2544">
              <w:t xml:space="preserve">adjusted </w:t>
            </w:r>
            <w:r w:rsidRPr="00CB2544">
              <w:rPr>
                <w:rFonts w:hint="eastAsia"/>
              </w:rPr>
              <w:t>p</w:t>
            </w:r>
            <w:r w:rsidRPr="00CB2544">
              <w:t>-value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hideMark/>
          </w:tcPr>
          <w:p w14:paraId="33FDA4A7" w14:textId="77777777" w:rsidR="00DE419B" w:rsidRPr="00CB2544" w:rsidRDefault="00DE419B" w:rsidP="00260D36">
            <w:r w:rsidRPr="00CB2544">
              <w:t>Cohen's d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4A27BEE" w14:textId="77777777" w:rsidR="00DE419B" w:rsidRPr="00CB2544" w:rsidRDefault="00DE419B" w:rsidP="00260D36">
            <w:r w:rsidRPr="00CB2544">
              <w:t>t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08790F9A" w14:textId="35C4D086" w:rsidR="00DE419B" w:rsidRPr="00CB2544" w:rsidRDefault="00DE419B" w:rsidP="00260D36">
            <w:r w:rsidRPr="00CB2544">
              <w:t>Two-</w:t>
            </w:r>
            <w:r w:rsidR="006D4EA6" w:rsidRPr="00CB2544">
              <w:t>s</w:t>
            </w:r>
            <w:r w:rsidRPr="00CB2544">
              <w:t>ided p</w:t>
            </w:r>
            <w:r w:rsidR="00662CE0" w:rsidRPr="00CB2544">
              <w:t>-value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7583045" w14:textId="5A806F4F" w:rsidR="00DE419B" w:rsidRPr="00CB2544" w:rsidRDefault="00DE419B" w:rsidP="00260D36">
            <w:r w:rsidRPr="00CB2544">
              <w:t>FDR</w:t>
            </w:r>
            <w:r w:rsidR="00BE0081" w:rsidRPr="00CB2544">
              <w:t>-</w:t>
            </w:r>
            <w:r w:rsidRPr="00CB2544">
              <w:t xml:space="preserve">adjusted </w:t>
            </w:r>
          </w:p>
          <w:p w14:paraId="7D40946D" w14:textId="77777777" w:rsidR="00DE419B" w:rsidRPr="00CB2544" w:rsidRDefault="00DE419B" w:rsidP="00260D36">
            <w:r w:rsidRPr="00CB2544">
              <w:rPr>
                <w:rFonts w:hint="eastAsia"/>
              </w:rPr>
              <w:t>p-</w:t>
            </w:r>
            <w:r w:rsidRPr="00CB2544">
              <w:t>value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318B1B7D" w14:textId="77777777" w:rsidR="00DE419B" w:rsidRPr="00CB2544" w:rsidRDefault="00DE419B" w:rsidP="00260D36">
            <w:r w:rsidRPr="00CB2544">
              <w:t>Cohen's d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hideMark/>
          </w:tcPr>
          <w:p w14:paraId="40AA4C46" w14:textId="77777777" w:rsidR="00DE419B" w:rsidRPr="00CB2544" w:rsidRDefault="00DE419B" w:rsidP="00260D36">
            <w:r w:rsidRPr="00CB2544">
              <w:t>t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hideMark/>
          </w:tcPr>
          <w:p w14:paraId="603CE64E" w14:textId="4E851C7F" w:rsidR="00DE419B" w:rsidRPr="00CB2544" w:rsidRDefault="00DE419B" w:rsidP="00260D36">
            <w:r w:rsidRPr="00CB2544">
              <w:t>Two-</w:t>
            </w:r>
            <w:r w:rsidR="006D4EA6" w:rsidRPr="00CB2544">
              <w:t>s</w:t>
            </w:r>
            <w:r w:rsidRPr="00CB2544">
              <w:t>ided p</w:t>
            </w:r>
            <w:r w:rsidR="00662CE0" w:rsidRPr="00CB2544">
              <w:t>-</w:t>
            </w:r>
            <w:r w:rsidRPr="00CB2544">
              <w:t>value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B5C261D" w14:textId="63A30309" w:rsidR="00DE419B" w:rsidRPr="00CB2544" w:rsidRDefault="00DE419B" w:rsidP="00260D36">
            <w:r w:rsidRPr="00CB2544">
              <w:t>FDR</w:t>
            </w:r>
            <w:r w:rsidR="00662CE0" w:rsidRPr="00CB2544">
              <w:t>-</w:t>
            </w:r>
            <w:r w:rsidRPr="00CB2544">
              <w:t>adjuste</w:t>
            </w:r>
            <w:r w:rsidRPr="00CB2544">
              <w:rPr>
                <w:rFonts w:hint="eastAsia"/>
              </w:rPr>
              <w:t>d p-</w:t>
            </w:r>
            <w:r w:rsidRPr="00CB2544">
              <w:t>value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14:paraId="392EEFF7" w14:textId="77777777" w:rsidR="00DE419B" w:rsidRPr="00CB2544" w:rsidRDefault="00DE419B" w:rsidP="00260D36">
            <w:r w:rsidRPr="00CB2544">
              <w:t>Cohen's d</w:t>
            </w:r>
          </w:p>
        </w:tc>
      </w:tr>
      <w:tr w:rsidR="006D4EA6" w:rsidRPr="00CB2544" w14:paraId="4FBEE178" w14:textId="77777777" w:rsidTr="00AB5E43">
        <w:trPr>
          <w:trHeight w:val="300"/>
        </w:trPr>
        <w:tc>
          <w:tcPr>
            <w:tcW w:w="2010" w:type="dxa"/>
            <w:tcBorders>
              <w:top w:val="single" w:sz="4" w:space="0" w:color="auto"/>
            </w:tcBorders>
            <w:noWrap/>
            <w:hideMark/>
          </w:tcPr>
          <w:p w14:paraId="40662232" w14:textId="77777777" w:rsidR="00DE419B" w:rsidRPr="00CB2544" w:rsidRDefault="00DE419B" w:rsidP="00260D36">
            <w:r w:rsidRPr="00CB2544">
              <w:t>Neurocognitive</w:t>
            </w:r>
          </w:p>
        </w:tc>
        <w:tc>
          <w:tcPr>
            <w:tcW w:w="818" w:type="dxa"/>
            <w:tcBorders>
              <w:top w:val="single" w:sz="4" w:space="0" w:color="auto"/>
            </w:tcBorders>
            <w:noWrap/>
            <w:vAlign w:val="center"/>
          </w:tcPr>
          <w:p w14:paraId="293AA112" w14:textId="77777777" w:rsidR="00DE419B" w:rsidRPr="00CB2544" w:rsidRDefault="00DE419B" w:rsidP="00260D36">
            <w:r w:rsidRPr="00CB2544">
              <w:t>2.067</w:t>
            </w:r>
          </w:p>
        </w:tc>
        <w:tc>
          <w:tcPr>
            <w:tcW w:w="910" w:type="dxa"/>
            <w:tcBorders>
              <w:top w:val="single" w:sz="4" w:space="0" w:color="auto"/>
            </w:tcBorders>
            <w:noWrap/>
            <w:vAlign w:val="center"/>
          </w:tcPr>
          <w:p w14:paraId="4941FF43" w14:textId="77777777" w:rsidR="00DE419B" w:rsidRPr="00CB2544" w:rsidRDefault="00DE419B" w:rsidP="00260D36">
            <w:r w:rsidRPr="00CB2544">
              <w:t>0.042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14:paraId="03EA9160" w14:textId="77777777" w:rsidR="00DE419B" w:rsidRPr="00CB2544" w:rsidRDefault="00DE419B" w:rsidP="00260D36">
            <w:r w:rsidRPr="00CB2544">
              <w:t>0.050</w:t>
            </w:r>
          </w:p>
        </w:tc>
        <w:tc>
          <w:tcPr>
            <w:tcW w:w="9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D7AFCB" w14:textId="77777777" w:rsidR="00DE419B" w:rsidRPr="00CB2544" w:rsidRDefault="00DE419B" w:rsidP="00260D36">
            <w:r w:rsidRPr="00CB2544">
              <w:t>0.27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657FE71F" w14:textId="77777777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2.009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76D26B12" w14:textId="77777777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0.045</w:t>
            </w:r>
          </w:p>
        </w:tc>
        <w:tc>
          <w:tcPr>
            <w:tcW w:w="994" w:type="dxa"/>
            <w:tcBorders>
              <w:top w:val="single" w:sz="4" w:space="0" w:color="auto"/>
            </w:tcBorders>
            <w:vAlign w:val="center"/>
          </w:tcPr>
          <w:p w14:paraId="01629771" w14:textId="77777777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0.054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3E586DF1" w14:textId="77777777" w:rsidR="00DE419B" w:rsidRPr="00CB2544" w:rsidRDefault="00DE419B" w:rsidP="00260D36">
            <w:r w:rsidRPr="00CB2544">
              <w:t>0.19</w:t>
            </w:r>
          </w:p>
        </w:tc>
        <w:tc>
          <w:tcPr>
            <w:tcW w:w="7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7E909D" w14:textId="77777777" w:rsidR="00DE419B" w:rsidRPr="00CB2544" w:rsidRDefault="00DE419B" w:rsidP="00260D36">
            <w:r w:rsidRPr="00CB2544">
              <w:t>1.753</w:t>
            </w:r>
          </w:p>
        </w:tc>
        <w:tc>
          <w:tcPr>
            <w:tcW w:w="8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7EC913" w14:textId="77777777" w:rsidR="00DE419B" w:rsidRPr="00CB2544" w:rsidRDefault="00DE419B" w:rsidP="00260D36">
            <w:r w:rsidRPr="00CB2544">
              <w:t>0.08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4DF4C946" w14:textId="77777777" w:rsidR="00DE419B" w:rsidRPr="00CB2544" w:rsidRDefault="00DE419B" w:rsidP="00260D36">
            <w:r w:rsidRPr="00CB2544">
              <w:t>0.097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A676F" w14:textId="77777777" w:rsidR="00DE419B" w:rsidRPr="00CB2544" w:rsidRDefault="00DE419B" w:rsidP="00260D36">
            <w:r w:rsidRPr="00CB2544">
              <w:t>0.20</w:t>
            </w:r>
          </w:p>
        </w:tc>
      </w:tr>
      <w:tr w:rsidR="006D4EA6" w:rsidRPr="00CB2544" w14:paraId="46CF7822" w14:textId="77777777" w:rsidTr="00AB5E43">
        <w:trPr>
          <w:trHeight w:val="300"/>
        </w:trPr>
        <w:tc>
          <w:tcPr>
            <w:tcW w:w="2010" w:type="dxa"/>
            <w:noWrap/>
            <w:hideMark/>
          </w:tcPr>
          <w:p w14:paraId="68DC91C2" w14:textId="77777777" w:rsidR="00DE419B" w:rsidRPr="00CB2544" w:rsidRDefault="00DE419B" w:rsidP="00260D36">
            <w:r w:rsidRPr="00CB2544">
              <w:t>Cardiorespiratory</w:t>
            </w:r>
          </w:p>
        </w:tc>
        <w:tc>
          <w:tcPr>
            <w:tcW w:w="818" w:type="dxa"/>
            <w:noWrap/>
            <w:vAlign w:val="center"/>
          </w:tcPr>
          <w:p w14:paraId="70D09F28" w14:textId="77777777" w:rsidR="00DE419B" w:rsidRPr="00CB2544" w:rsidRDefault="00DE419B" w:rsidP="00260D36">
            <w:r w:rsidRPr="00CB2544">
              <w:t>6.278</w:t>
            </w:r>
          </w:p>
        </w:tc>
        <w:tc>
          <w:tcPr>
            <w:tcW w:w="910" w:type="dxa"/>
            <w:shd w:val="clear" w:color="auto" w:fill="auto"/>
            <w:noWrap/>
            <w:vAlign w:val="center"/>
          </w:tcPr>
          <w:p w14:paraId="0E76C003" w14:textId="0DA54956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1036" w:type="dxa"/>
            <w:vAlign w:val="center"/>
          </w:tcPr>
          <w:p w14:paraId="7CB0FDF1" w14:textId="0BDCAFA8" w:rsidR="00DE419B" w:rsidRPr="00CB2544" w:rsidRDefault="00DE419B" w:rsidP="00260D36"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937" w:type="dxa"/>
            <w:noWrap/>
            <w:vAlign w:val="center"/>
            <w:hideMark/>
          </w:tcPr>
          <w:p w14:paraId="2D0AF200" w14:textId="77777777" w:rsidR="00DE419B" w:rsidRPr="00CB2544" w:rsidRDefault="00DE419B" w:rsidP="00260D36">
            <w:r w:rsidRPr="00CB2544">
              <w:t>0.80</w:t>
            </w:r>
          </w:p>
        </w:tc>
        <w:tc>
          <w:tcPr>
            <w:tcW w:w="756" w:type="dxa"/>
            <w:vAlign w:val="center"/>
          </w:tcPr>
          <w:p w14:paraId="17F2AFC3" w14:textId="77777777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7.219</w:t>
            </w:r>
          </w:p>
        </w:tc>
        <w:tc>
          <w:tcPr>
            <w:tcW w:w="882" w:type="dxa"/>
            <w:vAlign w:val="center"/>
          </w:tcPr>
          <w:p w14:paraId="544D8370" w14:textId="2A60546E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994" w:type="dxa"/>
            <w:vAlign w:val="center"/>
          </w:tcPr>
          <w:p w14:paraId="3CB830FC" w14:textId="560C3E0A" w:rsidR="00DE419B" w:rsidRPr="00CB2544" w:rsidRDefault="00DE419B" w:rsidP="00260D36"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938" w:type="dxa"/>
            <w:vAlign w:val="center"/>
          </w:tcPr>
          <w:p w14:paraId="013C1076" w14:textId="77777777" w:rsidR="00DE419B" w:rsidRPr="00CB2544" w:rsidRDefault="00DE419B" w:rsidP="00260D36">
            <w:r w:rsidRPr="00CB2544">
              <w:t>0.65</w:t>
            </w:r>
          </w:p>
        </w:tc>
        <w:tc>
          <w:tcPr>
            <w:tcW w:w="799" w:type="dxa"/>
            <w:noWrap/>
            <w:vAlign w:val="center"/>
            <w:hideMark/>
          </w:tcPr>
          <w:p w14:paraId="78503B55" w14:textId="77777777" w:rsidR="00DE419B" w:rsidRPr="00CB2544" w:rsidRDefault="00DE419B" w:rsidP="00260D36">
            <w:r w:rsidRPr="00CB2544">
              <w:t>4.063</w:t>
            </w:r>
          </w:p>
        </w:tc>
        <w:tc>
          <w:tcPr>
            <w:tcW w:w="881" w:type="dxa"/>
            <w:noWrap/>
            <w:vAlign w:val="center"/>
            <w:hideMark/>
          </w:tcPr>
          <w:p w14:paraId="39011C20" w14:textId="3BF2D9AF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1021" w:type="dxa"/>
            <w:vAlign w:val="center"/>
          </w:tcPr>
          <w:p w14:paraId="7AA0BA62" w14:textId="5CC6706C" w:rsidR="00DE419B" w:rsidRPr="00CB2544" w:rsidRDefault="00DE419B" w:rsidP="00260D36"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968" w:type="dxa"/>
            <w:noWrap/>
            <w:vAlign w:val="center"/>
            <w:hideMark/>
          </w:tcPr>
          <w:p w14:paraId="031B3BBD" w14:textId="77777777" w:rsidR="00DE419B" w:rsidRPr="00CB2544" w:rsidRDefault="00DE419B" w:rsidP="00260D36">
            <w:r w:rsidRPr="00CB2544">
              <w:t>0.37</w:t>
            </w:r>
          </w:p>
        </w:tc>
      </w:tr>
      <w:tr w:rsidR="006D4EA6" w:rsidRPr="00CB2544" w14:paraId="498B8C76" w14:textId="77777777" w:rsidTr="00AB5E43">
        <w:trPr>
          <w:trHeight w:val="300"/>
        </w:trPr>
        <w:tc>
          <w:tcPr>
            <w:tcW w:w="2010" w:type="dxa"/>
            <w:noWrap/>
            <w:hideMark/>
          </w:tcPr>
          <w:p w14:paraId="20408C38" w14:textId="77777777" w:rsidR="00DE419B" w:rsidRPr="00CB2544" w:rsidRDefault="00DE419B" w:rsidP="00260D36">
            <w:r w:rsidRPr="00CB2544">
              <w:t>Neuropsychiatric</w:t>
            </w:r>
          </w:p>
        </w:tc>
        <w:tc>
          <w:tcPr>
            <w:tcW w:w="818" w:type="dxa"/>
            <w:noWrap/>
            <w:vAlign w:val="center"/>
          </w:tcPr>
          <w:p w14:paraId="674FFEFB" w14:textId="77777777" w:rsidR="00DE419B" w:rsidRPr="00CB2544" w:rsidRDefault="00DE419B" w:rsidP="00260D36">
            <w:r w:rsidRPr="00CB2544">
              <w:t>-0.290</w:t>
            </w:r>
          </w:p>
        </w:tc>
        <w:tc>
          <w:tcPr>
            <w:tcW w:w="910" w:type="dxa"/>
            <w:noWrap/>
            <w:vAlign w:val="center"/>
          </w:tcPr>
          <w:p w14:paraId="02F5DDB2" w14:textId="77777777" w:rsidR="00DE419B" w:rsidRPr="00CB2544" w:rsidRDefault="00DE419B" w:rsidP="00260D36">
            <w:r w:rsidRPr="00CB2544">
              <w:t>0.773</w:t>
            </w:r>
          </w:p>
        </w:tc>
        <w:tc>
          <w:tcPr>
            <w:tcW w:w="1036" w:type="dxa"/>
            <w:vAlign w:val="center"/>
          </w:tcPr>
          <w:p w14:paraId="2D46A878" w14:textId="77777777" w:rsidR="00DE419B" w:rsidRPr="00CB2544" w:rsidRDefault="00DE419B" w:rsidP="00260D36">
            <w:r w:rsidRPr="00CB2544">
              <w:t>0.773</w:t>
            </w:r>
          </w:p>
        </w:tc>
        <w:tc>
          <w:tcPr>
            <w:tcW w:w="937" w:type="dxa"/>
            <w:noWrap/>
            <w:vAlign w:val="center"/>
            <w:hideMark/>
          </w:tcPr>
          <w:p w14:paraId="0AB9BCEB" w14:textId="77777777" w:rsidR="00DE419B" w:rsidRPr="00CB2544" w:rsidRDefault="00DE419B" w:rsidP="00260D36">
            <w:r w:rsidRPr="00CB2544">
              <w:t>-0.04</w:t>
            </w:r>
          </w:p>
        </w:tc>
        <w:tc>
          <w:tcPr>
            <w:tcW w:w="756" w:type="dxa"/>
            <w:vAlign w:val="center"/>
          </w:tcPr>
          <w:p w14:paraId="12914C21" w14:textId="77777777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0.262</w:t>
            </w:r>
          </w:p>
        </w:tc>
        <w:tc>
          <w:tcPr>
            <w:tcW w:w="882" w:type="dxa"/>
            <w:vAlign w:val="center"/>
          </w:tcPr>
          <w:p w14:paraId="6B224FC6" w14:textId="77777777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0.793</w:t>
            </w:r>
          </w:p>
        </w:tc>
        <w:tc>
          <w:tcPr>
            <w:tcW w:w="994" w:type="dxa"/>
            <w:vAlign w:val="center"/>
          </w:tcPr>
          <w:p w14:paraId="1E5B4B34" w14:textId="77777777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0.793</w:t>
            </w:r>
          </w:p>
        </w:tc>
        <w:tc>
          <w:tcPr>
            <w:tcW w:w="938" w:type="dxa"/>
            <w:vAlign w:val="center"/>
          </w:tcPr>
          <w:p w14:paraId="2F60CF80" w14:textId="77777777" w:rsidR="00DE419B" w:rsidRPr="00CB2544" w:rsidRDefault="00DE419B" w:rsidP="00260D36">
            <w:r w:rsidRPr="00CB2544">
              <w:t>0.03</w:t>
            </w:r>
          </w:p>
        </w:tc>
        <w:tc>
          <w:tcPr>
            <w:tcW w:w="799" w:type="dxa"/>
            <w:noWrap/>
            <w:vAlign w:val="center"/>
            <w:hideMark/>
          </w:tcPr>
          <w:p w14:paraId="30053186" w14:textId="77777777" w:rsidR="00DE419B" w:rsidRPr="00CB2544" w:rsidRDefault="00DE419B" w:rsidP="00260D36">
            <w:r w:rsidRPr="00CB2544">
              <w:t>-0.761</w:t>
            </w:r>
          </w:p>
        </w:tc>
        <w:tc>
          <w:tcPr>
            <w:tcW w:w="881" w:type="dxa"/>
            <w:noWrap/>
            <w:vAlign w:val="center"/>
            <w:hideMark/>
          </w:tcPr>
          <w:p w14:paraId="5249BB38" w14:textId="77777777" w:rsidR="00DE419B" w:rsidRPr="00CB2544" w:rsidRDefault="00DE419B" w:rsidP="00260D36">
            <w:r w:rsidRPr="00CB2544">
              <w:t>0.447</w:t>
            </w:r>
          </w:p>
        </w:tc>
        <w:tc>
          <w:tcPr>
            <w:tcW w:w="1021" w:type="dxa"/>
            <w:vAlign w:val="center"/>
          </w:tcPr>
          <w:p w14:paraId="71A02F81" w14:textId="77777777" w:rsidR="00DE419B" w:rsidRPr="00CB2544" w:rsidRDefault="00DE419B" w:rsidP="00260D36">
            <w:r w:rsidRPr="00CB2544">
              <w:t>0.447</w:t>
            </w:r>
          </w:p>
        </w:tc>
        <w:tc>
          <w:tcPr>
            <w:tcW w:w="968" w:type="dxa"/>
            <w:noWrap/>
            <w:vAlign w:val="center"/>
            <w:hideMark/>
          </w:tcPr>
          <w:p w14:paraId="294B51BD" w14:textId="77777777" w:rsidR="00DE419B" w:rsidRPr="00CB2544" w:rsidRDefault="00DE419B" w:rsidP="00260D36">
            <w:r w:rsidRPr="00CB2544">
              <w:t>-0.10</w:t>
            </w:r>
          </w:p>
        </w:tc>
      </w:tr>
      <w:tr w:rsidR="006D4EA6" w:rsidRPr="00CB2544" w14:paraId="38DD8522" w14:textId="77777777" w:rsidTr="00AB5E43">
        <w:trPr>
          <w:trHeight w:val="300"/>
        </w:trPr>
        <w:tc>
          <w:tcPr>
            <w:tcW w:w="2010" w:type="dxa"/>
            <w:noWrap/>
            <w:hideMark/>
          </w:tcPr>
          <w:p w14:paraId="09986BAE" w14:textId="77777777" w:rsidR="00DE419B" w:rsidRPr="00CB2544" w:rsidRDefault="00DE419B" w:rsidP="00260D36">
            <w:r w:rsidRPr="00CB2544">
              <w:t>Olfactory</w:t>
            </w:r>
          </w:p>
        </w:tc>
        <w:tc>
          <w:tcPr>
            <w:tcW w:w="818" w:type="dxa"/>
            <w:noWrap/>
            <w:vAlign w:val="center"/>
          </w:tcPr>
          <w:p w14:paraId="37679966" w14:textId="77777777" w:rsidR="00DE419B" w:rsidRPr="00CB2544" w:rsidRDefault="00DE419B" w:rsidP="00260D36">
            <w:r w:rsidRPr="00CB2544">
              <w:t>5.820</w:t>
            </w:r>
          </w:p>
        </w:tc>
        <w:tc>
          <w:tcPr>
            <w:tcW w:w="910" w:type="dxa"/>
            <w:noWrap/>
            <w:vAlign w:val="center"/>
          </w:tcPr>
          <w:p w14:paraId="1C74B7D2" w14:textId="1A466D9E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1036" w:type="dxa"/>
            <w:vAlign w:val="center"/>
          </w:tcPr>
          <w:p w14:paraId="44BCBDFE" w14:textId="59E65890" w:rsidR="00DE419B" w:rsidRPr="00CB2544" w:rsidRDefault="00DE419B" w:rsidP="00260D36"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937" w:type="dxa"/>
            <w:noWrap/>
            <w:vAlign w:val="center"/>
            <w:hideMark/>
          </w:tcPr>
          <w:p w14:paraId="17D196C9" w14:textId="77777777" w:rsidR="00DE419B" w:rsidRPr="00CB2544" w:rsidRDefault="00DE419B" w:rsidP="00260D36">
            <w:r w:rsidRPr="00CB2544">
              <w:t>0.50</w:t>
            </w:r>
          </w:p>
        </w:tc>
        <w:tc>
          <w:tcPr>
            <w:tcW w:w="756" w:type="dxa"/>
            <w:vAlign w:val="center"/>
          </w:tcPr>
          <w:p w14:paraId="5E926ADE" w14:textId="77777777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5.326</w:t>
            </w:r>
          </w:p>
        </w:tc>
        <w:tc>
          <w:tcPr>
            <w:tcW w:w="882" w:type="dxa"/>
            <w:vAlign w:val="center"/>
          </w:tcPr>
          <w:p w14:paraId="321ABC49" w14:textId="492100E6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994" w:type="dxa"/>
            <w:vAlign w:val="center"/>
          </w:tcPr>
          <w:p w14:paraId="46B61D1A" w14:textId="0AC39BA4" w:rsidR="00DE419B" w:rsidRPr="00CB2544" w:rsidRDefault="00DE419B" w:rsidP="00260D36"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938" w:type="dxa"/>
            <w:vAlign w:val="center"/>
          </w:tcPr>
          <w:p w14:paraId="53874D74" w14:textId="77777777" w:rsidR="00DE419B" w:rsidRPr="00CB2544" w:rsidRDefault="00DE419B" w:rsidP="00260D36">
            <w:r w:rsidRPr="00CB2544">
              <w:t>0.44</w:t>
            </w:r>
          </w:p>
        </w:tc>
        <w:tc>
          <w:tcPr>
            <w:tcW w:w="799" w:type="dxa"/>
            <w:noWrap/>
            <w:vAlign w:val="center"/>
            <w:hideMark/>
          </w:tcPr>
          <w:p w14:paraId="08B34146" w14:textId="77777777" w:rsidR="00DE419B" w:rsidRPr="00CB2544" w:rsidRDefault="00DE419B" w:rsidP="00260D36">
            <w:r w:rsidRPr="00CB2544">
              <w:t>3.158</w:t>
            </w:r>
          </w:p>
        </w:tc>
        <w:tc>
          <w:tcPr>
            <w:tcW w:w="881" w:type="dxa"/>
            <w:noWrap/>
            <w:vAlign w:val="center"/>
            <w:hideMark/>
          </w:tcPr>
          <w:p w14:paraId="5FDBBDA5" w14:textId="77777777" w:rsidR="00DE419B" w:rsidRPr="00CB2544" w:rsidRDefault="00DE419B" w:rsidP="00260D36">
            <w:r w:rsidRPr="00CB2544">
              <w:t>0.002</w:t>
            </w:r>
          </w:p>
        </w:tc>
        <w:tc>
          <w:tcPr>
            <w:tcW w:w="1021" w:type="dxa"/>
            <w:vAlign w:val="center"/>
          </w:tcPr>
          <w:p w14:paraId="0C074B05" w14:textId="77777777" w:rsidR="00DE419B" w:rsidRPr="00CB2544" w:rsidRDefault="00DE419B" w:rsidP="00260D36">
            <w:r w:rsidRPr="00CB2544">
              <w:t>0.003</w:t>
            </w:r>
          </w:p>
        </w:tc>
        <w:tc>
          <w:tcPr>
            <w:tcW w:w="968" w:type="dxa"/>
            <w:noWrap/>
            <w:vAlign w:val="center"/>
            <w:hideMark/>
          </w:tcPr>
          <w:p w14:paraId="0ED5BDC2" w14:textId="77777777" w:rsidR="00DE419B" w:rsidRPr="00CB2544" w:rsidRDefault="00DE419B" w:rsidP="00260D36">
            <w:r w:rsidRPr="00CB2544">
              <w:t>0.31</w:t>
            </w:r>
          </w:p>
        </w:tc>
      </w:tr>
      <w:tr w:rsidR="006D4EA6" w:rsidRPr="00CB2544" w14:paraId="68C3E50B" w14:textId="77777777" w:rsidTr="00AB5E43">
        <w:trPr>
          <w:trHeight w:val="300"/>
        </w:trPr>
        <w:tc>
          <w:tcPr>
            <w:tcW w:w="2010" w:type="dxa"/>
            <w:noWrap/>
            <w:hideMark/>
          </w:tcPr>
          <w:p w14:paraId="25493209" w14:textId="77777777" w:rsidR="00DE419B" w:rsidRPr="00CB2544" w:rsidRDefault="00DE419B" w:rsidP="00260D36">
            <w:r w:rsidRPr="00CB2544">
              <w:t>Non-specific somatic symptoms</w:t>
            </w:r>
          </w:p>
        </w:tc>
        <w:tc>
          <w:tcPr>
            <w:tcW w:w="818" w:type="dxa"/>
            <w:noWrap/>
            <w:vAlign w:val="center"/>
          </w:tcPr>
          <w:p w14:paraId="04113E18" w14:textId="77777777" w:rsidR="00DE419B" w:rsidRPr="00CB2544" w:rsidRDefault="00DE419B" w:rsidP="00260D36">
            <w:r w:rsidRPr="00CB2544">
              <w:t>2.472</w:t>
            </w:r>
          </w:p>
        </w:tc>
        <w:tc>
          <w:tcPr>
            <w:tcW w:w="910" w:type="dxa"/>
            <w:noWrap/>
            <w:vAlign w:val="center"/>
          </w:tcPr>
          <w:p w14:paraId="2487C263" w14:textId="77777777" w:rsidR="00DE419B" w:rsidRPr="00CB2544" w:rsidRDefault="00DE419B" w:rsidP="00260D36">
            <w:r w:rsidRPr="00CB2544">
              <w:t>0.01</w:t>
            </w:r>
          </w:p>
        </w:tc>
        <w:tc>
          <w:tcPr>
            <w:tcW w:w="1036" w:type="dxa"/>
            <w:vAlign w:val="center"/>
          </w:tcPr>
          <w:p w14:paraId="07391521" w14:textId="02FA2030" w:rsidR="00DE419B" w:rsidRPr="00CB2544" w:rsidRDefault="00662CE0" w:rsidP="00260D36">
            <w:r w:rsidRPr="00CB2544">
              <w:t>0</w:t>
            </w:r>
            <w:r w:rsidR="00DE419B" w:rsidRPr="00CB2544">
              <w:t>.002</w:t>
            </w:r>
          </w:p>
        </w:tc>
        <w:tc>
          <w:tcPr>
            <w:tcW w:w="937" w:type="dxa"/>
            <w:noWrap/>
            <w:vAlign w:val="center"/>
            <w:hideMark/>
          </w:tcPr>
          <w:p w14:paraId="33EC3934" w14:textId="77777777" w:rsidR="00DE419B" w:rsidRPr="00CB2544" w:rsidRDefault="00DE419B" w:rsidP="00260D36">
            <w:r w:rsidRPr="00CB2544">
              <w:t>0.39</w:t>
            </w:r>
          </w:p>
        </w:tc>
        <w:tc>
          <w:tcPr>
            <w:tcW w:w="756" w:type="dxa"/>
            <w:vAlign w:val="center"/>
          </w:tcPr>
          <w:p w14:paraId="085B4BCC" w14:textId="77777777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3.631</w:t>
            </w:r>
          </w:p>
        </w:tc>
        <w:tc>
          <w:tcPr>
            <w:tcW w:w="882" w:type="dxa"/>
            <w:vAlign w:val="center"/>
          </w:tcPr>
          <w:p w14:paraId="317784A9" w14:textId="1BB4F81C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 w:hint="eastAsia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 w:hint="eastAsia"/>
                <w:color w:val="000000" w:themeColor="text1"/>
              </w:rPr>
              <w:t>.001</w:t>
            </w:r>
          </w:p>
        </w:tc>
        <w:tc>
          <w:tcPr>
            <w:tcW w:w="994" w:type="dxa"/>
            <w:vAlign w:val="center"/>
          </w:tcPr>
          <w:p w14:paraId="51292009" w14:textId="61635376" w:rsidR="00DE419B" w:rsidRPr="00CB2544" w:rsidRDefault="00DE419B" w:rsidP="00260D36">
            <w:r w:rsidRPr="00CB2544">
              <w:rPr>
                <w:rFonts w:ascii="Aptos Narrow" w:hAnsi="Aptos Narrow" w:hint="eastAsia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 w:hint="eastAsia"/>
                <w:color w:val="000000" w:themeColor="text1"/>
              </w:rPr>
              <w:t>.001</w:t>
            </w:r>
          </w:p>
        </w:tc>
        <w:tc>
          <w:tcPr>
            <w:tcW w:w="938" w:type="dxa"/>
            <w:vAlign w:val="center"/>
          </w:tcPr>
          <w:p w14:paraId="31BECE8A" w14:textId="77777777" w:rsidR="00DE419B" w:rsidRPr="00CB2544" w:rsidRDefault="00DE419B" w:rsidP="00260D36">
            <w:r w:rsidRPr="00CB2544">
              <w:t>0.35</w:t>
            </w:r>
          </w:p>
        </w:tc>
        <w:tc>
          <w:tcPr>
            <w:tcW w:w="799" w:type="dxa"/>
            <w:noWrap/>
            <w:vAlign w:val="center"/>
            <w:hideMark/>
          </w:tcPr>
          <w:p w14:paraId="000652BD" w14:textId="77777777" w:rsidR="00DE419B" w:rsidRPr="00CB2544" w:rsidRDefault="00DE419B" w:rsidP="00260D36">
            <w:r w:rsidRPr="00CB2544">
              <w:t>3.735</w:t>
            </w:r>
          </w:p>
        </w:tc>
        <w:tc>
          <w:tcPr>
            <w:tcW w:w="881" w:type="dxa"/>
            <w:noWrap/>
            <w:vAlign w:val="center"/>
            <w:hideMark/>
          </w:tcPr>
          <w:p w14:paraId="0DA0BE88" w14:textId="63174DF4" w:rsidR="00DE419B" w:rsidRPr="00CB2544" w:rsidRDefault="00DE419B" w:rsidP="00260D36"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1021" w:type="dxa"/>
            <w:vAlign w:val="center"/>
          </w:tcPr>
          <w:p w14:paraId="6ABA1EC7" w14:textId="77777777" w:rsidR="00DE419B" w:rsidRPr="00CB2544" w:rsidRDefault="00DE419B" w:rsidP="00260D36">
            <w:r w:rsidRPr="00CB2544">
              <w:t>0.001</w:t>
            </w:r>
          </w:p>
        </w:tc>
        <w:tc>
          <w:tcPr>
            <w:tcW w:w="968" w:type="dxa"/>
            <w:noWrap/>
            <w:vAlign w:val="center"/>
            <w:hideMark/>
          </w:tcPr>
          <w:p w14:paraId="013BA8B5" w14:textId="77777777" w:rsidR="00DE419B" w:rsidRPr="00CB2544" w:rsidRDefault="00DE419B" w:rsidP="00260D36">
            <w:r w:rsidRPr="00CB2544">
              <w:t>0.39</w:t>
            </w:r>
          </w:p>
        </w:tc>
      </w:tr>
      <w:tr w:rsidR="006D4EA6" w:rsidRPr="00CB2544" w14:paraId="7D6222CF" w14:textId="77777777" w:rsidTr="00AB5E43">
        <w:trPr>
          <w:trHeight w:val="300"/>
        </w:trPr>
        <w:tc>
          <w:tcPr>
            <w:tcW w:w="2010" w:type="dxa"/>
            <w:tcBorders>
              <w:bottom w:val="single" w:sz="4" w:space="0" w:color="auto"/>
            </w:tcBorders>
            <w:noWrap/>
            <w:hideMark/>
          </w:tcPr>
          <w:p w14:paraId="3E36C72A" w14:textId="1CF12626" w:rsidR="00DE419B" w:rsidRPr="00CB2544" w:rsidRDefault="00DE419B" w:rsidP="00260D36">
            <w:r w:rsidRPr="00CB2544">
              <w:t xml:space="preserve">Whole </w:t>
            </w:r>
            <w:r w:rsidR="00582D47">
              <w:t>PCSS-C/Y</w:t>
            </w:r>
            <w:r w:rsidR="00094BB3" w:rsidRPr="00CB2544">
              <w:t>-20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noWrap/>
            <w:vAlign w:val="center"/>
          </w:tcPr>
          <w:p w14:paraId="56837857" w14:textId="77777777" w:rsidR="00DE419B" w:rsidRPr="00CB2544" w:rsidRDefault="00DE419B" w:rsidP="00260D36">
            <w:r w:rsidRPr="00CB2544">
              <w:t>3.163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noWrap/>
            <w:vAlign w:val="center"/>
          </w:tcPr>
          <w:p w14:paraId="0CAC7288" w14:textId="77777777" w:rsidR="00DE419B" w:rsidRPr="00CB2544" w:rsidRDefault="00DE419B" w:rsidP="00260D36">
            <w:r w:rsidRPr="00CB2544">
              <w:t>0.02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</w:tcPr>
          <w:p w14:paraId="4EB2857A" w14:textId="7E46249E" w:rsidR="00DE419B" w:rsidRPr="00CB2544" w:rsidRDefault="00662CE0" w:rsidP="00260D36">
            <w:r w:rsidRPr="00CB2544">
              <w:t>0</w:t>
            </w:r>
            <w:r w:rsidR="00DE419B" w:rsidRPr="00CB2544">
              <w:t>.004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B76A65" w14:textId="77777777" w:rsidR="00DE419B" w:rsidRPr="00CB2544" w:rsidRDefault="00DE419B" w:rsidP="00260D36">
            <w:r w:rsidRPr="00CB2544">
              <w:t>0.5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4796CB2" w14:textId="77777777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4.681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214BD7DC" w14:textId="6375B82A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75A4DBAD" w14:textId="62B5A395" w:rsidR="00DE419B" w:rsidRPr="00CB2544" w:rsidRDefault="00DE419B" w:rsidP="00260D36">
            <w:pPr>
              <w:rPr>
                <w:rFonts w:ascii="Aptos Narrow" w:hAnsi="Aptos Narrow"/>
                <w:color w:val="000000" w:themeColor="text1"/>
              </w:rPr>
            </w:pPr>
            <w:r w:rsidRPr="00CB2544">
              <w:rPr>
                <w:rFonts w:ascii="Aptos Narrow" w:hAnsi="Aptos Narrow"/>
                <w:color w:val="000000" w:themeColor="text1"/>
              </w:rPr>
              <w:t>&lt;</w:t>
            </w:r>
            <w:r w:rsidR="00662CE0" w:rsidRPr="00CB2544">
              <w:rPr>
                <w:rFonts w:ascii="Aptos Narrow" w:hAnsi="Aptos Narrow"/>
                <w:color w:val="000000" w:themeColor="text1"/>
              </w:rPr>
              <w:t>0</w:t>
            </w:r>
            <w:r w:rsidRPr="00CB2544">
              <w:rPr>
                <w:rFonts w:ascii="Aptos Narrow" w:hAnsi="Aptos Narrow"/>
                <w:color w:val="000000" w:themeColor="text1"/>
              </w:rPr>
              <w:t>.001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508C63FF" w14:textId="77777777" w:rsidR="00DE419B" w:rsidRPr="00CB2544" w:rsidRDefault="00DE419B" w:rsidP="00260D36">
            <w:r w:rsidRPr="00CB2544">
              <w:t>0.4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E51A0F" w14:textId="77777777" w:rsidR="00DE419B" w:rsidRPr="00CB2544" w:rsidRDefault="00DE419B" w:rsidP="00260D36">
            <w:r w:rsidRPr="00CB2544">
              <w:t>3.23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2584EB" w14:textId="77777777" w:rsidR="00DE419B" w:rsidRPr="00CB2544" w:rsidRDefault="00DE419B" w:rsidP="00260D36">
            <w:r w:rsidRPr="00CB2544">
              <w:t>0.00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E69128C" w14:textId="77777777" w:rsidR="00DE419B" w:rsidRPr="00CB2544" w:rsidRDefault="00DE419B" w:rsidP="00260D36">
            <w:r w:rsidRPr="00CB2544">
              <w:t>0.003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F96344" w14:textId="77777777" w:rsidR="00DE419B" w:rsidRPr="00CB2544" w:rsidRDefault="00DE419B" w:rsidP="00260D36">
            <w:r w:rsidRPr="00CB2544">
              <w:t>0.34</w:t>
            </w:r>
          </w:p>
        </w:tc>
      </w:tr>
    </w:tbl>
    <w:p w14:paraId="17309DF6" w14:textId="7E625F81" w:rsidR="00CB4913" w:rsidRPr="00CB2544" w:rsidRDefault="00CB4913"/>
    <w:p w14:paraId="7F0423DE" w14:textId="77777777" w:rsidR="003B795D" w:rsidRPr="00CB2544" w:rsidRDefault="003B795D"/>
    <w:p w14:paraId="39105B29" w14:textId="77777777" w:rsidR="006D4EA6" w:rsidRPr="00CB2544" w:rsidRDefault="006D4EA6"/>
    <w:p w14:paraId="401355F5" w14:textId="77777777" w:rsidR="003B795D" w:rsidRPr="00CB2544" w:rsidRDefault="003B795D"/>
    <w:p w14:paraId="56F62338" w14:textId="77777777" w:rsidR="003B795D" w:rsidRPr="00CB2544" w:rsidRDefault="003B795D"/>
    <w:p w14:paraId="354E7B4A" w14:textId="77777777" w:rsidR="003B795D" w:rsidRPr="00CB2544" w:rsidRDefault="003B795D"/>
    <w:p w14:paraId="109AB160" w14:textId="77777777" w:rsidR="003B795D" w:rsidRPr="00CB2544" w:rsidRDefault="003B795D"/>
    <w:p w14:paraId="45B36CBD" w14:textId="77777777" w:rsidR="003B795D" w:rsidRPr="00CB2544" w:rsidRDefault="003B795D"/>
    <w:p w14:paraId="5ADCA0CD" w14:textId="77777777" w:rsidR="003B795D" w:rsidRPr="00CB2544" w:rsidRDefault="003B795D"/>
    <w:p w14:paraId="0A2C21A9" w14:textId="77777777" w:rsidR="003B795D" w:rsidRPr="00CB2544" w:rsidRDefault="003B795D"/>
    <w:p w14:paraId="4F32992C" w14:textId="77777777" w:rsidR="003B795D" w:rsidRPr="00CB2544" w:rsidRDefault="003B795D"/>
    <w:tbl>
      <w:tblPr>
        <w:tblStyle w:val="TableGrid"/>
        <w:tblW w:w="1296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993"/>
        <w:gridCol w:w="872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 w:rsidR="7FADBADD" w:rsidRPr="00CB2544" w14:paraId="104058FF" w14:textId="77777777" w:rsidTr="00BE0081">
        <w:trPr>
          <w:trHeight w:val="240"/>
        </w:trPr>
        <w:tc>
          <w:tcPr>
            <w:tcW w:w="12961" w:type="dxa"/>
            <w:gridSpan w:val="13"/>
            <w:tcMar>
              <w:left w:w="105" w:type="dxa"/>
              <w:right w:w="105" w:type="dxa"/>
            </w:tcMar>
          </w:tcPr>
          <w:p w14:paraId="36EA68C0" w14:textId="4E10C221" w:rsidR="7FADBADD" w:rsidRPr="00201E3D" w:rsidRDefault="7FADBADD" w:rsidP="7FADBADD">
            <w:pPr>
              <w:spacing w:after="160"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201E3D">
              <w:rPr>
                <w:rFonts w:ascii="Calibri" w:eastAsia="Calibri" w:hAnsi="Calibri" w:cs="Calibri"/>
                <w:color w:val="000000" w:themeColor="text1"/>
              </w:rPr>
              <w:lastRenderedPageBreak/>
              <w:t xml:space="preserve">Table </w:t>
            </w:r>
            <w:r w:rsidR="73FF0CD0" w:rsidRPr="00201E3D"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="00201E3D" w:rsidRPr="00201E3D">
              <w:rPr>
                <w:rFonts w:ascii="Calibri" w:eastAsia="Calibri" w:hAnsi="Calibri" w:cs="Calibri"/>
                <w:color w:val="000000" w:themeColor="text1"/>
              </w:rPr>
              <w:t>3.</w:t>
            </w:r>
            <w:r w:rsidRPr="00201E3D">
              <w:rPr>
                <w:rFonts w:ascii="Calibri" w:eastAsia="Calibri" w:hAnsi="Calibri" w:cs="Calibri"/>
                <w:color w:val="000000" w:themeColor="text1"/>
              </w:rPr>
              <w:t xml:space="preserve">4. Construct validity of </w:t>
            </w:r>
            <w:r w:rsidR="00582D47" w:rsidRPr="00201E3D">
              <w:rPr>
                <w:rFonts w:ascii="Calibri" w:eastAsia="Calibri" w:hAnsi="Calibri" w:cs="Calibri"/>
                <w:color w:val="000000" w:themeColor="text1"/>
              </w:rPr>
              <w:t>PCSS-C/Y</w:t>
            </w:r>
            <w:r w:rsidR="00094BB3" w:rsidRPr="00201E3D">
              <w:rPr>
                <w:rFonts w:ascii="Calibri" w:eastAsia="Calibri" w:hAnsi="Calibri" w:cs="Calibri"/>
                <w:color w:val="000000" w:themeColor="text1"/>
              </w:rPr>
              <w:t>-20</w:t>
            </w:r>
            <w:r w:rsidRPr="00201E3D">
              <w:rPr>
                <w:rFonts w:ascii="Calibri" w:eastAsia="Calibri" w:hAnsi="Calibri" w:cs="Calibri"/>
                <w:color w:val="000000" w:themeColor="text1"/>
              </w:rPr>
              <w:t xml:space="preserve"> (whole scale)</w:t>
            </w:r>
          </w:p>
        </w:tc>
      </w:tr>
      <w:tr w:rsidR="7FADBADD" w:rsidRPr="00CB2544" w14:paraId="236C7562" w14:textId="77777777" w:rsidTr="00BE0081">
        <w:trPr>
          <w:trHeight w:val="540"/>
        </w:trPr>
        <w:tc>
          <w:tcPr>
            <w:tcW w:w="4985" w:type="dxa"/>
            <w:gridSpan w:val="5"/>
            <w:tcMar>
              <w:left w:w="105" w:type="dxa"/>
              <w:right w:w="105" w:type="dxa"/>
            </w:tcMar>
          </w:tcPr>
          <w:p w14:paraId="59517072" w14:textId="4FD3E081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 xml:space="preserve">Young adult self-report </w:t>
            </w:r>
            <w:r w:rsidR="00582D47">
              <w:rPr>
                <w:rFonts w:ascii="Calibri" w:eastAsia="Calibri" w:hAnsi="Calibri" w:cs="Calibri"/>
                <w:color w:val="000000" w:themeColor="text1"/>
              </w:rPr>
              <w:t>PCSS-C/Y</w:t>
            </w:r>
            <w:r w:rsidR="00094BB3" w:rsidRPr="00CB2544">
              <w:rPr>
                <w:rFonts w:ascii="Calibri" w:eastAsia="Calibri" w:hAnsi="Calibri" w:cs="Calibri"/>
                <w:color w:val="000000" w:themeColor="text1"/>
              </w:rPr>
              <w:t>-2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 xml:space="preserve"> (n =278)</w:t>
            </w:r>
          </w:p>
        </w:tc>
        <w:tc>
          <w:tcPr>
            <w:tcW w:w="3988" w:type="dxa"/>
            <w:gridSpan w:val="4"/>
            <w:tcMar>
              <w:left w:w="105" w:type="dxa"/>
              <w:right w:w="105" w:type="dxa"/>
            </w:tcMar>
          </w:tcPr>
          <w:p w14:paraId="431034F5" w14:textId="770859D1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 xml:space="preserve">Adolescent self-report </w:t>
            </w:r>
            <w:r w:rsidR="00582D47">
              <w:rPr>
                <w:rFonts w:ascii="Calibri" w:eastAsia="Calibri" w:hAnsi="Calibri" w:cs="Calibri"/>
                <w:color w:val="000000" w:themeColor="text1"/>
              </w:rPr>
              <w:t>PCSS-C/Y</w:t>
            </w:r>
            <w:r w:rsidR="00094BB3" w:rsidRPr="00CB2544">
              <w:rPr>
                <w:rFonts w:ascii="Calibri" w:eastAsia="Calibri" w:hAnsi="Calibri" w:cs="Calibri"/>
                <w:color w:val="000000" w:themeColor="text1"/>
              </w:rPr>
              <w:t>-2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  <w:p w14:paraId="009BBCDF" w14:textId="33084AC5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n =274)</w:t>
            </w:r>
          </w:p>
        </w:tc>
        <w:tc>
          <w:tcPr>
            <w:tcW w:w="3988" w:type="dxa"/>
            <w:gridSpan w:val="4"/>
            <w:tcMar>
              <w:left w:w="105" w:type="dxa"/>
              <w:right w:w="105" w:type="dxa"/>
            </w:tcMar>
          </w:tcPr>
          <w:p w14:paraId="55841A18" w14:textId="1472308C" w:rsidR="7FADBADD" w:rsidRPr="00CB2544" w:rsidRDefault="00662CE0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P</w:t>
            </w:r>
            <w:r w:rsidR="7FADBADD" w:rsidRPr="00CB2544">
              <w:rPr>
                <w:rFonts w:ascii="Calibri" w:eastAsia="Calibri" w:hAnsi="Calibri" w:cs="Calibri"/>
                <w:color w:val="000000" w:themeColor="text1"/>
              </w:rPr>
              <w:t xml:space="preserve">arent-report </w:t>
            </w:r>
            <w:r w:rsidR="00582D47">
              <w:rPr>
                <w:rFonts w:ascii="Calibri" w:eastAsia="Calibri" w:hAnsi="Calibri" w:cs="Calibri"/>
                <w:color w:val="000000" w:themeColor="text1"/>
              </w:rPr>
              <w:t>PCSS-C/Y</w:t>
            </w:r>
            <w:r w:rsidR="00094BB3" w:rsidRPr="00CB2544">
              <w:rPr>
                <w:rFonts w:ascii="Calibri" w:eastAsia="Calibri" w:hAnsi="Calibri" w:cs="Calibri"/>
                <w:color w:val="000000" w:themeColor="text1"/>
              </w:rPr>
              <w:t>-20</w:t>
            </w:r>
            <w:r w:rsidR="7FADBADD" w:rsidRPr="00CB2544">
              <w:rPr>
                <w:rFonts w:ascii="Calibri" w:eastAsia="Calibri" w:hAnsi="Calibri" w:cs="Calibri"/>
                <w:color w:val="000000" w:themeColor="text1"/>
              </w:rPr>
              <w:t xml:space="preserve"> (n = 245)</w:t>
            </w:r>
          </w:p>
        </w:tc>
      </w:tr>
      <w:tr w:rsidR="7FADBADD" w:rsidRPr="00CB2544" w14:paraId="7DAA8D9D" w14:textId="77777777" w:rsidTr="00BE0081">
        <w:trPr>
          <w:trHeight w:val="240"/>
        </w:trPr>
        <w:tc>
          <w:tcPr>
            <w:tcW w:w="1126" w:type="dxa"/>
            <w:tcMar>
              <w:left w:w="105" w:type="dxa"/>
              <w:right w:w="105" w:type="dxa"/>
            </w:tcMar>
          </w:tcPr>
          <w:p w14:paraId="0D59BD88" w14:textId="5065F3B3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23CEDC56" w14:textId="480BBABA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Estimate</w:t>
            </w:r>
          </w:p>
          <w:p w14:paraId="0380CA6A" w14:textId="649DEF43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se)</w:t>
            </w:r>
          </w:p>
        </w:tc>
        <w:tc>
          <w:tcPr>
            <w:tcW w:w="872" w:type="dxa"/>
            <w:tcMar>
              <w:left w:w="105" w:type="dxa"/>
              <w:right w:w="105" w:type="dxa"/>
            </w:tcMar>
          </w:tcPr>
          <w:p w14:paraId="25A9307F" w14:textId="7773BEFF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Two-</w:t>
            </w:r>
            <w:r w:rsidR="006D4EA6" w:rsidRPr="00CB2544"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ided p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value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19A070D2" w14:textId="2E733F63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FDR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adjusted q-value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5BF14971" w14:textId="77A4B6F4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7"/>
                <w:szCs w:val="17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00CB2544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26AB9952" w14:textId="6FB6A81C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Estimate</w:t>
            </w:r>
          </w:p>
          <w:p w14:paraId="4847CFBE" w14:textId="257986C3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se)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633654B0" w14:textId="1EFFFCD7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Two-</w:t>
            </w:r>
            <w:r w:rsidR="006D4EA6" w:rsidRPr="00CB2544"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ided p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value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659321CF" w14:textId="5D937495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FDR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adjusted q-value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1395FF8F" w14:textId="3511EE14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7"/>
                <w:szCs w:val="17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00CB2544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2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2FF1E3EF" w14:textId="35FA8ED9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Estimate</w:t>
            </w:r>
          </w:p>
          <w:p w14:paraId="7868EC19" w14:textId="5F40D639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se)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3021B055" w14:textId="1410E63D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Two-</w:t>
            </w:r>
            <w:r w:rsidR="006D4EA6" w:rsidRPr="00CB2544"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ided p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value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65C6483C" w14:textId="675D7179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FDR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-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adjusted q-value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28FC3936" w14:textId="62A1392D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  <w:sz w:val="17"/>
                <w:szCs w:val="17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R</w:t>
            </w:r>
            <w:r w:rsidRPr="00CB2544">
              <w:rPr>
                <w:rFonts w:ascii="Calibri" w:eastAsia="Calibri" w:hAnsi="Calibri" w:cs="Calibri"/>
                <w:color w:val="000000" w:themeColor="text1"/>
                <w:vertAlign w:val="superscript"/>
              </w:rPr>
              <w:t>2</w:t>
            </w:r>
          </w:p>
        </w:tc>
      </w:tr>
      <w:tr w:rsidR="7FADBADD" w:rsidRPr="00CB2544" w14:paraId="4EA73221" w14:textId="77777777" w:rsidTr="00BE0081">
        <w:trPr>
          <w:trHeight w:val="240"/>
        </w:trPr>
        <w:tc>
          <w:tcPr>
            <w:tcW w:w="1126" w:type="dxa"/>
            <w:tcMar>
              <w:left w:w="105" w:type="dxa"/>
              <w:right w:w="105" w:type="dxa"/>
            </w:tcMar>
          </w:tcPr>
          <w:p w14:paraId="454C5471" w14:textId="5A412537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proofErr w:type="spellStart"/>
            <w:r w:rsidRPr="00CB2544">
              <w:rPr>
                <w:rFonts w:ascii="Calibri" w:eastAsia="Calibri" w:hAnsi="Calibri" w:cs="Calibri"/>
                <w:color w:val="000000" w:themeColor="text1"/>
              </w:rPr>
              <w:t>PedsQL</w:t>
            </w:r>
            <w:proofErr w:type="spellEnd"/>
            <w:r w:rsidRPr="00CB2544">
              <w:rPr>
                <w:rFonts w:ascii="Calibri" w:eastAsia="Calibri" w:hAnsi="Calibri" w:cs="Calibri"/>
                <w:color w:val="000000" w:themeColor="text1"/>
              </w:rPr>
              <w:t xml:space="preserve"> total score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4CF34013" w14:textId="445EBBBE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-0.75</w:t>
            </w:r>
          </w:p>
          <w:p w14:paraId="788D2D24" w14:textId="1839C555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0.06)</w:t>
            </w:r>
          </w:p>
        </w:tc>
        <w:tc>
          <w:tcPr>
            <w:tcW w:w="872" w:type="dxa"/>
            <w:tcMar>
              <w:left w:w="105" w:type="dxa"/>
              <w:right w:w="105" w:type="dxa"/>
            </w:tcMar>
          </w:tcPr>
          <w:p w14:paraId="7A3B9643" w14:textId="573B5AFE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4FCD7AAF" w14:textId="5958131B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541896C4" w14:textId="4EF0B675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394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  <w:vAlign w:val="bottom"/>
          </w:tcPr>
          <w:p w14:paraId="78B202BD" w14:textId="6D21E742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-0.76</w:t>
            </w:r>
          </w:p>
          <w:p w14:paraId="1C345AEB" w14:textId="2F3B8A0C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0.07)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79A81577" w14:textId="2A96600D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0E8C45D4" w14:textId="261367EF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4924B90F" w14:textId="08398D52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303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0267B90D" w14:textId="45BF19B1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-0.83</w:t>
            </w:r>
          </w:p>
          <w:p w14:paraId="711C2E8C" w14:textId="26EF8444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0.05)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460F1694" w14:textId="3EBA0EB0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617EC69B" w14:textId="3C5CF1A7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1FE2AE09" w14:textId="2D685481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547</w:t>
            </w:r>
          </w:p>
        </w:tc>
      </w:tr>
      <w:tr w:rsidR="7FADBADD" w:rsidRPr="00CB2544" w14:paraId="0DF3167E" w14:textId="77777777" w:rsidTr="00BE0081">
        <w:trPr>
          <w:trHeight w:val="240"/>
        </w:trPr>
        <w:tc>
          <w:tcPr>
            <w:tcW w:w="1126" w:type="dxa"/>
            <w:tcMar>
              <w:left w:w="105" w:type="dxa"/>
              <w:right w:w="105" w:type="dxa"/>
            </w:tcMar>
          </w:tcPr>
          <w:p w14:paraId="327E2C56" w14:textId="64553898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SDQ total score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28538805" w14:textId="6D170E1A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18</w:t>
            </w:r>
          </w:p>
          <w:p w14:paraId="749B92B8" w14:textId="405C4CD8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0.02)</w:t>
            </w:r>
          </w:p>
        </w:tc>
        <w:tc>
          <w:tcPr>
            <w:tcW w:w="872" w:type="dxa"/>
            <w:tcMar>
              <w:left w:w="105" w:type="dxa"/>
              <w:right w:w="105" w:type="dxa"/>
            </w:tcMar>
          </w:tcPr>
          <w:p w14:paraId="13D81268" w14:textId="6C894578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404F16D9" w14:textId="7FEF0CC0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17DA56E2" w14:textId="554A7524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239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  <w:vAlign w:val="bottom"/>
          </w:tcPr>
          <w:p w14:paraId="7CF679D2" w14:textId="765D4264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22</w:t>
            </w:r>
          </w:p>
          <w:p w14:paraId="46E9AF38" w14:textId="0247F060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0.02)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3A4D168B" w14:textId="4C520CE1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773096A2" w14:textId="257295E9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605B0575" w14:textId="0E831D37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246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478A0138" w14:textId="51C47E26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29</w:t>
            </w:r>
          </w:p>
          <w:p w14:paraId="3F810BAF" w14:textId="6DC3FDB6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0.02)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43AD0AA6" w14:textId="38D1F3C2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701ADBF5" w14:textId="56ED1674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28A513F0" w14:textId="3585A9F2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324</w:t>
            </w:r>
          </w:p>
        </w:tc>
      </w:tr>
      <w:tr w:rsidR="7FADBADD" w:rsidRPr="00CB2544" w14:paraId="2C196FDF" w14:textId="77777777" w:rsidTr="00BE0081">
        <w:trPr>
          <w:trHeight w:val="210"/>
        </w:trPr>
        <w:tc>
          <w:tcPr>
            <w:tcW w:w="1126" w:type="dxa"/>
            <w:tcMar>
              <w:left w:w="105" w:type="dxa"/>
              <w:right w:w="105" w:type="dxa"/>
            </w:tcMar>
          </w:tcPr>
          <w:p w14:paraId="0598EE98" w14:textId="353A7AC9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Self-perceived health status</w:t>
            </w:r>
          </w:p>
        </w:tc>
        <w:tc>
          <w:tcPr>
            <w:tcW w:w="993" w:type="dxa"/>
            <w:tcMar>
              <w:left w:w="105" w:type="dxa"/>
              <w:right w:w="105" w:type="dxa"/>
            </w:tcMar>
          </w:tcPr>
          <w:p w14:paraId="1EF7287F" w14:textId="3D35F620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-0.48</w:t>
            </w:r>
          </w:p>
          <w:p w14:paraId="74966706" w14:textId="1B3FD367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0.05)</w:t>
            </w:r>
          </w:p>
        </w:tc>
        <w:tc>
          <w:tcPr>
            <w:tcW w:w="872" w:type="dxa"/>
            <w:tcMar>
              <w:left w:w="105" w:type="dxa"/>
              <w:right w:w="105" w:type="dxa"/>
            </w:tcMar>
          </w:tcPr>
          <w:p w14:paraId="561EB48C" w14:textId="77AE98C1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3152DD93" w14:textId="288E138D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39A53B59" w14:textId="1A08A628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204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  <w:vAlign w:val="bottom"/>
          </w:tcPr>
          <w:p w14:paraId="5114D036" w14:textId="6BE89A39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-0.62</w:t>
            </w:r>
          </w:p>
          <w:p w14:paraId="76AA9549" w14:textId="06864791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0.07)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6466BE07" w14:textId="14D4B0DC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78C91B37" w14:textId="24D1379A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646F0C01" w14:textId="4DD619CD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223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0F2AFA6C" w14:textId="0192D0D8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-0.70</w:t>
            </w:r>
          </w:p>
          <w:p w14:paraId="017FE817" w14:textId="6C3FC965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(0.07)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24763E7A" w14:textId="0274FB48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30EC7C60" w14:textId="04318FAF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&lt;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.001</w:t>
            </w:r>
          </w:p>
        </w:tc>
        <w:tc>
          <w:tcPr>
            <w:tcW w:w="997" w:type="dxa"/>
            <w:tcMar>
              <w:left w:w="105" w:type="dxa"/>
              <w:right w:w="105" w:type="dxa"/>
            </w:tcMar>
          </w:tcPr>
          <w:p w14:paraId="0FCBD3BA" w14:textId="2620A084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>0.286</w:t>
            </w:r>
          </w:p>
        </w:tc>
      </w:tr>
      <w:tr w:rsidR="7FADBADD" w:rsidRPr="00CB2544" w14:paraId="67C8E98C" w14:textId="77777777" w:rsidTr="00BE0081">
        <w:trPr>
          <w:trHeight w:val="240"/>
        </w:trPr>
        <w:tc>
          <w:tcPr>
            <w:tcW w:w="12961" w:type="dxa"/>
            <w:gridSpan w:val="13"/>
            <w:tcMar>
              <w:left w:w="105" w:type="dxa"/>
              <w:right w:w="105" w:type="dxa"/>
            </w:tcMar>
          </w:tcPr>
          <w:p w14:paraId="72678175" w14:textId="25214E4C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CB2544">
              <w:rPr>
                <w:rFonts w:ascii="Calibri" w:eastAsia="Calibri" w:hAnsi="Calibri" w:cs="Calibri"/>
                <w:color w:val="000000" w:themeColor="text1"/>
              </w:rPr>
              <w:t xml:space="preserve">*Linear regression model was applied using </w:t>
            </w:r>
            <w:r w:rsidR="00582D47">
              <w:rPr>
                <w:rFonts w:ascii="Calibri" w:eastAsia="Calibri" w:hAnsi="Calibri" w:cs="Calibri"/>
                <w:color w:val="000000" w:themeColor="text1"/>
              </w:rPr>
              <w:t>PCSS-C/Y</w:t>
            </w:r>
            <w:r w:rsidR="00094BB3" w:rsidRPr="00CB2544">
              <w:rPr>
                <w:rFonts w:ascii="Calibri" w:eastAsia="Calibri" w:hAnsi="Calibri" w:cs="Calibri"/>
                <w:color w:val="000000" w:themeColor="text1"/>
              </w:rPr>
              <w:t>-20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 xml:space="preserve"> total score as the predictor and </w:t>
            </w:r>
            <w:proofErr w:type="spellStart"/>
            <w:r w:rsidRPr="00CB2544">
              <w:rPr>
                <w:rFonts w:ascii="Calibri" w:eastAsia="Calibri" w:hAnsi="Calibri" w:cs="Calibri"/>
                <w:color w:val="000000" w:themeColor="text1"/>
              </w:rPr>
              <w:t>PedsQ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>L</w:t>
            </w:r>
            <w:proofErr w:type="spellEnd"/>
            <w:r w:rsidRPr="00CB2544">
              <w:rPr>
                <w:rFonts w:ascii="Calibri" w:eastAsia="Calibri" w:hAnsi="Calibri" w:cs="Calibri"/>
                <w:color w:val="000000" w:themeColor="text1"/>
              </w:rPr>
              <w:t xml:space="preserve"> SDQ and self-perceived health status as criterion respectively, </w:t>
            </w:r>
            <w:r w:rsidR="00662CE0" w:rsidRPr="00CB2544">
              <w:rPr>
                <w:rFonts w:ascii="Calibri" w:eastAsia="Calibri" w:hAnsi="Calibri" w:cs="Calibri"/>
                <w:color w:val="000000" w:themeColor="text1"/>
              </w:rPr>
              <w:t xml:space="preserve">with </w:t>
            </w:r>
            <w:r w:rsidRPr="00CB2544">
              <w:rPr>
                <w:rFonts w:ascii="Calibri" w:eastAsia="Calibri" w:hAnsi="Calibri" w:cs="Calibri"/>
                <w:color w:val="000000" w:themeColor="text1"/>
              </w:rPr>
              <w:t>age gender and SES inputted as covariates.</w:t>
            </w:r>
          </w:p>
          <w:p w14:paraId="36D4E9FA" w14:textId="113835B7" w:rsidR="7FADBADD" w:rsidRPr="00CB2544" w:rsidRDefault="7FADBADD" w:rsidP="7FADBADD">
            <w:pPr>
              <w:spacing w:line="259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</w:tbl>
    <w:p w14:paraId="582EADD9" w14:textId="1528619E" w:rsidR="008B1FFA" w:rsidRPr="00CB2544" w:rsidRDefault="008B1FFA"/>
    <w:p w14:paraId="173D1132" w14:textId="40282583" w:rsidR="008B1FFA" w:rsidRPr="00CB2544" w:rsidRDefault="008B1FFA" w:rsidP="7FADBADD"/>
    <w:p w14:paraId="36C37EA9" w14:textId="541E6528" w:rsidR="008B1FFA" w:rsidRPr="00CB2544" w:rsidRDefault="008B1FFA" w:rsidP="7FADBADD"/>
    <w:p w14:paraId="19CA0538" w14:textId="1B4DF6A0" w:rsidR="008B1FFA" w:rsidRPr="00CB2544" w:rsidRDefault="008B1FFA" w:rsidP="7FADBADD"/>
    <w:p w14:paraId="5461124F" w14:textId="06D19EA0" w:rsidR="008B1FFA" w:rsidRPr="00CB2544" w:rsidRDefault="008B1FFA" w:rsidP="7FADBADD"/>
    <w:p w14:paraId="013D3460" w14:textId="0914CEBE" w:rsidR="008B1FFA" w:rsidRPr="00CB2544" w:rsidRDefault="008B1FFA" w:rsidP="7FADBADD"/>
    <w:p w14:paraId="0F8822C3" w14:textId="2356ECDC" w:rsidR="008B1FFA" w:rsidRPr="00CB2544" w:rsidRDefault="008B1FFA" w:rsidP="7FADBADD"/>
    <w:p w14:paraId="31FB27C5" w14:textId="13FA0DC6" w:rsidR="00CC1C3C" w:rsidRPr="00CB2544" w:rsidRDefault="00CC1C3C">
      <w:r w:rsidRPr="00CB2544">
        <w:br w:type="page"/>
      </w:r>
    </w:p>
    <w:p w14:paraId="7AEF1781" w14:textId="77777777" w:rsidR="008B1FFA" w:rsidRPr="00CB2544" w:rsidRDefault="008B1FFA" w:rsidP="7FADBADD"/>
    <w:p w14:paraId="2156EA19" w14:textId="7BE2D64C" w:rsidR="008B1FFA" w:rsidRPr="00CB2544" w:rsidRDefault="4F5C114E" w:rsidP="7FADBADD">
      <w:pPr>
        <w:spacing w:line="257" w:lineRule="auto"/>
      </w:pPr>
      <w:r w:rsidRPr="00CB2544">
        <w:rPr>
          <w:rFonts w:ascii="Calibri" w:eastAsia="Calibri" w:hAnsi="Calibri" w:cs="Calibri"/>
        </w:rPr>
        <w:t>Table S</w:t>
      </w:r>
      <w:r w:rsidR="00201E3D">
        <w:rPr>
          <w:rFonts w:ascii="Calibri" w:eastAsia="Calibri" w:hAnsi="Calibri" w:cs="Calibri"/>
        </w:rPr>
        <w:t>3.</w:t>
      </w:r>
      <w:r w:rsidRPr="00CB2544">
        <w:rPr>
          <w:rFonts w:ascii="Calibri" w:eastAsia="Calibri" w:hAnsi="Calibri" w:cs="Calibri"/>
        </w:rPr>
        <w:t xml:space="preserve">5. Cut-off scores for </w:t>
      </w:r>
      <w:r w:rsidR="00582D47">
        <w:rPr>
          <w:rFonts w:ascii="Calibri" w:eastAsia="Calibri" w:hAnsi="Calibri" w:cs="Calibri"/>
        </w:rPr>
        <w:t>PCSS-C/Y</w:t>
      </w:r>
      <w:r w:rsidR="00094BB3" w:rsidRPr="00CB2544">
        <w:rPr>
          <w:rFonts w:ascii="Calibri" w:eastAsia="Calibri" w:hAnsi="Calibri" w:cs="Calibri"/>
        </w:rPr>
        <w:t>-20</w:t>
      </w:r>
      <w:r w:rsidRPr="00CB2544">
        <w:rPr>
          <w:rFonts w:ascii="Calibri" w:eastAsia="Calibri" w:hAnsi="Calibri" w:cs="Calibri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2"/>
        <w:gridCol w:w="1259"/>
        <w:gridCol w:w="1616"/>
        <w:gridCol w:w="1548"/>
        <w:gridCol w:w="1950"/>
        <w:gridCol w:w="1419"/>
        <w:gridCol w:w="2131"/>
      </w:tblGrid>
      <w:tr w:rsidR="7FADBADD" w:rsidRPr="00CB2544" w14:paraId="313F064D" w14:textId="77777777" w:rsidTr="7FADBADD">
        <w:trPr>
          <w:trHeight w:val="1305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3F2CDAE" w14:textId="6B81248F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Percentile rank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ECADBC" w14:textId="5748AD9F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Young adult self-report </w:t>
            </w:r>
            <w:r w:rsidR="00582D47">
              <w:rPr>
                <w:rFonts w:ascii="Calibri" w:eastAsia="Calibri" w:hAnsi="Calibri" w:cs="Calibri"/>
              </w:rPr>
              <w:t>PCSS-C/Y</w:t>
            </w:r>
            <w:r w:rsidR="00094BB3" w:rsidRPr="00CB2544">
              <w:rPr>
                <w:rFonts w:ascii="Calibri" w:eastAsia="Calibri" w:hAnsi="Calibri" w:cs="Calibri"/>
              </w:rPr>
              <w:t>-20</w:t>
            </w:r>
            <w:r w:rsidRPr="00CB2544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B940B46" w14:textId="5B42F361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Mean </w:t>
            </w:r>
            <w:proofErr w:type="spellStart"/>
            <w:r w:rsidRPr="00CB2544">
              <w:rPr>
                <w:rFonts w:ascii="Calibri" w:eastAsia="Calibri" w:hAnsi="Calibri" w:cs="Calibri"/>
              </w:rPr>
              <w:t>PedsQL</w:t>
            </w:r>
            <w:proofErr w:type="spellEnd"/>
            <w:r w:rsidRPr="00CB2544">
              <w:rPr>
                <w:rFonts w:ascii="Calibri" w:eastAsia="Calibri" w:hAnsi="Calibri" w:cs="Calibri"/>
              </w:rPr>
              <w:t xml:space="preserve"> score (SD)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CEBDC6" w14:textId="2C9CEBBB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Adolescent self-report </w:t>
            </w:r>
            <w:r w:rsidR="00582D47">
              <w:rPr>
                <w:rFonts w:ascii="Calibri" w:eastAsia="Calibri" w:hAnsi="Calibri" w:cs="Calibri"/>
              </w:rPr>
              <w:t>PCSS-C/Y</w:t>
            </w:r>
            <w:r w:rsidR="00094BB3" w:rsidRPr="00CB2544">
              <w:rPr>
                <w:rFonts w:ascii="Calibri" w:eastAsia="Calibri" w:hAnsi="Calibri" w:cs="Calibri"/>
              </w:rPr>
              <w:t>-20</w:t>
            </w:r>
          </w:p>
          <w:p w14:paraId="05AE0F75" w14:textId="03127184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D4D765" w14:textId="54A44894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Mean </w:t>
            </w:r>
            <w:proofErr w:type="spellStart"/>
            <w:r w:rsidRPr="00CB2544">
              <w:rPr>
                <w:rFonts w:ascii="Calibri" w:eastAsia="Calibri" w:hAnsi="Calibri" w:cs="Calibri"/>
              </w:rPr>
              <w:t>PedsQL</w:t>
            </w:r>
            <w:proofErr w:type="spellEnd"/>
            <w:r w:rsidRPr="00CB2544">
              <w:rPr>
                <w:rFonts w:ascii="Calibri" w:eastAsia="Calibri" w:hAnsi="Calibri" w:cs="Calibri"/>
              </w:rPr>
              <w:t xml:space="preserve"> score (SD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F2F661" w14:textId="3C9248FA" w:rsidR="7FADBADD" w:rsidRPr="00CB2544" w:rsidRDefault="00662CE0" w:rsidP="7FADBADD">
            <w:r w:rsidRPr="00CB2544">
              <w:rPr>
                <w:rFonts w:ascii="Calibri" w:eastAsia="Calibri" w:hAnsi="Calibri" w:cs="Calibri"/>
              </w:rPr>
              <w:t>P</w:t>
            </w:r>
            <w:r w:rsidR="7FADBADD" w:rsidRPr="00CB2544">
              <w:rPr>
                <w:rFonts w:ascii="Calibri" w:eastAsia="Calibri" w:hAnsi="Calibri" w:cs="Calibri"/>
              </w:rPr>
              <w:t xml:space="preserve">arent-report </w:t>
            </w:r>
            <w:r w:rsidR="00582D47">
              <w:rPr>
                <w:rFonts w:ascii="Calibri" w:eastAsia="Calibri" w:hAnsi="Calibri" w:cs="Calibri"/>
              </w:rPr>
              <w:t>PCSS-C/Y</w:t>
            </w:r>
            <w:r w:rsidR="00094BB3" w:rsidRPr="00CB2544">
              <w:rPr>
                <w:rFonts w:ascii="Calibri" w:eastAsia="Calibri" w:hAnsi="Calibri" w:cs="Calibri"/>
              </w:rPr>
              <w:t>-20</w:t>
            </w:r>
          </w:p>
          <w:p w14:paraId="12BE9513" w14:textId="7E130068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8DDA332" w14:textId="5262A4B7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Mean </w:t>
            </w:r>
            <w:proofErr w:type="spellStart"/>
            <w:r w:rsidRPr="00CB2544">
              <w:rPr>
                <w:rFonts w:ascii="Calibri" w:eastAsia="Calibri" w:hAnsi="Calibri" w:cs="Calibri"/>
              </w:rPr>
              <w:t>PedsQL</w:t>
            </w:r>
            <w:proofErr w:type="spellEnd"/>
            <w:r w:rsidRPr="00CB2544">
              <w:rPr>
                <w:rFonts w:ascii="Calibri" w:eastAsia="Calibri" w:hAnsi="Calibri" w:cs="Calibri"/>
              </w:rPr>
              <w:t xml:space="preserve"> score (SD)</w:t>
            </w:r>
          </w:p>
        </w:tc>
      </w:tr>
      <w:tr w:rsidR="7FADBADD" w:rsidRPr="00CB2544" w14:paraId="43034395" w14:textId="77777777" w:rsidTr="7FADBADD">
        <w:trPr>
          <w:trHeight w:val="435"/>
        </w:trPr>
        <w:tc>
          <w:tcPr>
            <w:tcW w:w="170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2EB98F" w14:textId="42138B62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&gt; 50%</w:t>
            </w:r>
          </w:p>
        </w:tc>
        <w:tc>
          <w:tcPr>
            <w:tcW w:w="125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D8615F" w14:textId="7235041E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&gt;25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DB8876" w14:textId="7064A857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65.67(15.04)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306B825" w14:textId="5760F08A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&gt;25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420761" w14:textId="4689819A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63.42(17.98)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123F68" w14:textId="147656F4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&gt;17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5831DEE" w14:textId="31126B85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72.04 (13.44)</w:t>
            </w:r>
          </w:p>
        </w:tc>
      </w:tr>
      <w:tr w:rsidR="7FADBADD" w:rsidRPr="00CB2544" w14:paraId="3F26615C" w14:textId="77777777" w:rsidTr="7FADBADD">
        <w:trPr>
          <w:trHeight w:val="52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F54929B" w14:textId="77777777" w:rsidR="00662CE0" w:rsidRPr="00CB2544" w:rsidRDefault="7FADBADD" w:rsidP="7FADBADD">
            <w:pPr>
              <w:rPr>
                <w:rFonts w:ascii="Calibri" w:eastAsia="Calibri" w:hAnsi="Calibri" w:cs="Calibri"/>
              </w:rPr>
            </w:pPr>
            <w:r w:rsidRPr="00CB2544">
              <w:rPr>
                <w:rFonts w:ascii="Calibri" w:eastAsia="Calibri" w:hAnsi="Calibri" w:cs="Calibri"/>
              </w:rPr>
              <w:t>&gt; 90%</w:t>
            </w:r>
          </w:p>
          <w:p w14:paraId="0243A57B" w14:textId="4F03FD91" w:rsidR="7FADBADD" w:rsidRPr="00CB2544" w:rsidRDefault="00662CE0" w:rsidP="7FADBADD">
            <w:r w:rsidRPr="00CB2544">
              <w:rPr>
                <w:rFonts w:ascii="Calibri" w:eastAsia="Calibri" w:hAnsi="Calibri" w:cs="Calibri"/>
              </w:rPr>
              <w:t>=</w:t>
            </w:r>
            <w:r w:rsidR="7FADBADD" w:rsidRPr="00CB2544">
              <w:rPr>
                <w:rFonts w:ascii="Calibri" w:eastAsia="Calibri" w:hAnsi="Calibri" w:cs="Calibri"/>
              </w:rPr>
              <w:t>moderate ris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C5C886" w14:textId="3668AB4A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&gt;4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AF17F4" w14:textId="0B589E3B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60.08(17.68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58B7EC" w14:textId="148A19B9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&gt;4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1EB1A3" w14:textId="217C1B65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50.74(14.9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450197" w14:textId="0B6282DF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&gt;3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798AD4" w14:textId="368F7097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57.21 (13.45)</w:t>
            </w:r>
          </w:p>
        </w:tc>
      </w:tr>
      <w:tr w:rsidR="7FADBADD" w:rsidRPr="00CB2544" w14:paraId="7B19FE8E" w14:textId="77777777" w:rsidTr="7FADBADD">
        <w:trPr>
          <w:trHeight w:val="525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743564" w14:textId="77777777" w:rsidR="00662CE0" w:rsidRPr="00CB2544" w:rsidRDefault="7FADBADD" w:rsidP="7FADBADD">
            <w:pPr>
              <w:rPr>
                <w:rFonts w:ascii="Calibri" w:eastAsia="Calibri" w:hAnsi="Calibri" w:cs="Calibri"/>
              </w:rPr>
            </w:pPr>
            <w:r w:rsidRPr="00CB2544">
              <w:rPr>
                <w:rFonts w:ascii="Calibri" w:eastAsia="Calibri" w:hAnsi="Calibri" w:cs="Calibri"/>
              </w:rPr>
              <w:t>&gt; 95%</w:t>
            </w:r>
          </w:p>
          <w:p w14:paraId="7EB604BE" w14:textId="67238AA0" w:rsidR="7FADBADD" w:rsidRPr="00CB2544" w:rsidRDefault="00662CE0" w:rsidP="7FADBADD">
            <w:r w:rsidRPr="00CB2544">
              <w:rPr>
                <w:rFonts w:ascii="Calibri" w:eastAsia="Calibri" w:hAnsi="Calibri" w:cs="Calibri"/>
              </w:rPr>
              <w:t>=</w:t>
            </w:r>
            <w:r w:rsidR="7FADBADD" w:rsidRPr="00CB2544">
              <w:rPr>
                <w:rFonts w:ascii="Calibri" w:eastAsia="Calibri" w:hAnsi="Calibri" w:cs="Calibri"/>
              </w:rPr>
              <w:t>high risk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D273585" w14:textId="38E61FB3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&gt;4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E45F790" w14:textId="78EC2970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52.27(15.92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7E42A9" w14:textId="531660CC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&gt;4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53F131" w14:textId="1124265C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45.74(12.5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3423AC" w14:textId="62FED12B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&gt;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ECC447F" w14:textId="2C50B717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>49.32 (9.78)</w:t>
            </w:r>
          </w:p>
        </w:tc>
      </w:tr>
      <w:tr w:rsidR="7FADBADD" w:rsidRPr="00CB2544" w14:paraId="6E41DF55" w14:textId="77777777" w:rsidTr="7FADBADD">
        <w:trPr>
          <w:trHeight w:val="255"/>
        </w:trPr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58152A4" w14:textId="11E98FD3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F9A60E8" w14:textId="152F1774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27491AA" w14:textId="41517C2C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82B0C0" w14:textId="5A97D701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DC4294D" w14:textId="48AAF75F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30D3D3F" w14:textId="3B2B9AEE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0416666" w14:textId="5EEEC369" w:rsidR="7FADBADD" w:rsidRPr="00CB2544" w:rsidRDefault="7FADBADD" w:rsidP="7FADBADD">
            <w:r w:rsidRPr="00CB2544">
              <w:rPr>
                <w:rFonts w:ascii="Calibri" w:eastAsia="Calibri" w:hAnsi="Calibri" w:cs="Calibri"/>
              </w:rPr>
              <w:t xml:space="preserve"> </w:t>
            </w:r>
          </w:p>
        </w:tc>
      </w:tr>
    </w:tbl>
    <w:p w14:paraId="45FFCCC8" w14:textId="69DACA25" w:rsidR="008B1FFA" w:rsidRPr="00CB2544" w:rsidRDefault="4F5C114E" w:rsidP="7FADBADD">
      <w:pPr>
        <w:spacing w:line="257" w:lineRule="auto"/>
      </w:pPr>
      <w:r w:rsidRPr="00CB2544">
        <w:rPr>
          <w:rFonts w:ascii="Calibri" w:eastAsia="Calibri" w:hAnsi="Calibri" w:cs="Calibri"/>
        </w:rPr>
        <w:t xml:space="preserve"> </w:t>
      </w:r>
    </w:p>
    <w:p w14:paraId="3E0DFB55" w14:textId="70DD8EE3" w:rsidR="00CC1C3C" w:rsidRPr="00CB2544" w:rsidRDefault="00CC1C3C">
      <w:r w:rsidRPr="00CB2544">
        <w:br w:type="page"/>
      </w:r>
    </w:p>
    <w:p w14:paraId="7EBF8263" w14:textId="77777777" w:rsidR="008B1FFA" w:rsidRPr="00CB2544" w:rsidRDefault="008B1FFA" w:rsidP="7FADBADD">
      <w:pPr>
        <w:spacing w:after="0"/>
      </w:pPr>
    </w:p>
    <w:p w14:paraId="7E6CF6B3" w14:textId="493B5ADE" w:rsidR="008B1FFA" w:rsidRPr="00CB2544" w:rsidRDefault="008B1FFA"/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885"/>
        <w:gridCol w:w="1039"/>
        <w:gridCol w:w="923"/>
        <w:gridCol w:w="1098"/>
        <w:gridCol w:w="810"/>
        <w:gridCol w:w="1044"/>
        <w:gridCol w:w="909"/>
        <w:gridCol w:w="1022"/>
        <w:gridCol w:w="756"/>
        <w:gridCol w:w="1064"/>
        <w:gridCol w:w="909"/>
        <w:gridCol w:w="1136"/>
        <w:gridCol w:w="1080"/>
      </w:tblGrid>
      <w:tr w:rsidR="00300165" w:rsidRPr="00CB2544" w14:paraId="79392BF7" w14:textId="77777777" w:rsidTr="000B6F83">
        <w:trPr>
          <w:trHeight w:val="300"/>
        </w:trPr>
        <w:tc>
          <w:tcPr>
            <w:tcW w:w="13675" w:type="dxa"/>
            <w:gridSpan w:val="13"/>
          </w:tcPr>
          <w:p w14:paraId="6424F789" w14:textId="798FB1C5" w:rsidR="00300165" w:rsidRPr="00201E3D" w:rsidRDefault="00300165" w:rsidP="000B6F83">
            <w:pPr>
              <w:spacing w:after="160"/>
            </w:pPr>
            <w:r w:rsidRPr="00201E3D">
              <w:rPr>
                <w:rFonts w:hint="eastAsia"/>
              </w:rPr>
              <w:t>Table S</w:t>
            </w:r>
            <w:r w:rsidR="00201E3D" w:rsidRPr="00201E3D">
              <w:t>3.</w:t>
            </w:r>
            <w:r w:rsidR="007F127A" w:rsidRPr="00201E3D">
              <w:t>6</w:t>
            </w:r>
            <w:r w:rsidRPr="00201E3D">
              <w:rPr>
                <w:rFonts w:hint="eastAsia"/>
              </w:rPr>
              <w:t xml:space="preserve">. Construct validity of </w:t>
            </w:r>
            <w:r w:rsidRPr="00201E3D">
              <w:t>Neuropsychiatric</w:t>
            </w:r>
            <w:r w:rsidRPr="00201E3D">
              <w:rPr>
                <w:rFonts w:hint="eastAsia"/>
              </w:rPr>
              <w:t xml:space="preserve"> subscale of </w:t>
            </w:r>
            <w:r w:rsidR="00582D47" w:rsidRPr="00201E3D">
              <w:rPr>
                <w:rFonts w:hint="eastAsia"/>
              </w:rPr>
              <w:t>PCSS-C/Y</w:t>
            </w:r>
            <w:r w:rsidR="00094BB3" w:rsidRPr="00201E3D">
              <w:rPr>
                <w:rFonts w:hint="eastAsia"/>
              </w:rPr>
              <w:t>-20</w:t>
            </w:r>
          </w:p>
        </w:tc>
      </w:tr>
      <w:tr w:rsidR="00300165" w:rsidRPr="00CB2544" w14:paraId="2CF04A84" w14:textId="77777777" w:rsidTr="00D87930">
        <w:trPr>
          <w:trHeight w:val="300"/>
        </w:trPr>
        <w:tc>
          <w:tcPr>
            <w:tcW w:w="1885" w:type="dxa"/>
            <w:noWrap/>
            <w:hideMark/>
          </w:tcPr>
          <w:p w14:paraId="2158A3D6" w14:textId="77777777" w:rsidR="00300165" w:rsidRPr="00CB2544" w:rsidRDefault="00300165" w:rsidP="000B6F83">
            <w:pPr>
              <w:spacing w:after="160"/>
            </w:pPr>
          </w:p>
        </w:tc>
        <w:tc>
          <w:tcPr>
            <w:tcW w:w="3870" w:type="dxa"/>
            <w:gridSpan w:val="4"/>
          </w:tcPr>
          <w:p w14:paraId="6091FB04" w14:textId="1AEDF25A" w:rsidR="00300165" w:rsidRPr="00CB2544" w:rsidRDefault="00300165" w:rsidP="000B6F83">
            <w:pPr>
              <w:spacing w:after="160"/>
            </w:pPr>
            <w:r w:rsidRPr="00CB2544">
              <w:t xml:space="preserve">Young adult self-report </w:t>
            </w:r>
            <w:r w:rsidR="00582D47">
              <w:t>PCSS-C/Y</w:t>
            </w:r>
            <w:r w:rsidR="00094BB3" w:rsidRPr="00CB2544">
              <w:t>-20</w:t>
            </w:r>
            <w:r w:rsidRPr="00CB2544">
              <w:rPr>
                <w:rFonts w:hint="eastAsia"/>
              </w:rPr>
              <w:t xml:space="preserve"> </w:t>
            </w:r>
            <w:r w:rsidRPr="00CB2544">
              <w:t>Neuropsychiatric subscale (</w:t>
            </w:r>
            <w:r w:rsidRPr="00CB2544">
              <w:rPr>
                <w:rFonts w:hint="eastAsia"/>
              </w:rPr>
              <w:t>n =</w:t>
            </w:r>
            <w:r w:rsidRPr="00CB2544">
              <w:t>278)</w:t>
            </w:r>
          </w:p>
        </w:tc>
        <w:tc>
          <w:tcPr>
            <w:tcW w:w="3731" w:type="dxa"/>
            <w:gridSpan w:val="4"/>
          </w:tcPr>
          <w:p w14:paraId="5B57C415" w14:textId="35A116BE" w:rsidR="00300165" w:rsidRPr="00CB2544" w:rsidRDefault="00300165" w:rsidP="000B6F83">
            <w:pPr>
              <w:spacing w:after="160"/>
              <w:rPr>
                <w:b/>
                <w:bCs/>
              </w:rPr>
            </w:pPr>
            <w:r w:rsidRPr="00CB2544">
              <w:t xml:space="preserve">Adolescent self-report </w:t>
            </w:r>
            <w:r w:rsidR="00582D47">
              <w:t>PCSS-C/Y</w:t>
            </w:r>
            <w:r w:rsidR="00094BB3" w:rsidRPr="00CB2544">
              <w:t>-20</w:t>
            </w:r>
            <w:r w:rsidRPr="00CB2544">
              <w:rPr>
                <w:rFonts w:hint="eastAsia"/>
              </w:rPr>
              <w:t xml:space="preserve"> </w:t>
            </w:r>
            <w:r w:rsidRPr="00CB2544">
              <w:t>Neuropsychiatric subscale</w:t>
            </w:r>
          </w:p>
          <w:p w14:paraId="510A4E97" w14:textId="77777777" w:rsidR="00300165" w:rsidRPr="00CB2544" w:rsidRDefault="00300165" w:rsidP="000B6F83">
            <w:pPr>
              <w:spacing w:after="160"/>
            </w:pPr>
            <w:r w:rsidRPr="00CB2544">
              <w:t>(</w:t>
            </w:r>
            <w:r w:rsidRPr="00CB2544">
              <w:rPr>
                <w:rFonts w:hint="eastAsia"/>
              </w:rPr>
              <w:t>n =</w:t>
            </w:r>
            <w:r w:rsidRPr="00CB2544">
              <w:t>274)</w:t>
            </w:r>
          </w:p>
        </w:tc>
        <w:tc>
          <w:tcPr>
            <w:tcW w:w="4189" w:type="dxa"/>
            <w:gridSpan w:val="4"/>
          </w:tcPr>
          <w:p w14:paraId="1375E574" w14:textId="0D8B062B" w:rsidR="00300165" w:rsidRPr="00CB2544" w:rsidRDefault="00662CE0" w:rsidP="000B6F83">
            <w:pPr>
              <w:spacing w:after="160"/>
            </w:pPr>
            <w:r w:rsidRPr="00CB2544">
              <w:t>P</w:t>
            </w:r>
            <w:r w:rsidR="00300165" w:rsidRPr="00CB2544">
              <w:t xml:space="preserve">arent-report </w:t>
            </w:r>
            <w:r w:rsidR="00582D47">
              <w:t>PCSS-C/Y</w:t>
            </w:r>
            <w:r w:rsidR="00094BB3" w:rsidRPr="00CB2544">
              <w:t>-20</w:t>
            </w:r>
            <w:r w:rsidR="00300165" w:rsidRPr="00CB2544">
              <w:rPr>
                <w:rFonts w:hint="eastAsia"/>
              </w:rPr>
              <w:t xml:space="preserve"> </w:t>
            </w:r>
            <w:r w:rsidR="00300165" w:rsidRPr="00CB2544">
              <w:t>Neuropsychiatric subscale</w:t>
            </w:r>
            <w:r w:rsidR="00300165" w:rsidRPr="00CB2544">
              <w:rPr>
                <w:rFonts w:hint="eastAsia"/>
              </w:rPr>
              <w:t xml:space="preserve"> </w:t>
            </w:r>
            <w:r w:rsidR="00300165" w:rsidRPr="00CB2544">
              <w:t>(</w:t>
            </w:r>
            <w:r w:rsidR="00300165" w:rsidRPr="00CB2544">
              <w:rPr>
                <w:rFonts w:hint="eastAsia"/>
              </w:rPr>
              <w:t>n = 245)</w:t>
            </w:r>
          </w:p>
        </w:tc>
      </w:tr>
      <w:tr w:rsidR="00563FE8" w:rsidRPr="00CB2544" w14:paraId="489E9A0D" w14:textId="77777777" w:rsidTr="00563FE8">
        <w:trPr>
          <w:trHeight w:val="300"/>
        </w:trPr>
        <w:tc>
          <w:tcPr>
            <w:tcW w:w="1885" w:type="dxa"/>
            <w:noWrap/>
            <w:hideMark/>
          </w:tcPr>
          <w:p w14:paraId="19676659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Outcome measures*</w:t>
            </w:r>
          </w:p>
        </w:tc>
        <w:tc>
          <w:tcPr>
            <w:tcW w:w="1039" w:type="dxa"/>
            <w:noWrap/>
            <w:hideMark/>
          </w:tcPr>
          <w:p w14:paraId="2ECE273F" w14:textId="77777777" w:rsidR="00300165" w:rsidRPr="00CB2544" w:rsidRDefault="00300165" w:rsidP="000B6F83">
            <w:pPr>
              <w:spacing w:after="160"/>
            </w:pPr>
            <w:r w:rsidRPr="00CB2544">
              <w:t>Estimate</w:t>
            </w:r>
          </w:p>
          <w:p w14:paraId="35C4573B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(se)</w:t>
            </w:r>
          </w:p>
        </w:tc>
        <w:tc>
          <w:tcPr>
            <w:tcW w:w="923" w:type="dxa"/>
            <w:noWrap/>
            <w:hideMark/>
          </w:tcPr>
          <w:p w14:paraId="485346E1" w14:textId="3B03D4FC" w:rsidR="00300165" w:rsidRPr="00CB2544" w:rsidRDefault="00300165" w:rsidP="006D4EA6">
            <w:pPr>
              <w:spacing w:after="160"/>
            </w:pPr>
            <w:r w:rsidRPr="00CB2544">
              <w:t>Two-</w:t>
            </w:r>
            <w:r w:rsidR="006D4EA6" w:rsidRPr="00CB2544">
              <w:t>s</w:t>
            </w:r>
            <w:r w:rsidRPr="00CB2544">
              <w:t>ided p</w:t>
            </w:r>
            <w:r w:rsidR="00563FE8" w:rsidRPr="00CB2544">
              <w:t>-</w:t>
            </w:r>
            <w:r w:rsidRPr="00CB2544">
              <w:t>value</w:t>
            </w:r>
          </w:p>
        </w:tc>
        <w:tc>
          <w:tcPr>
            <w:tcW w:w="1098" w:type="dxa"/>
          </w:tcPr>
          <w:p w14:paraId="3DD2F46A" w14:textId="26B8F097" w:rsidR="00300165" w:rsidRPr="00CB2544" w:rsidRDefault="00300165" w:rsidP="000B6F83">
            <w:pPr>
              <w:spacing w:after="160"/>
            </w:pPr>
            <w:r w:rsidRPr="00CB2544">
              <w:t>FDR</w:t>
            </w:r>
            <w:r w:rsidR="00563FE8" w:rsidRPr="00CB2544">
              <w:t>-</w:t>
            </w:r>
            <w:r w:rsidRPr="00CB2544">
              <w:t xml:space="preserve"> adjusted </w:t>
            </w:r>
            <w:r w:rsidRPr="00CB2544">
              <w:rPr>
                <w:rFonts w:hint="eastAsia"/>
              </w:rPr>
              <w:t>p</w:t>
            </w:r>
            <w:r w:rsidRPr="00CB2544">
              <w:t>-value</w:t>
            </w:r>
          </w:p>
        </w:tc>
        <w:tc>
          <w:tcPr>
            <w:tcW w:w="810" w:type="dxa"/>
            <w:noWrap/>
            <w:hideMark/>
          </w:tcPr>
          <w:p w14:paraId="60F755B5" w14:textId="77777777" w:rsidR="00300165" w:rsidRPr="00CB2544" w:rsidRDefault="00300165" w:rsidP="000B6F83">
            <w:pPr>
              <w:spacing w:after="160"/>
              <w:rPr>
                <w:vertAlign w:val="superscript"/>
              </w:rPr>
            </w:pPr>
            <w:r w:rsidRPr="00CB2544">
              <w:rPr>
                <w:rFonts w:hint="eastAsia"/>
              </w:rPr>
              <w:t>R</w:t>
            </w:r>
            <w:r w:rsidRPr="00CB2544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044" w:type="dxa"/>
          </w:tcPr>
          <w:p w14:paraId="0B9FDA5F" w14:textId="77777777" w:rsidR="00300165" w:rsidRPr="00CB2544" w:rsidRDefault="00300165" w:rsidP="000B6F83">
            <w:pPr>
              <w:spacing w:after="160"/>
            </w:pPr>
            <w:r w:rsidRPr="00CB2544">
              <w:t>Estimate</w:t>
            </w:r>
          </w:p>
          <w:p w14:paraId="0E892B48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(se)</w:t>
            </w:r>
          </w:p>
        </w:tc>
        <w:tc>
          <w:tcPr>
            <w:tcW w:w="909" w:type="dxa"/>
          </w:tcPr>
          <w:p w14:paraId="3F4E288C" w14:textId="55DC1E6E" w:rsidR="00300165" w:rsidRPr="00CB2544" w:rsidRDefault="00300165" w:rsidP="000B6F83">
            <w:pPr>
              <w:spacing w:after="160"/>
            </w:pPr>
            <w:r w:rsidRPr="00CB2544">
              <w:t>Two-</w:t>
            </w:r>
            <w:r w:rsidR="006D4EA6" w:rsidRPr="00CB2544">
              <w:t>s</w:t>
            </w:r>
            <w:r w:rsidRPr="00CB2544">
              <w:t>ided p</w:t>
            </w:r>
            <w:r w:rsidR="00662CE0" w:rsidRPr="00CB2544">
              <w:t>-</w:t>
            </w:r>
            <w:r w:rsidRPr="00CB2544">
              <w:t>value</w:t>
            </w:r>
          </w:p>
        </w:tc>
        <w:tc>
          <w:tcPr>
            <w:tcW w:w="1022" w:type="dxa"/>
          </w:tcPr>
          <w:p w14:paraId="34764FF6" w14:textId="05E53657" w:rsidR="00300165" w:rsidRPr="00CB2544" w:rsidRDefault="00300165" w:rsidP="000B6F83">
            <w:pPr>
              <w:spacing w:after="160"/>
            </w:pPr>
            <w:r w:rsidRPr="00CB2544">
              <w:t>FDR</w:t>
            </w:r>
            <w:r w:rsidR="00563FE8" w:rsidRPr="00CB2544">
              <w:t>-</w:t>
            </w:r>
            <w:r w:rsidRPr="00CB2544">
              <w:t xml:space="preserve"> adjusted </w:t>
            </w:r>
            <w:r w:rsidRPr="00CB2544">
              <w:rPr>
                <w:rFonts w:hint="eastAsia"/>
              </w:rPr>
              <w:t>p</w:t>
            </w:r>
            <w:r w:rsidRPr="00CB2544">
              <w:t>-value</w:t>
            </w:r>
          </w:p>
        </w:tc>
        <w:tc>
          <w:tcPr>
            <w:tcW w:w="756" w:type="dxa"/>
          </w:tcPr>
          <w:p w14:paraId="39E666AF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R</w:t>
            </w:r>
            <w:r w:rsidRPr="00CB2544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1064" w:type="dxa"/>
            <w:noWrap/>
            <w:hideMark/>
          </w:tcPr>
          <w:p w14:paraId="56FE2B01" w14:textId="77777777" w:rsidR="00300165" w:rsidRPr="00CB2544" w:rsidRDefault="00300165" w:rsidP="000B6F83">
            <w:pPr>
              <w:spacing w:after="160"/>
            </w:pPr>
            <w:r w:rsidRPr="00CB2544">
              <w:t>Estimate</w:t>
            </w:r>
          </w:p>
          <w:p w14:paraId="6FC4A0A0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(se)</w:t>
            </w:r>
          </w:p>
        </w:tc>
        <w:tc>
          <w:tcPr>
            <w:tcW w:w="909" w:type="dxa"/>
            <w:noWrap/>
            <w:hideMark/>
          </w:tcPr>
          <w:p w14:paraId="6552FD1A" w14:textId="1C73C445" w:rsidR="00300165" w:rsidRPr="00CB2544" w:rsidRDefault="00300165" w:rsidP="006D4EA6">
            <w:pPr>
              <w:spacing w:after="160"/>
            </w:pPr>
            <w:r w:rsidRPr="00CB2544">
              <w:t>Two-</w:t>
            </w:r>
            <w:r w:rsidR="006D4EA6" w:rsidRPr="00CB2544">
              <w:t>s</w:t>
            </w:r>
            <w:r w:rsidRPr="00CB2544">
              <w:t>ided p</w:t>
            </w:r>
            <w:r w:rsidR="00662CE0" w:rsidRPr="00CB2544">
              <w:t>-</w:t>
            </w:r>
            <w:r w:rsidRPr="00CB2544">
              <w:t>value</w:t>
            </w:r>
          </w:p>
        </w:tc>
        <w:tc>
          <w:tcPr>
            <w:tcW w:w="1136" w:type="dxa"/>
          </w:tcPr>
          <w:p w14:paraId="3BC4CCB3" w14:textId="608F34BE" w:rsidR="00300165" w:rsidRPr="00CB2544" w:rsidRDefault="00300165" w:rsidP="006D4EA6">
            <w:pPr>
              <w:spacing w:after="160"/>
            </w:pPr>
            <w:r w:rsidRPr="00CB2544">
              <w:t>FDR</w:t>
            </w:r>
            <w:r w:rsidR="00662CE0" w:rsidRPr="00CB2544">
              <w:t>-</w:t>
            </w:r>
            <w:r w:rsidRPr="00CB2544">
              <w:t xml:space="preserve"> adjusted </w:t>
            </w:r>
            <w:r w:rsidRPr="00CB2544">
              <w:rPr>
                <w:rFonts w:hint="eastAsia"/>
              </w:rPr>
              <w:t>p</w:t>
            </w:r>
            <w:r w:rsidRPr="00CB2544">
              <w:t>-value</w:t>
            </w:r>
          </w:p>
        </w:tc>
        <w:tc>
          <w:tcPr>
            <w:tcW w:w="1080" w:type="dxa"/>
            <w:noWrap/>
            <w:hideMark/>
          </w:tcPr>
          <w:p w14:paraId="07EDCB58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R</w:t>
            </w:r>
            <w:r w:rsidRPr="00CB2544">
              <w:rPr>
                <w:rFonts w:hint="eastAsia"/>
                <w:vertAlign w:val="superscript"/>
              </w:rPr>
              <w:t>2</w:t>
            </w:r>
          </w:p>
        </w:tc>
      </w:tr>
      <w:tr w:rsidR="00563FE8" w:rsidRPr="00CB2544" w14:paraId="7AD636A4" w14:textId="77777777" w:rsidTr="00563FE8">
        <w:trPr>
          <w:trHeight w:val="300"/>
        </w:trPr>
        <w:tc>
          <w:tcPr>
            <w:tcW w:w="1885" w:type="dxa"/>
            <w:noWrap/>
            <w:hideMark/>
          </w:tcPr>
          <w:p w14:paraId="0788CF93" w14:textId="05772793" w:rsidR="00300165" w:rsidRPr="00CB2544" w:rsidRDefault="00300165" w:rsidP="000B6F83">
            <w:pPr>
              <w:spacing w:after="160"/>
            </w:pPr>
            <w:proofErr w:type="spellStart"/>
            <w:r w:rsidRPr="00CB2544">
              <w:rPr>
                <w:rFonts w:hint="eastAsia"/>
              </w:rPr>
              <w:t>PedsQL</w:t>
            </w:r>
            <w:proofErr w:type="spellEnd"/>
            <w:r w:rsidRPr="00CB2544">
              <w:rPr>
                <w:rFonts w:hint="eastAsia"/>
              </w:rPr>
              <w:t xml:space="preserve"> emotional subscale</w:t>
            </w:r>
          </w:p>
        </w:tc>
        <w:tc>
          <w:tcPr>
            <w:tcW w:w="1039" w:type="dxa"/>
            <w:noWrap/>
          </w:tcPr>
          <w:p w14:paraId="268FEEA1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-5.07</w:t>
            </w:r>
          </w:p>
          <w:p w14:paraId="7AC2611D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(0.37)</w:t>
            </w:r>
          </w:p>
        </w:tc>
        <w:tc>
          <w:tcPr>
            <w:tcW w:w="923" w:type="dxa"/>
            <w:noWrap/>
          </w:tcPr>
          <w:p w14:paraId="0E149272" w14:textId="3F4EEB82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&lt;</w:t>
            </w:r>
            <w:r w:rsidR="00662CE0" w:rsidRPr="00CB2544">
              <w:t>0</w:t>
            </w:r>
            <w:r w:rsidRPr="00CB2544">
              <w:rPr>
                <w:rFonts w:hint="eastAsia"/>
              </w:rPr>
              <w:t>.001</w:t>
            </w:r>
          </w:p>
        </w:tc>
        <w:tc>
          <w:tcPr>
            <w:tcW w:w="1098" w:type="dxa"/>
          </w:tcPr>
          <w:p w14:paraId="4642CB19" w14:textId="3DDA15A8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&lt;</w:t>
            </w:r>
            <w:r w:rsidR="00662CE0" w:rsidRPr="00CB2544">
              <w:t>0</w:t>
            </w:r>
            <w:r w:rsidRPr="00CB2544">
              <w:rPr>
                <w:rFonts w:hint="eastAsia"/>
              </w:rPr>
              <w:t>.001</w:t>
            </w:r>
          </w:p>
        </w:tc>
        <w:tc>
          <w:tcPr>
            <w:tcW w:w="810" w:type="dxa"/>
            <w:noWrap/>
          </w:tcPr>
          <w:p w14:paraId="0B7653F4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0.418</w:t>
            </w:r>
          </w:p>
        </w:tc>
        <w:tc>
          <w:tcPr>
            <w:tcW w:w="1044" w:type="dxa"/>
            <w:vAlign w:val="bottom"/>
          </w:tcPr>
          <w:p w14:paraId="557F7142" w14:textId="77777777" w:rsidR="00300165" w:rsidRPr="00CB2544" w:rsidRDefault="00300165" w:rsidP="000B6F83">
            <w:pPr>
              <w:spacing w:after="160"/>
            </w:pPr>
            <w:r w:rsidRPr="00CB2544">
              <w:t>-4.61</w:t>
            </w:r>
          </w:p>
          <w:p w14:paraId="1528E4F8" w14:textId="77777777" w:rsidR="00300165" w:rsidRPr="00CB2544" w:rsidRDefault="00300165" w:rsidP="000B6F83">
            <w:pPr>
              <w:spacing w:after="160"/>
            </w:pPr>
            <w:r w:rsidRPr="00CB2544">
              <w:t>(0.0.35)</w:t>
            </w:r>
          </w:p>
        </w:tc>
        <w:tc>
          <w:tcPr>
            <w:tcW w:w="909" w:type="dxa"/>
            <w:vAlign w:val="bottom"/>
          </w:tcPr>
          <w:p w14:paraId="5CE4B876" w14:textId="11F61365" w:rsidR="00300165" w:rsidRPr="00CB2544" w:rsidRDefault="00300165" w:rsidP="000B6F83">
            <w:pPr>
              <w:spacing w:after="160"/>
            </w:pPr>
            <w:r w:rsidRPr="00CB2544">
              <w:t>&lt;</w:t>
            </w:r>
            <w:r w:rsidR="00662CE0" w:rsidRPr="00CB2544">
              <w:t>0</w:t>
            </w:r>
            <w:r w:rsidRPr="00CB2544">
              <w:t>.001</w:t>
            </w:r>
          </w:p>
        </w:tc>
        <w:tc>
          <w:tcPr>
            <w:tcW w:w="1022" w:type="dxa"/>
            <w:vAlign w:val="bottom"/>
          </w:tcPr>
          <w:p w14:paraId="4D8573D0" w14:textId="48D80FCE" w:rsidR="00300165" w:rsidRPr="00CB2544" w:rsidRDefault="00300165" w:rsidP="000B6F83">
            <w:pPr>
              <w:spacing w:after="160"/>
            </w:pPr>
            <w:r w:rsidRPr="00CB2544">
              <w:t>&lt;</w:t>
            </w:r>
            <w:r w:rsidR="00662CE0" w:rsidRPr="00CB2544">
              <w:t>0</w:t>
            </w:r>
            <w:r w:rsidRPr="00CB2544">
              <w:t>.001</w:t>
            </w:r>
          </w:p>
        </w:tc>
        <w:tc>
          <w:tcPr>
            <w:tcW w:w="756" w:type="dxa"/>
          </w:tcPr>
          <w:p w14:paraId="13B8D073" w14:textId="77777777" w:rsidR="00300165" w:rsidRPr="00CB2544" w:rsidRDefault="00300165" w:rsidP="000B6F83">
            <w:pPr>
              <w:spacing w:after="160"/>
            </w:pPr>
            <w:r w:rsidRPr="00CB2544">
              <w:t>0.452</w:t>
            </w:r>
          </w:p>
        </w:tc>
        <w:tc>
          <w:tcPr>
            <w:tcW w:w="1064" w:type="dxa"/>
            <w:noWrap/>
          </w:tcPr>
          <w:p w14:paraId="3421961B" w14:textId="77777777" w:rsidR="00300165" w:rsidRPr="00CB2544" w:rsidRDefault="00300165" w:rsidP="000B6F83">
            <w:pPr>
              <w:spacing w:after="160"/>
            </w:pPr>
            <w:r w:rsidRPr="00CB2544">
              <w:t>-3.54</w:t>
            </w:r>
          </w:p>
          <w:p w14:paraId="07886AD8" w14:textId="77777777" w:rsidR="00300165" w:rsidRPr="00CB2544" w:rsidRDefault="00300165" w:rsidP="000B6F83">
            <w:pPr>
              <w:spacing w:after="160"/>
            </w:pPr>
            <w:r w:rsidRPr="00CB2544">
              <w:t>(0.37)</w:t>
            </w:r>
          </w:p>
        </w:tc>
        <w:tc>
          <w:tcPr>
            <w:tcW w:w="909" w:type="dxa"/>
            <w:noWrap/>
          </w:tcPr>
          <w:p w14:paraId="17779C90" w14:textId="37802CF9" w:rsidR="00300165" w:rsidRPr="00CB2544" w:rsidRDefault="00300165" w:rsidP="000B6F83">
            <w:pPr>
              <w:spacing w:after="160"/>
            </w:pPr>
            <w:r w:rsidRPr="00CB2544">
              <w:t>&lt;</w:t>
            </w:r>
            <w:r w:rsidR="00662CE0" w:rsidRPr="00CB2544">
              <w:t>0</w:t>
            </w:r>
            <w:r w:rsidRPr="00CB2544">
              <w:t>.001</w:t>
            </w:r>
          </w:p>
        </w:tc>
        <w:tc>
          <w:tcPr>
            <w:tcW w:w="1136" w:type="dxa"/>
          </w:tcPr>
          <w:p w14:paraId="62BE0DB6" w14:textId="46FB3F15" w:rsidR="00300165" w:rsidRPr="00CB2544" w:rsidRDefault="00300165" w:rsidP="000B6F83">
            <w:pPr>
              <w:spacing w:after="160"/>
            </w:pPr>
            <w:r w:rsidRPr="00CB2544">
              <w:t>&lt;</w:t>
            </w:r>
            <w:r w:rsidR="00662CE0" w:rsidRPr="00CB2544">
              <w:t>0</w:t>
            </w:r>
            <w:r w:rsidRPr="00CB2544">
              <w:t>.001</w:t>
            </w:r>
          </w:p>
        </w:tc>
        <w:tc>
          <w:tcPr>
            <w:tcW w:w="1080" w:type="dxa"/>
            <w:noWrap/>
          </w:tcPr>
          <w:p w14:paraId="3020F14F" w14:textId="77777777" w:rsidR="00300165" w:rsidRPr="00CB2544" w:rsidRDefault="00300165" w:rsidP="000B6F83">
            <w:pPr>
              <w:spacing w:after="160"/>
            </w:pPr>
            <w:r w:rsidRPr="00CB2544">
              <w:t>0.322</w:t>
            </w:r>
          </w:p>
        </w:tc>
      </w:tr>
      <w:tr w:rsidR="00300165" w:rsidRPr="00CB2544" w14:paraId="5B797E8C" w14:textId="77777777" w:rsidTr="00D87930">
        <w:trPr>
          <w:trHeight w:val="300"/>
        </w:trPr>
        <w:tc>
          <w:tcPr>
            <w:tcW w:w="1885" w:type="dxa"/>
            <w:noWrap/>
          </w:tcPr>
          <w:p w14:paraId="06FB34B5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DASS</w:t>
            </w:r>
          </w:p>
        </w:tc>
        <w:tc>
          <w:tcPr>
            <w:tcW w:w="1039" w:type="dxa"/>
            <w:noWrap/>
          </w:tcPr>
          <w:p w14:paraId="6E21B26F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0.12 (0.01)</w:t>
            </w:r>
          </w:p>
        </w:tc>
        <w:tc>
          <w:tcPr>
            <w:tcW w:w="923" w:type="dxa"/>
            <w:noWrap/>
          </w:tcPr>
          <w:p w14:paraId="1DC72C62" w14:textId="324B4546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&lt;</w:t>
            </w:r>
            <w:r w:rsidR="00662CE0" w:rsidRPr="00CB2544">
              <w:t>0</w:t>
            </w:r>
            <w:r w:rsidRPr="00CB2544">
              <w:rPr>
                <w:rFonts w:hint="eastAsia"/>
              </w:rPr>
              <w:t>.001</w:t>
            </w:r>
          </w:p>
        </w:tc>
        <w:tc>
          <w:tcPr>
            <w:tcW w:w="1098" w:type="dxa"/>
          </w:tcPr>
          <w:p w14:paraId="7CFE8058" w14:textId="52089AF5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&lt;</w:t>
            </w:r>
            <w:r w:rsidR="00662CE0" w:rsidRPr="00CB2544">
              <w:t>0</w:t>
            </w:r>
            <w:r w:rsidRPr="00CB2544">
              <w:rPr>
                <w:rFonts w:hint="eastAsia"/>
              </w:rPr>
              <w:t>.001</w:t>
            </w:r>
          </w:p>
        </w:tc>
        <w:tc>
          <w:tcPr>
            <w:tcW w:w="810" w:type="dxa"/>
            <w:noWrap/>
          </w:tcPr>
          <w:p w14:paraId="4A8E9A84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0.340</w:t>
            </w:r>
          </w:p>
        </w:tc>
        <w:tc>
          <w:tcPr>
            <w:tcW w:w="1044" w:type="dxa"/>
            <w:vAlign w:val="bottom"/>
          </w:tcPr>
          <w:p w14:paraId="5BCA9F2E" w14:textId="77777777" w:rsidR="00300165" w:rsidRPr="00CB2544" w:rsidRDefault="00300165" w:rsidP="000B6F83">
            <w:pPr>
              <w:spacing w:after="160"/>
            </w:pPr>
            <w:r w:rsidRPr="00CB2544">
              <w:t>0.11</w:t>
            </w:r>
          </w:p>
          <w:p w14:paraId="074990C4" w14:textId="77777777" w:rsidR="00300165" w:rsidRPr="00CB2544" w:rsidRDefault="00300165" w:rsidP="000B6F83">
            <w:pPr>
              <w:spacing w:after="160"/>
            </w:pPr>
            <w:r w:rsidRPr="00CB2544">
              <w:t>(0.02)</w:t>
            </w:r>
          </w:p>
        </w:tc>
        <w:tc>
          <w:tcPr>
            <w:tcW w:w="909" w:type="dxa"/>
            <w:vAlign w:val="bottom"/>
          </w:tcPr>
          <w:p w14:paraId="2C4355A5" w14:textId="2147C470" w:rsidR="00300165" w:rsidRPr="00CB2544" w:rsidRDefault="00300165" w:rsidP="000B6F83">
            <w:pPr>
              <w:spacing w:after="160"/>
            </w:pPr>
            <w:r w:rsidRPr="00CB2544">
              <w:t>&lt;</w:t>
            </w:r>
            <w:r w:rsidR="00662CE0" w:rsidRPr="00CB2544">
              <w:t>0</w:t>
            </w:r>
            <w:r w:rsidRPr="00CB2544">
              <w:t>.001</w:t>
            </w:r>
          </w:p>
        </w:tc>
        <w:tc>
          <w:tcPr>
            <w:tcW w:w="1022" w:type="dxa"/>
            <w:vAlign w:val="bottom"/>
          </w:tcPr>
          <w:p w14:paraId="2E395563" w14:textId="419E9E6F" w:rsidR="00300165" w:rsidRPr="00CB2544" w:rsidRDefault="00300165" w:rsidP="000B6F83">
            <w:pPr>
              <w:spacing w:after="160"/>
            </w:pPr>
            <w:r w:rsidRPr="00CB2544">
              <w:t>&lt;</w:t>
            </w:r>
            <w:r w:rsidR="00662CE0" w:rsidRPr="00CB2544">
              <w:t>0</w:t>
            </w:r>
            <w:r w:rsidRPr="00CB2544">
              <w:t>.001</w:t>
            </w:r>
          </w:p>
        </w:tc>
        <w:tc>
          <w:tcPr>
            <w:tcW w:w="756" w:type="dxa"/>
          </w:tcPr>
          <w:p w14:paraId="688D8483" w14:textId="77777777" w:rsidR="00300165" w:rsidRPr="00CB2544" w:rsidRDefault="00300165" w:rsidP="000B6F83">
            <w:pPr>
              <w:spacing w:after="160"/>
            </w:pPr>
            <w:r w:rsidRPr="00CB2544">
              <w:t>0.392</w:t>
            </w:r>
          </w:p>
        </w:tc>
        <w:tc>
          <w:tcPr>
            <w:tcW w:w="4189" w:type="dxa"/>
            <w:gridSpan w:val="4"/>
            <w:noWrap/>
          </w:tcPr>
          <w:p w14:paraId="182195B8" w14:textId="77777777" w:rsidR="00300165" w:rsidRPr="00CB2544" w:rsidRDefault="00300165" w:rsidP="000B6F83">
            <w:pPr>
              <w:spacing w:after="160"/>
            </w:pPr>
            <w:r w:rsidRPr="00CB2544">
              <w:t>NA</w:t>
            </w:r>
          </w:p>
        </w:tc>
      </w:tr>
      <w:tr w:rsidR="00563FE8" w:rsidRPr="00CB2544" w14:paraId="3D743FBB" w14:textId="77777777" w:rsidTr="00563FE8">
        <w:trPr>
          <w:trHeight w:val="300"/>
        </w:trPr>
        <w:tc>
          <w:tcPr>
            <w:tcW w:w="1885" w:type="dxa"/>
            <w:noWrap/>
          </w:tcPr>
          <w:p w14:paraId="5EF89E5E" w14:textId="6B76BB00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SDQ emotional subscale</w:t>
            </w:r>
          </w:p>
        </w:tc>
        <w:tc>
          <w:tcPr>
            <w:tcW w:w="1039" w:type="dxa"/>
            <w:noWrap/>
          </w:tcPr>
          <w:p w14:paraId="02E0705E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0.46</w:t>
            </w:r>
          </w:p>
          <w:p w14:paraId="77436F0E" w14:textId="77777777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(0.04)</w:t>
            </w:r>
          </w:p>
        </w:tc>
        <w:tc>
          <w:tcPr>
            <w:tcW w:w="923" w:type="dxa"/>
            <w:noWrap/>
          </w:tcPr>
          <w:p w14:paraId="71087308" w14:textId="2C387A5E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&lt;</w:t>
            </w:r>
            <w:r w:rsidR="00563FE8" w:rsidRPr="00CB2544">
              <w:t>0</w:t>
            </w:r>
            <w:r w:rsidRPr="00CB2544">
              <w:rPr>
                <w:rFonts w:hint="eastAsia"/>
              </w:rPr>
              <w:t>.001</w:t>
            </w:r>
          </w:p>
        </w:tc>
        <w:tc>
          <w:tcPr>
            <w:tcW w:w="1098" w:type="dxa"/>
          </w:tcPr>
          <w:p w14:paraId="6C31EFEA" w14:textId="38BA2EE8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>&lt;</w:t>
            </w:r>
            <w:r w:rsidR="00563FE8" w:rsidRPr="00CB2544">
              <w:t>0</w:t>
            </w:r>
            <w:r w:rsidRPr="00CB2544">
              <w:rPr>
                <w:rFonts w:hint="eastAsia"/>
              </w:rPr>
              <w:t>.001</w:t>
            </w:r>
          </w:p>
        </w:tc>
        <w:tc>
          <w:tcPr>
            <w:tcW w:w="810" w:type="dxa"/>
            <w:noWrap/>
          </w:tcPr>
          <w:p w14:paraId="52CDE782" w14:textId="77777777" w:rsidR="00300165" w:rsidRPr="00CB2544" w:rsidRDefault="00300165" w:rsidP="000B6F83">
            <w:pPr>
              <w:spacing w:after="160"/>
            </w:pPr>
            <w:r w:rsidRPr="00CB2544">
              <w:t>0.312</w:t>
            </w:r>
          </w:p>
        </w:tc>
        <w:tc>
          <w:tcPr>
            <w:tcW w:w="1044" w:type="dxa"/>
            <w:vAlign w:val="bottom"/>
          </w:tcPr>
          <w:p w14:paraId="403737AD" w14:textId="77777777" w:rsidR="00300165" w:rsidRPr="00CB2544" w:rsidRDefault="00300165" w:rsidP="000B6F83">
            <w:pPr>
              <w:spacing w:after="160"/>
            </w:pPr>
            <w:r w:rsidRPr="00CB2544">
              <w:t>0.57</w:t>
            </w:r>
            <w:r w:rsidRPr="00CB2544">
              <w:br/>
              <w:t>(0.35)</w:t>
            </w:r>
          </w:p>
        </w:tc>
        <w:tc>
          <w:tcPr>
            <w:tcW w:w="909" w:type="dxa"/>
            <w:vAlign w:val="bottom"/>
          </w:tcPr>
          <w:p w14:paraId="215FAC56" w14:textId="7B98365D" w:rsidR="00300165" w:rsidRPr="00CB2544" w:rsidRDefault="00300165" w:rsidP="000B6F83">
            <w:pPr>
              <w:spacing w:after="160"/>
            </w:pPr>
            <w:r w:rsidRPr="00CB2544">
              <w:t>&lt;</w:t>
            </w:r>
            <w:r w:rsidR="00563FE8" w:rsidRPr="00CB2544">
              <w:t>0</w:t>
            </w:r>
            <w:r w:rsidRPr="00CB2544">
              <w:t>.001</w:t>
            </w:r>
          </w:p>
        </w:tc>
        <w:tc>
          <w:tcPr>
            <w:tcW w:w="1022" w:type="dxa"/>
            <w:vAlign w:val="bottom"/>
          </w:tcPr>
          <w:p w14:paraId="6E631377" w14:textId="21D9443D" w:rsidR="00300165" w:rsidRPr="00CB2544" w:rsidRDefault="00300165" w:rsidP="000B6F83">
            <w:pPr>
              <w:spacing w:after="160"/>
            </w:pPr>
            <w:r w:rsidRPr="00CB2544">
              <w:t>&lt;</w:t>
            </w:r>
            <w:r w:rsidR="00563FE8" w:rsidRPr="00CB2544">
              <w:t>0</w:t>
            </w:r>
            <w:r w:rsidRPr="00CB2544">
              <w:t>.001</w:t>
            </w:r>
          </w:p>
        </w:tc>
        <w:tc>
          <w:tcPr>
            <w:tcW w:w="756" w:type="dxa"/>
          </w:tcPr>
          <w:p w14:paraId="69EEAD38" w14:textId="77777777" w:rsidR="00300165" w:rsidRPr="00CB2544" w:rsidRDefault="00300165" w:rsidP="000B6F83">
            <w:pPr>
              <w:spacing w:after="160"/>
            </w:pPr>
            <w:r w:rsidRPr="00CB2544">
              <w:t>0.211</w:t>
            </w:r>
          </w:p>
        </w:tc>
        <w:tc>
          <w:tcPr>
            <w:tcW w:w="1064" w:type="dxa"/>
            <w:noWrap/>
          </w:tcPr>
          <w:p w14:paraId="04783A41" w14:textId="77777777" w:rsidR="00300165" w:rsidRPr="00CB2544" w:rsidRDefault="00300165" w:rsidP="000B6F83">
            <w:pPr>
              <w:spacing w:after="160"/>
            </w:pPr>
            <w:r w:rsidRPr="00CB2544">
              <w:t>0.58</w:t>
            </w:r>
          </w:p>
          <w:p w14:paraId="135F7B39" w14:textId="77777777" w:rsidR="00300165" w:rsidRPr="00CB2544" w:rsidRDefault="00300165" w:rsidP="000B6F83">
            <w:pPr>
              <w:spacing w:after="160"/>
            </w:pPr>
            <w:r w:rsidRPr="00CB2544">
              <w:t>(0.04)</w:t>
            </w:r>
          </w:p>
        </w:tc>
        <w:tc>
          <w:tcPr>
            <w:tcW w:w="909" w:type="dxa"/>
            <w:noWrap/>
          </w:tcPr>
          <w:p w14:paraId="5107089B" w14:textId="3ACFCA6C" w:rsidR="00300165" w:rsidRPr="00CB2544" w:rsidRDefault="00300165" w:rsidP="000B6F83">
            <w:pPr>
              <w:spacing w:after="160"/>
            </w:pPr>
            <w:r w:rsidRPr="00CB2544">
              <w:t>&lt;</w:t>
            </w:r>
            <w:r w:rsidR="00563FE8" w:rsidRPr="00CB2544">
              <w:t>0</w:t>
            </w:r>
            <w:r w:rsidRPr="00CB2544">
              <w:t>.001</w:t>
            </w:r>
          </w:p>
        </w:tc>
        <w:tc>
          <w:tcPr>
            <w:tcW w:w="1136" w:type="dxa"/>
          </w:tcPr>
          <w:p w14:paraId="15E2066A" w14:textId="36332FFD" w:rsidR="00300165" w:rsidRPr="00CB2544" w:rsidRDefault="00300165" w:rsidP="000B6F83">
            <w:pPr>
              <w:spacing w:after="160"/>
            </w:pPr>
            <w:r w:rsidRPr="00CB2544">
              <w:t>&lt;</w:t>
            </w:r>
            <w:r w:rsidR="00563FE8" w:rsidRPr="00CB2544">
              <w:t>0</w:t>
            </w:r>
            <w:r w:rsidRPr="00CB2544">
              <w:t>.001</w:t>
            </w:r>
          </w:p>
        </w:tc>
        <w:tc>
          <w:tcPr>
            <w:tcW w:w="1080" w:type="dxa"/>
            <w:noWrap/>
          </w:tcPr>
          <w:p w14:paraId="1B1CDDC3" w14:textId="77777777" w:rsidR="00300165" w:rsidRPr="00CB2544" w:rsidRDefault="00300165" w:rsidP="000B6F83">
            <w:pPr>
              <w:spacing w:after="160"/>
            </w:pPr>
            <w:r w:rsidRPr="00CB2544">
              <w:t>0.513</w:t>
            </w:r>
          </w:p>
        </w:tc>
      </w:tr>
      <w:tr w:rsidR="00300165" w:rsidRPr="00CB2544" w14:paraId="119C5D1F" w14:textId="77777777" w:rsidTr="000B6F83">
        <w:trPr>
          <w:trHeight w:val="300"/>
        </w:trPr>
        <w:tc>
          <w:tcPr>
            <w:tcW w:w="13675" w:type="dxa"/>
            <w:gridSpan w:val="13"/>
            <w:noWrap/>
          </w:tcPr>
          <w:p w14:paraId="2FBDC41F" w14:textId="08F32DEE" w:rsidR="00300165" w:rsidRPr="00CB2544" w:rsidRDefault="00300165" w:rsidP="000B6F83">
            <w:pPr>
              <w:spacing w:after="160"/>
            </w:pPr>
            <w:r w:rsidRPr="00CB2544">
              <w:rPr>
                <w:rFonts w:hint="eastAsia"/>
              </w:rPr>
              <w:t xml:space="preserve">*Linear regression model was applied using </w:t>
            </w:r>
            <w:r w:rsidR="00582D47">
              <w:rPr>
                <w:rFonts w:hint="eastAsia"/>
              </w:rPr>
              <w:t>PCSS-C/Y</w:t>
            </w:r>
            <w:r w:rsidR="00094BB3" w:rsidRPr="00CB2544">
              <w:rPr>
                <w:rFonts w:hint="eastAsia"/>
              </w:rPr>
              <w:t>-20</w:t>
            </w:r>
            <w:r w:rsidRPr="00CB2544">
              <w:rPr>
                <w:rFonts w:hint="eastAsia"/>
              </w:rPr>
              <w:t xml:space="preserve"> </w:t>
            </w:r>
            <w:r w:rsidRPr="00CB2544">
              <w:t>neuropsychiatric</w:t>
            </w:r>
            <w:r w:rsidRPr="00CB2544">
              <w:rPr>
                <w:rFonts w:hint="eastAsia"/>
              </w:rPr>
              <w:t xml:space="preserve"> </w:t>
            </w:r>
            <w:r w:rsidRPr="00CB2544">
              <w:t>subscale</w:t>
            </w:r>
            <w:r w:rsidRPr="00CB2544">
              <w:rPr>
                <w:rFonts w:hint="eastAsia"/>
              </w:rPr>
              <w:t xml:space="preserve"> as the predictor</w:t>
            </w:r>
            <w:r w:rsidRPr="00CB2544">
              <w:t xml:space="preserve">, </w:t>
            </w:r>
            <w:proofErr w:type="spellStart"/>
            <w:r w:rsidRPr="00CB2544">
              <w:t>PedsQL</w:t>
            </w:r>
            <w:proofErr w:type="spellEnd"/>
            <w:r w:rsidRPr="00CB2544">
              <w:t xml:space="preserve"> emotional subscale</w:t>
            </w:r>
            <w:r w:rsidR="00563FE8" w:rsidRPr="00CB2544">
              <w:t>,</w:t>
            </w:r>
          </w:p>
          <w:p w14:paraId="1E19B547" w14:textId="69E29D2A" w:rsidR="00300165" w:rsidRPr="00CB2544" w:rsidRDefault="00300165" w:rsidP="000B6F83">
            <w:pPr>
              <w:spacing w:after="160"/>
            </w:pPr>
            <w:r w:rsidRPr="00CB2544">
              <w:t>DASS total score</w:t>
            </w:r>
            <w:r w:rsidR="00563FE8" w:rsidRPr="00CB2544">
              <w:t>,</w:t>
            </w:r>
            <w:r w:rsidRPr="00CB2544">
              <w:t xml:space="preserve"> and SDQ emotional subscale as </w:t>
            </w:r>
            <w:r w:rsidRPr="00CB2544">
              <w:rPr>
                <w:rFonts w:hint="eastAsia"/>
              </w:rPr>
              <w:t>criterion</w:t>
            </w:r>
            <w:r w:rsidR="00563FE8" w:rsidRPr="00CB2544">
              <w:t>,</w:t>
            </w:r>
            <w:r w:rsidRPr="00CB2544">
              <w:rPr>
                <w:rFonts w:hint="eastAsia"/>
              </w:rPr>
              <w:t xml:space="preserve"> respectively, </w:t>
            </w:r>
            <w:r w:rsidR="00563FE8" w:rsidRPr="00CB2544">
              <w:t xml:space="preserve">with </w:t>
            </w:r>
            <w:r w:rsidRPr="00CB2544">
              <w:rPr>
                <w:rFonts w:hint="eastAsia"/>
              </w:rPr>
              <w:t xml:space="preserve">age and </w:t>
            </w:r>
            <w:r w:rsidRPr="00CB2544">
              <w:t>gender</w:t>
            </w:r>
            <w:r w:rsidRPr="00CB2544">
              <w:rPr>
                <w:rFonts w:hint="eastAsia"/>
              </w:rPr>
              <w:t xml:space="preserve"> inputted as covariates.</w:t>
            </w:r>
          </w:p>
          <w:p w14:paraId="5B4C1A5E" w14:textId="77777777" w:rsidR="00300165" w:rsidRPr="00CB2544" w:rsidRDefault="00300165" w:rsidP="000B6F83">
            <w:pPr>
              <w:spacing w:after="160"/>
            </w:pPr>
          </w:p>
        </w:tc>
      </w:tr>
    </w:tbl>
    <w:p w14:paraId="23159EA5" w14:textId="77777777" w:rsidR="008B1FFA" w:rsidRPr="00300165" w:rsidRDefault="008B1FFA"/>
    <w:sectPr w:rsidR="008B1FFA" w:rsidRPr="00300165" w:rsidSect="00DE41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62A"/>
    <w:rsid w:val="0005362A"/>
    <w:rsid w:val="00094BB3"/>
    <w:rsid w:val="001D388A"/>
    <w:rsid w:val="00201E3D"/>
    <w:rsid w:val="00273678"/>
    <w:rsid w:val="00286636"/>
    <w:rsid w:val="00300165"/>
    <w:rsid w:val="003B795D"/>
    <w:rsid w:val="004F2AA0"/>
    <w:rsid w:val="00563FE8"/>
    <w:rsid w:val="00582D47"/>
    <w:rsid w:val="005B6324"/>
    <w:rsid w:val="00662CE0"/>
    <w:rsid w:val="00691394"/>
    <w:rsid w:val="006D4EA6"/>
    <w:rsid w:val="00760BD2"/>
    <w:rsid w:val="007F127A"/>
    <w:rsid w:val="008116D2"/>
    <w:rsid w:val="00893E0D"/>
    <w:rsid w:val="008B1FFA"/>
    <w:rsid w:val="00920387"/>
    <w:rsid w:val="00AB1723"/>
    <w:rsid w:val="00AB5E43"/>
    <w:rsid w:val="00BE0081"/>
    <w:rsid w:val="00CB2544"/>
    <w:rsid w:val="00CB4913"/>
    <w:rsid w:val="00CC1C3C"/>
    <w:rsid w:val="00D54067"/>
    <w:rsid w:val="00D87930"/>
    <w:rsid w:val="00DE419B"/>
    <w:rsid w:val="00E027E7"/>
    <w:rsid w:val="00E83101"/>
    <w:rsid w:val="00EF6D0F"/>
    <w:rsid w:val="00F43D13"/>
    <w:rsid w:val="4F5C114E"/>
    <w:rsid w:val="567374DC"/>
    <w:rsid w:val="5826EA59"/>
    <w:rsid w:val="73FF0CD0"/>
    <w:rsid w:val="7FADB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A280B"/>
  <w15:chartTrackingRefBased/>
  <w15:docId w15:val="{06FD027E-AC16-460E-A224-97A757AC6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6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6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6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6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6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6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6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6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6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62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H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62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H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62A"/>
    <w:rPr>
      <w:rFonts w:eastAsiaTheme="majorEastAsia" w:cstheme="majorBidi"/>
      <w:color w:val="2F5496" w:themeColor="accent1" w:themeShade="BF"/>
      <w:sz w:val="28"/>
      <w:szCs w:val="28"/>
      <w:lang w:val="en-H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62A"/>
    <w:rPr>
      <w:rFonts w:eastAsiaTheme="majorEastAsia" w:cstheme="majorBidi"/>
      <w:i/>
      <w:iCs/>
      <w:color w:val="2F5496" w:themeColor="accent1" w:themeShade="BF"/>
      <w:lang w:val="en-H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62A"/>
    <w:rPr>
      <w:rFonts w:eastAsiaTheme="majorEastAsia" w:cstheme="majorBidi"/>
      <w:color w:val="2F5496" w:themeColor="accent1" w:themeShade="BF"/>
      <w:lang w:val="en-H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62A"/>
    <w:rPr>
      <w:rFonts w:eastAsiaTheme="majorEastAsia" w:cstheme="majorBidi"/>
      <w:i/>
      <w:iCs/>
      <w:color w:val="595959" w:themeColor="text1" w:themeTint="A6"/>
      <w:lang w:val="en-H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62A"/>
    <w:rPr>
      <w:rFonts w:eastAsiaTheme="majorEastAsia" w:cstheme="majorBidi"/>
      <w:color w:val="595959" w:themeColor="text1" w:themeTint="A6"/>
      <w:lang w:val="en-H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62A"/>
    <w:rPr>
      <w:rFonts w:eastAsiaTheme="majorEastAsia" w:cstheme="majorBidi"/>
      <w:i/>
      <w:iCs/>
      <w:color w:val="272727" w:themeColor="text1" w:themeTint="D8"/>
      <w:lang w:val="en-H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62A"/>
    <w:rPr>
      <w:rFonts w:eastAsiaTheme="majorEastAsia" w:cstheme="majorBidi"/>
      <w:color w:val="272727" w:themeColor="text1" w:themeTint="D8"/>
      <w:lang w:val="en-HK"/>
    </w:rPr>
  </w:style>
  <w:style w:type="paragraph" w:styleId="Title">
    <w:name w:val="Title"/>
    <w:basedOn w:val="Normal"/>
    <w:next w:val="Normal"/>
    <w:link w:val="TitleChar"/>
    <w:uiPriority w:val="10"/>
    <w:qFormat/>
    <w:rsid w:val="00053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62A"/>
    <w:rPr>
      <w:rFonts w:asciiTheme="majorHAnsi" w:eastAsiaTheme="majorEastAsia" w:hAnsiTheme="majorHAnsi" w:cstheme="majorBidi"/>
      <w:spacing w:val="-10"/>
      <w:kern w:val="28"/>
      <w:sz w:val="56"/>
      <w:szCs w:val="56"/>
      <w:lang w:val="en-HK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6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62A"/>
    <w:rPr>
      <w:rFonts w:eastAsiaTheme="majorEastAsia" w:cstheme="majorBidi"/>
      <w:color w:val="595959" w:themeColor="text1" w:themeTint="A6"/>
      <w:spacing w:val="15"/>
      <w:sz w:val="28"/>
      <w:szCs w:val="28"/>
      <w:lang w:val="en-HK"/>
    </w:rPr>
  </w:style>
  <w:style w:type="paragraph" w:styleId="Quote">
    <w:name w:val="Quote"/>
    <w:basedOn w:val="Normal"/>
    <w:next w:val="Normal"/>
    <w:link w:val="QuoteChar"/>
    <w:uiPriority w:val="29"/>
    <w:qFormat/>
    <w:rsid w:val="000536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62A"/>
    <w:rPr>
      <w:i/>
      <w:iCs/>
      <w:color w:val="404040" w:themeColor="text1" w:themeTint="BF"/>
      <w:lang w:val="en-HK"/>
    </w:rPr>
  </w:style>
  <w:style w:type="paragraph" w:styleId="ListParagraph">
    <w:name w:val="List Paragraph"/>
    <w:basedOn w:val="Normal"/>
    <w:uiPriority w:val="34"/>
    <w:qFormat/>
    <w:rsid w:val="000536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36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6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62A"/>
    <w:rPr>
      <w:i/>
      <w:iCs/>
      <w:color w:val="2F5496" w:themeColor="accent1" w:themeShade="BF"/>
      <w:lang w:val="en-HK"/>
    </w:rPr>
  </w:style>
  <w:style w:type="character" w:styleId="IntenseReference">
    <w:name w:val="Intense Reference"/>
    <w:basedOn w:val="DefaultParagraphFont"/>
    <w:uiPriority w:val="32"/>
    <w:qFormat/>
    <w:rsid w:val="0005362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F6D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027E7"/>
    <w:pPr>
      <w:spacing w:after="0" w:line="240" w:lineRule="auto"/>
    </w:pPr>
    <w:rPr>
      <w:lang w:val="en-HK"/>
    </w:rPr>
  </w:style>
  <w:style w:type="character" w:styleId="CommentReference">
    <w:name w:val="annotation reference"/>
    <w:basedOn w:val="DefaultParagraphFont"/>
    <w:uiPriority w:val="99"/>
    <w:semiHidden/>
    <w:unhideWhenUsed/>
    <w:rsid w:val="00662C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C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CE0"/>
    <w:rPr>
      <w:sz w:val="20"/>
      <w:szCs w:val="20"/>
      <w:lang w:val="en-H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C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CE0"/>
    <w:rPr>
      <w:b/>
      <w:bCs/>
      <w:sz w:val="20"/>
      <w:szCs w:val="20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708</Words>
  <Characters>403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ewang@connect.hku.hk</dc:creator>
  <cp:keywords/>
  <dc:description/>
  <cp:lastModifiedBy>lornewang@connect.hku.hk</cp:lastModifiedBy>
  <cp:revision>13</cp:revision>
  <dcterms:created xsi:type="dcterms:W3CDTF">2024-06-28T12:27:00Z</dcterms:created>
  <dcterms:modified xsi:type="dcterms:W3CDTF">2024-11-12T12:42:00Z</dcterms:modified>
</cp:coreProperties>
</file>